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8A6DE" w14:textId="41A3D16C" w:rsidR="006D3E63" w:rsidRPr="007B299C" w:rsidRDefault="00D25AC9" w:rsidP="00776BD4">
      <w:pPr>
        <w:spacing w:after="0" w:line="480" w:lineRule="auto"/>
        <w:rPr>
          <w:rFonts w:ascii="Arial" w:hAnsi="Arial" w:cs="Arial"/>
          <w:b/>
          <w:bCs/>
          <w:iCs/>
          <w:spacing w:val="5"/>
          <w:lang w:val="en-US"/>
        </w:rPr>
      </w:pPr>
      <w:proofErr w:type="spellStart"/>
      <w:r>
        <w:rPr>
          <w:rFonts w:ascii="Arial" w:hAnsi="Arial" w:cs="Arial"/>
          <w:b/>
          <w:bCs/>
          <w:iCs/>
          <w:spacing w:val="5"/>
          <w:lang w:val="en-US"/>
        </w:rPr>
        <w:t>you</w:t>
      </w:r>
      <w:r w:rsidR="005B64AA" w:rsidRPr="007B299C">
        <w:rPr>
          <w:rFonts w:ascii="Arial" w:hAnsi="Arial" w:cs="Arial"/>
          <w:b/>
          <w:bCs/>
          <w:iCs/>
          <w:spacing w:val="5"/>
          <w:lang w:val="en-US"/>
        </w:rPr>
        <w:t>Additional</w:t>
      </w:r>
      <w:proofErr w:type="spellEnd"/>
      <w:r w:rsidR="005B64AA" w:rsidRPr="007B299C">
        <w:rPr>
          <w:rFonts w:ascii="Arial" w:hAnsi="Arial" w:cs="Arial"/>
          <w:b/>
          <w:bCs/>
          <w:iCs/>
          <w:spacing w:val="5"/>
          <w:lang w:val="en-US"/>
        </w:rPr>
        <w:t xml:space="preserve"> file 4</w:t>
      </w:r>
      <w:r w:rsidR="006D3E63" w:rsidRPr="007B299C">
        <w:rPr>
          <w:rFonts w:ascii="Arial" w:hAnsi="Arial" w:cs="Arial"/>
          <w:b/>
          <w:bCs/>
          <w:iCs/>
          <w:spacing w:val="5"/>
          <w:lang w:val="en-US"/>
        </w:rPr>
        <w:t xml:space="preserve">: </w:t>
      </w:r>
      <w:r w:rsidR="006D3E63" w:rsidRPr="007B299C">
        <w:rPr>
          <w:rFonts w:ascii="Arial" w:hAnsi="Arial" w:cs="Arial"/>
          <w:iCs/>
          <w:spacing w:val="5"/>
          <w:lang w:val="en-US"/>
        </w:rPr>
        <w:t>Characteristics of the included concepts</w:t>
      </w:r>
    </w:p>
    <w:p w14:paraId="0FB67B7A" w14:textId="77777777" w:rsidR="006D3E63" w:rsidRPr="007B299C" w:rsidRDefault="006D3E63" w:rsidP="00776BD4">
      <w:pPr>
        <w:spacing w:after="0" w:line="480" w:lineRule="auto"/>
        <w:rPr>
          <w:rFonts w:ascii="Arial" w:hAnsi="Arial" w:cs="Arial"/>
          <w:b/>
          <w:bCs/>
          <w:iCs/>
          <w:spacing w:val="5"/>
          <w:lang w:val="en-US"/>
        </w:rPr>
      </w:pPr>
    </w:p>
    <w:p w14:paraId="66ABAF37" w14:textId="77777777" w:rsidR="006D3E63" w:rsidRPr="007B299C" w:rsidRDefault="006D3E63" w:rsidP="00776BD4">
      <w:pPr>
        <w:spacing w:after="0" w:line="480" w:lineRule="auto"/>
        <w:rPr>
          <w:rFonts w:ascii="Arial" w:hAnsi="Arial" w:cs="Arial"/>
          <w:b/>
          <w:bCs/>
          <w:iCs/>
          <w:spacing w:val="5"/>
          <w:lang w:val="en-US"/>
        </w:rPr>
      </w:pPr>
      <w:r w:rsidRPr="007B299C">
        <w:rPr>
          <w:rFonts w:ascii="Arial" w:hAnsi="Arial" w:cs="Arial"/>
          <w:b/>
          <w:bCs/>
          <w:iCs/>
          <w:spacing w:val="5"/>
          <w:lang w:val="en-US"/>
        </w:rPr>
        <w:t>General characteristics</w:t>
      </w:r>
    </w:p>
    <w:p w14:paraId="636DBE26" w14:textId="77777777" w:rsidR="006D3E63" w:rsidRPr="007B299C" w:rsidRDefault="006D3E63" w:rsidP="00776BD4">
      <w:pPr>
        <w:spacing w:after="0" w:line="480" w:lineRule="auto"/>
        <w:rPr>
          <w:rFonts w:ascii="Arial" w:hAnsi="Arial" w:cs="Arial"/>
          <w:bCs/>
          <w:i/>
          <w:iCs/>
          <w:spacing w:val="5"/>
          <w:lang w:val="en-US"/>
        </w:rPr>
      </w:pPr>
      <w:r w:rsidRPr="007B299C">
        <w:rPr>
          <w:rFonts w:ascii="Arial" w:hAnsi="Arial" w:cs="Arial"/>
          <w:bCs/>
          <w:i/>
          <w:iCs/>
          <w:spacing w:val="5"/>
          <w:lang w:val="en-US"/>
        </w:rPr>
        <w:t>Aim and concept</w:t>
      </w:r>
    </w:p>
    <w:tbl>
      <w:tblPr>
        <w:tblStyle w:val="Tabellenraster1"/>
        <w:tblW w:w="9776" w:type="dxa"/>
        <w:tblLook w:val="04A0" w:firstRow="1" w:lastRow="0" w:firstColumn="1" w:lastColumn="0" w:noHBand="0" w:noVBand="1"/>
      </w:tblPr>
      <w:tblGrid>
        <w:gridCol w:w="3964"/>
        <w:gridCol w:w="3969"/>
        <w:gridCol w:w="1843"/>
      </w:tblGrid>
      <w:tr w:rsidR="006D3E63" w:rsidRPr="007B299C" w14:paraId="0DF04F59" w14:textId="77777777" w:rsidTr="00411BB8">
        <w:tc>
          <w:tcPr>
            <w:tcW w:w="3964" w:type="dxa"/>
          </w:tcPr>
          <w:p w14:paraId="0424AA99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  <w:t>Aim of the concept</w:t>
            </w:r>
          </w:p>
        </w:tc>
        <w:tc>
          <w:tcPr>
            <w:tcW w:w="3969" w:type="dxa"/>
          </w:tcPr>
          <w:p w14:paraId="0DB16D8D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  <w:t>Care concept</w:t>
            </w:r>
          </w:p>
        </w:tc>
        <w:tc>
          <w:tcPr>
            <w:tcW w:w="1843" w:type="dxa"/>
          </w:tcPr>
          <w:p w14:paraId="6AC47603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  <w:t>Number of residents</w:t>
            </w:r>
          </w:p>
        </w:tc>
      </w:tr>
      <w:tr w:rsidR="006D3E63" w:rsidRPr="007B299C" w14:paraId="1E59DE7A" w14:textId="77777777" w:rsidTr="00411BB8">
        <w:tc>
          <w:tcPr>
            <w:tcW w:w="9776" w:type="dxa"/>
            <w:gridSpan w:val="3"/>
          </w:tcPr>
          <w:p w14:paraId="5720BF5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Green Houses (USA)</w:t>
            </w:r>
          </w:p>
        </w:tc>
      </w:tr>
      <w:tr w:rsidR="006D3E63" w:rsidRPr="007B299C" w14:paraId="107CD55C" w14:textId="77777777" w:rsidTr="00411BB8">
        <w:tc>
          <w:tcPr>
            <w:tcW w:w="3964" w:type="dxa"/>
          </w:tcPr>
          <w:p w14:paraId="78B8AEA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urposely built self-contained residence for frail older people who cannot remain in their own homes or with their families. </w:t>
            </w:r>
          </w:p>
          <w:p w14:paraId="60124A89" w14:textId="72F2EAD6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Model includes adapted physical environment, revised staff roles and a philosophy emphasizing a good quality of life, habilitation under normal (and not under therapeutic) circumstance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2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and rejection of the idea that the residents primary live out the sick role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. Maximize the identification of and the respect for resident choice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3969" w:type="dxa"/>
          </w:tcPr>
          <w:p w14:paraId="38C25764" w14:textId="63C85B4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Holistic concept employing certified nursing assistants, which are assigned to a single group home and have broadened roles, including care, meal preparations, housekeeping, personal laundry, activities according to residents’ preferences and implementation of care plans </w:t>
            </w:r>
            <w:r w:rsidR="00CB09AD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3</w:t>
            </w:r>
            <w:r w:rsidRPr="007B299C">
              <w:rPr>
                <w:rFonts w:ascii="Arial" w:eastAsia="Calibri" w:hAnsi="Arial" w:cs="Arial"/>
                <w:lang w:val="en-US"/>
              </w:rPr>
              <w:t>,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 xml:space="preserve"> 2</w:t>
            </w:r>
            <w:r w:rsidR="00CB09A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29F6734" w14:textId="35867E3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aregiving staff and residents are expected to engage in direct personal relationship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43" w:type="dxa"/>
          </w:tcPr>
          <w:p w14:paraId="0847017F" w14:textId="39A4407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9 to 12 persons 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bCs/>
                <w:iCs/>
                <w:lang w:val="en-US"/>
              </w:rPr>
              <w:t>2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 </w:t>
            </w:r>
          </w:p>
          <w:p w14:paraId="2711232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/ </w:t>
            </w:r>
          </w:p>
          <w:p w14:paraId="577F5E79" w14:textId="4A696CB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7 to 10 persons </w:t>
            </w:r>
            <w:r w:rsidR="00CB09AD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bCs/>
                <w:iCs/>
                <w:lang w:val="en-US"/>
              </w:rPr>
              <w:t>1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, </w:t>
            </w:r>
            <w:r w:rsidR="004352F3" w:rsidRPr="007B299C">
              <w:rPr>
                <w:rFonts w:ascii="Arial" w:eastAsia="Calibri" w:hAnsi="Arial" w:cs="Arial"/>
                <w:bCs/>
                <w:iCs/>
                <w:lang w:val="en-US"/>
              </w:rPr>
              <w:t>3</w:t>
            </w:r>
            <w:r w:rsidR="00CB09AD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4C581BB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>/</w:t>
            </w:r>
          </w:p>
          <w:p w14:paraId="6B2C8B4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12 or fewer </w:t>
            </w:r>
          </w:p>
          <w:p w14:paraId="26E730E7" w14:textId="007F814E" w:rsidR="006D3E63" w:rsidRPr="007B299C" w:rsidRDefault="002646E5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bCs/>
                <w:iCs/>
                <w:lang w:val="en-US"/>
              </w:rPr>
              <w:t>4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E4BE42A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</w:p>
        </w:tc>
      </w:tr>
      <w:tr w:rsidR="006D3E63" w:rsidRPr="007B299C" w14:paraId="694F48A7" w14:textId="77777777" w:rsidTr="00411BB8">
        <w:tc>
          <w:tcPr>
            <w:tcW w:w="9776" w:type="dxa"/>
            <w:gridSpan w:val="3"/>
          </w:tcPr>
          <w:p w14:paraId="2011E37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Group Living (Sweden)</w:t>
            </w:r>
          </w:p>
        </w:tc>
      </w:tr>
      <w:tr w:rsidR="006D3E63" w:rsidRPr="007B299C" w14:paraId="7ABFB4B8" w14:textId="77777777" w:rsidTr="00411BB8">
        <w:tc>
          <w:tcPr>
            <w:tcW w:w="3964" w:type="dxa"/>
          </w:tcPr>
          <w:p w14:paraId="21A3305F" w14:textId="60E01BB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lternative to nursing home care for persons with moderately to moderately-severe dementia who cannot remain in their own home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7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0C83701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97042C7" w14:textId="53850D7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Optimized natural, secure, familiar and homelike setting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2BEA20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65A1F2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969" w:type="dxa"/>
          </w:tcPr>
          <w:p w14:paraId="7A695794" w14:textId="19D7F56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Maintenance of normal, everyday lif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7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651CF4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B8918F9" w14:textId="525B2CD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Homogeneous group is strived for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. </w:t>
            </w:r>
          </w:p>
          <w:p w14:paraId="55900E47" w14:textId="546645F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ll residents must be diagnosed with dementia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8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should be able to communicate in a meaningful way and to get out of bed by themselve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>, corresponding to Level II-IV in Berger Rating Scale and</w:t>
            </w:r>
          </w:p>
          <w:p w14:paraId="1280A385" w14:textId="6302CB0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hysical dependency maximum level E according to Katz index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6C0DE41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BF4C1E3" w14:textId="2FDDFBC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are should profit from group dynamic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43" w:type="dxa"/>
          </w:tcPr>
          <w:p w14:paraId="69283E20" w14:textId="5AE80E5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8 to 9 person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47E44BE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C40EDE8" w14:textId="47C73F1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6 to 8 person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7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01F3A2F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</w:tc>
      </w:tr>
      <w:tr w:rsidR="006D3E63" w:rsidRPr="007B299C" w14:paraId="325CD7BE" w14:textId="77777777" w:rsidTr="00411BB8">
        <w:tc>
          <w:tcPr>
            <w:tcW w:w="9776" w:type="dxa"/>
            <w:gridSpan w:val="3"/>
          </w:tcPr>
          <w:p w14:paraId="2784F2A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proofErr w:type="spellStart"/>
            <w:r w:rsidRPr="007B299C">
              <w:rPr>
                <w:rFonts w:ascii="Arial" w:eastAsia="Calibri" w:hAnsi="Arial" w:cs="Arial"/>
                <w:i/>
                <w:lang w:val="en-US"/>
              </w:rPr>
              <w:lastRenderedPageBreak/>
              <w:t>Cantou</w:t>
            </w:r>
            <w:proofErr w:type="spellEnd"/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 (France)</w:t>
            </w:r>
          </w:p>
        </w:tc>
      </w:tr>
      <w:tr w:rsidR="006D3E63" w:rsidRPr="007B299C" w14:paraId="276981D4" w14:textId="77777777" w:rsidTr="00411BB8">
        <w:tc>
          <w:tcPr>
            <w:tcW w:w="3964" w:type="dxa"/>
          </w:tcPr>
          <w:p w14:paraId="2ECD51EA" w14:textId="156515D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dministratively autonomous institution for residents with dementia which places an emphasis on the prolongation of independent functioning 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5CC593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B86AF2D" w14:textId="19E4B88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oncept aims to lower cost of care, stimulate residents, provide encouragement for adaptive </w:t>
            </w: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behaviour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and respect the psychosocial reality. Autonomy should be respected and, if possible, developed 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3969" w:type="dxa"/>
          </w:tcPr>
          <w:p w14:paraId="58FB2D49" w14:textId="5C5D14C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Nonmedical, communal care 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7051E7D" w14:textId="541EE49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articipation of families is expected at decision-making level and socially. Includes participation of family members in meals, activities and tasks such as cleaning clothes and tidying the person’s room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225F9" w:rsidRPr="007B299C">
              <w:rPr>
                <w:rFonts w:ascii="Arial" w:eastAsia="Calibri" w:hAnsi="Arial" w:cs="Arial"/>
                <w:bCs/>
                <w:iCs/>
                <w:lang w:val="en-US"/>
              </w:rPr>
              <w:t>48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5A6F7A8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1BB5938" w14:textId="27DF721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But: permanent residents, who stay until their death. Additional medical and nursing care is provided if necessary in the terminal stages of illness 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43" w:type="dxa"/>
          </w:tcPr>
          <w:p w14:paraId="0B5A6F39" w14:textId="7BF87A2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12 to 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5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persons 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2A078E84" w14:textId="77777777" w:rsidTr="00411BB8">
        <w:tc>
          <w:tcPr>
            <w:tcW w:w="9776" w:type="dxa"/>
            <w:gridSpan w:val="3"/>
          </w:tcPr>
          <w:p w14:paraId="15A65B4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>Group Homes (Japan)</w:t>
            </w:r>
          </w:p>
        </w:tc>
      </w:tr>
      <w:tr w:rsidR="006D3E63" w:rsidRPr="00D25AC9" w14:paraId="049F4249" w14:textId="77777777" w:rsidTr="00411BB8">
        <w:tc>
          <w:tcPr>
            <w:tcW w:w="3964" w:type="dxa"/>
          </w:tcPr>
          <w:p w14:paraId="7EF31B21" w14:textId="17A217A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To maintain and improve residual function in a home-like communal living environment 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0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4F64B9E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63C031E" w14:textId="52CEB71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mall-scale facility offering relatively non-institutional environment while often being in proximity to or inside nursing homes/greater institution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2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75084F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C2EBBAE" w14:textId="02A3B01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Facilities accommodate older adults with mild to moderate dementia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3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4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7E2A86C" w14:textId="6F14A5B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(confirmed diagnosis of dementia is required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3969" w:type="dxa"/>
          </w:tcPr>
          <w:p w14:paraId="4D642980" w14:textId="209B05B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pecialized in-home care services in home-like environment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</w:t>
            </w:r>
            <w:r w:rsidR="00A41C63">
              <w:rPr>
                <w:rFonts w:ascii="Arial" w:eastAsia="Calibri" w:hAnsi="Arial" w:cs="Arial"/>
                <w:lang w:val="en-US"/>
              </w:rPr>
              <w:t>5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698ED7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3DBB406" w14:textId="18D9098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im is to establish a close and caring relationship between residents and staff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E95F4F7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9E376B4" w14:textId="5696248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articipation of residents in daily housekeeping as far as possible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3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64DC277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02A1870" w14:textId="2E57A2C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ome group homes offer end-of-life care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3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,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</w:t>
            </w:r>
            <w:r w:rsidR="00A41C63">
              <w:rPr>
                <w:rFonts w:ascii="Arial" w:eastAsia="Calibri" w:hAnsi="Arial" w:cs="Arial"/>
                <w:lang w:val="en-US"/>
              </w:rPr>
              <w:t>5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(especially, if in proximity to nursing home)</w:t>
            </w:r>
          </w:p>
        </w:tc>
        <w:tc>
          <w:tcPr>
            <w:tcW w:w="1843" w:type="dxa"/>
          </w:tcPr>
          <w:p w14:paraId="39F845EC" w14:textId="01E372E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verage number of 5 to 9 person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4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D25AC9" w14:paraId="650B5079" w14:textId="77777777" w:rsidTr="00411BB8">
        <w:tc>
          <w:tcPr>
            <w:tcW w:w="9776" w:type="dxa"/>
            <w:gridSpan w:val="3"/>
          </w:tcPr>
          <w:p w14:paraId="6CBE8BEF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>Small-scale group living (Austria)</w:t>
            </w:r>
          </w:p>
        </w:tc>
      </w:tr>
      <w:tr w:rsidR="006D3E63" w:rsidRPr="007B299C" w14:paraId="7BC29686" w14:textId="77777777" w:rsidTr="00411BB8">
        <w:tc>
          <w:tcPr>
            <w:tcW w:w="3964" w:type="dxa"/>
          </w:tcPr>
          <w:p w14:paraId="7E1B2D83" w14:textId="32DB9A9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o provide a home for persons with dementia which is oriented towards a normal daily routine. Environment should convey a feeling of protection and security while allowing residents to maintain their independence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. </w:t>
            </w:r>
          </w:p>
          <w:p w14:paraId="73ADE89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1C08ED7" w14:textId="521613B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ial group is designed for persons with care level ≥3 and dementia diagnosi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. </w:t>
            </w:r>
          </w:p>
        </w:tc>
        <w:tc>
          <w:tcPr>
            <w:tcW w:w="3969" w:type="dxa"/>
          </w:tcPr>
          <w:p w14:paraId="0334D1E9" w14:textId="233EC00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are concept is not focused on medical care and follows the principle of normalization. A social care concept is focused. Care workers are seen as part of the household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>.</w:t>
            </w:r>
          </w:p>
        </w:tc>
        <w:tc>
          <w:tcPr>
            <w:tcW w:w="1843" w:type="dxa"/>
          </w:tcPr>
          <w:p w14:paraId="1C65783E" w14:textId="087147E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10 person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1BB9B068" w14:textId="77777777" w:rsidTr="00411BB8">
        <w:tc>
          <w:tcPr>
            <w:tcW w:w="9776" w:type="dxa"/>
            <w:gridSpan w:val="3"/>
          </w:tcPr>
          <w:p w14:paraId="731585C4" w14:textId="2E79ABB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Special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Care Facility 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(Canada)</w:t>
            </w:r>
          </w:p>
        </w:tc>
      </w:tr>
      <w:tr w:rsidR="006D3E63" w:rsidRPr="00D25AC9" w14:paraId="1EA86D76" w14:textId="77777777" w:rsidTr="00411BB8">
        <w:tc>
          <w:tcPr>
            <w:tcW w:w="3964" w:type="dxa"/>
          </w:tcPr>
          <w:p w14:paraId="3DB15787" w14:textId="191B82A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Purpose-built bungalows offering comfortable and home-like living with more choices and more privacy than in traditional setting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A41C63">
              <w:rPr>
                <w:rFonts w:ascii="Arial" w:eastAsia="Calibri" w:hAnsi="Arial" w:cs="Arial"/>
                <w:lang w:val="en-US"/>
              </w:rPr>
              <w:t>17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8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777B66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69D5786" w14:textId="21CB62D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target population is adults with middle-to late-stage dementia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3969" w:type="dxa"/>
          </w:tcPr>
          <w:p w14:paraId="7D337BCE" w14:textId="34EFED7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oncept of normalization, physical environment and activities are arranged like a typical home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3B217CA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EB80563" w14:textId="4BE423F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ersonal and direct contact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843" w:type="dxa"/>
          </w:tcPr>
          <w:p w14:paraId="44B35DF6" w14:textId="053A6C8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10 persons living in each bungalow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A41C63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>,</w:t>
            </w:r>
            <w:r w:rsidR="003625CD">
              <w:rPr>
                <w:rFonts w:ascii="Arial" w:eastAsia="Calibri" w:hAnsi="Arial" w:cs="Arial"/>
                <w:bCs/>
                <w:iCs/>
                <w:lang w:val="en-US"/>
              </w:rPr>
              <w:t xml:space="preserve"> 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18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30288CA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3E63" w:rsidRPr="007B299C" w14:paraId="364C264C" w14:textId="77777777" w:rsidTr="00411BB8">
        <w:tc>
          <w:tcPr>
            <w:tcW w:w="9776" w:type="dxa"/>
            <w:gridSpan w:val="3"/>
          </w:tcPr>
          <w:p w14:paraId="3E7C0156" w14:textId="11FA8E7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hared-housing </w:t>
            </w:r>
            <w:r w:rsidR="001F5FFC" w:rsidRPr="007B299C">
              <w:rPr>
                <w:rFonts w:ascii="Arial" w:eastAsia="Calibri" w:hAnsi="Arial" w:cs="Arial"/>
                <w:lang w:val="en-US"/>
              </w:rPr>
              <w:t xml:space="preserve">Arrangement </w:t>
            </w:r>
            <w:r w:rsidRPr="007B299C">
              <w:rPr>
                <w:rFonts w:ascii="Arial" w:eastAsia="Calibri" w:hAnsi="Arial" w:cs="Arial"/>
                <w:lang w:val="en-US"/>
              </w:rPr>
              <w:t>(Germany)</w:t>
            </w:r>
          </w:p>
        </w:tc>
      </w:tr>
      <w:tr w:rsidR="006D3E63" w:rsidRPr="007B299C" w14:paraId="14BB7567" w14:textId="77777777" w:rsidTr="00411BB8">
        <w:tc>
          <w:tcPr>
            <w:tcW w:w="3964" w:type="dxa"/>
          </w:tcPr>
          <w:p w14:paraId="2265F439" w14:textId="49B6350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o maintain self-determination, offering familial structures following the principle of normalization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1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C56F48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EF0370F" w14:textId="29A89BB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Heterogeneous residents with different care need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2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3969" w:type="dxa"/>
          </w:tcPr>
          <w:p w14:paraId="107D2DFE" w14:textId="5EF39F2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ial communities should be close to the "normal" everyday life of a (large) family, not to the necessities of care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1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D5A205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597BD36" w14:textId="445F0B2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ttainment of autonomy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942BA6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FF4D528" w14:textId="7BBF4AE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Nursing staff members and other externals are “guests”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EA2490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2D88827" w14:textId="611669D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stay until their end of life and do not have to move to a nursing home as disease progresse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43" w:type="dxa"/>
          </w:tcPr>
          <w:p w14:paraId="57EC2E9C" w14:textId="69C541D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In most cases, six to eight people live together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2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AC50CD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48A3261" w14:textId="11787C4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Up to 12 people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1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1B3F6021" w14:textId="77777777" w:rsidTr="00411BB8">
        <w:tc>
          <w:tcPr>
            <w:tcW w:w="9776" w:type="dxa"/>
            <w:gridSpan w:val="3"/>
          </w:tcPr>
          <w:p w14:paraId="7693B2CD" w14:textId="5437810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Residential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G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>roups (Germany)</w:t>
            </w:r>
          </w:p>
        </w:tc>
      </w:tr>
      <w:tr w:rsidR="006D3E63" w:rsidRPr="00D25AC9" w14:paraId="5E33C02C" w14:textId="77777777" w:rsidTr="00411BB8">
        <w:tc>
          <w:tcPr>
            <w:tcW w:w="3964" w:type="dxa"/>
          </w:tcPr>
          <w:p w14:paraId="69579CFD" w14:textId="4D4810E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im to support and promote social relationships and integration into the social environment of the residential group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612E8F4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23C13FA" w14:textId="1DC40F6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To provide a home-like living environment with familiarity, activity and human proximity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65D72E97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B234FB8" w14:textId="54B267F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are treated in a respectful and trustful manner with focus on the daily activities, mobility, cognitive abilities and habits of the residents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3969" w:type="dxa"/>
          </w:tcPr>
          <w:p w14:paraId="64B5F8CB" w14:textId="2B33464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oncept of normalization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4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 xml:space="preserve">] </w:t>
            </w:r>
            <w:r w:rsidRPr="007B299C">
              <w:rPr>
                <w:rFonts w:ascii="Arial" w:eastAsia="Calibri" w:hAnsi="Arial" w:cs="Arial"/>
                <w:lang w:val="en-US"/>
              </w:rPr>
              <w:t>and principle of staff presence (“</w:t>
            </w: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Präsenzkraft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”)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3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3416715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C07F305" w14:textId="3A7B8CE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Different concepts possible, e.g. groups with non-demented and mildly ill residents (MMSE &gt;17) or </w:t>
            </w: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segregative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concepts with residents suffering from moderate and severe dementia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3802F8C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</w:tcPr>
          <w:p w14:paraId="650EF50F" w14:textId="7AFBAD8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lastRenderedPageBreak/>
              <w:t>Beween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six and 12 residents, in exceptions up to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5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residents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9DC299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3E63" w:rsidRPr="00D25AC9" w14:paraId="3FD17869" w14:textId="77777777" w:rsidTr="00411BB8">
        <w:tc>
          <w:tcPr>
            <w:tcW w:w="9776" w:type="dxa"/>
            <w:gridSpan w:val="3"/>
          </w:tcPr>
          <w:p w14:paraId="026034AD" w14:textId="03E5000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Residential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ar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enter / Woodside Places (USA/Canada)</w:t>
            </w:r>
          </w:p>
        </w:tc>
      </w:tr>
      <w:tr w:rsidR="006D3E63" w:rsidRPr="007B299C" w14:paraId="4D164B60" w14:textId="77777777" w:rsidTr="00411BB8">
        <w:tc>
          <w:tcPr>
            <w:tcW w:w="3964" w:type="dxa"/>
          </w:tcPr>
          <w:p w14:paraId="62052A63" w14:textId="2172B26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Living concept for persons with mild to moderate dementia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5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6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who are mobile, are (at least) partially continent, and require no more than one person for assistanc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7B380B6D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301B5148" w14:textId="3494EBF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hysical environment aims to allow for flexibility and freedom of choice in daily activities and individuals‘ interactions and promote independence and autonomy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5</w:t>
            </w:r>
            <w:r w:rsidR="0024192D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2309F43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FEB09F8" w14:textId="6C5C5D4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Living and care environment is not dictated by staff routine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8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6EA521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65B7AB7" w14:textId="1B2C9DA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nvironment conveys that it “belongs to” the residents. For example,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entrance leads directly into the residents’ living spac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3969" w:type="dxa"/>
          </w:tcPr>
          <w:p w14:paraId="5E7FBA2F" w14:textId="43BB0F2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onsistent with a social model of care which emphasizes resident independence, engagement in activities, minimum psychotropic medication and family involvement in care </w:t>
            </w:r>
            <w:r w:rsidR="00FA16CD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9</w:t>
            </w:r>
            <w:r w:rsidR="00FA16CD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6516990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EF8A5D6" w14:textId="7BA27A1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rimary responsibility of the direct care staff is to build close and caring relationships with resident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13FEE0D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43" w:type="dxa"/>
          </w:tcPr>
          <w:p w14:paraId="3404EA6E" w14:textId="1ABFBFF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Between eight and 12 beds per house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24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0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27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BA252A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D48CE11" w14:textId="334DA5A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Between 8 and 15 people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28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D25AC9" w14:paraId="6FF76B99" w14:textId="77777777" w:rsidTr="00411BB8">
        <w:tc>
          <w:tcPr>
            <w:tcW w:w="9776" w:type="dxa"/>
            <w:gridSpan w:val="3"/>
          </w:tcPr>
          <w:p w14:paraId="6B567C9C" w14:textId="033F129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Small-scal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L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iving (Netherlands/ Belgium)</w:t>
            </w:r>
          </w:p>
        </w:tc>
      </w:tr>
      <w:tr w:rsidR="006D3E63" w:rsidRPr="00D25AC9" w14:paraId="4477D041" w14:textId="77777777" w:rsidTr="00411BB8">
        <w:tc>
          <w:tcPr>
            <w:tcW w:w="3964" w:type="dxa"/>
          </w:tcPr>
          <w:p w14:paraId="01E7C166" w14:textId="4A3413E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Segregative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concept for residents with dementia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2F3206D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342FBC2F" w14:textId="2706645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Located in archetypical house where residents can stay until they die (complete substitute for regular nursing home care) </w:t>
            </w:r>
            <w:r w:rsidR="00300079" w:rsidRPr="007B299C">
              <w:rPr>
                <w:rFonts w:ascii="Arial" w:eastAsia="Calibri" w:hAnsi="Arial" w:cs="Arial"/>
                <w:lang w:val="en-US"/>
              </w:rPr>
              <w:t>[32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3</w:t>
            </w:r>
            <w:r w:rsidR="00300079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653259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ED64635" w14:textId="63441FD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im is to enable residents to maintain their habitual lifestyle and keep up activities and hobbies as long as possible 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4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D50411C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ADEB18D" w14:textId="62F4BD6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mphasis on social relations between family, resident and caregiver 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4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 xml:space="preserve">] 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in a relatively small environment </w:t>
            </w:r>
            <w:r w:rsidR="00300079" w:rsidRPr="007B299C">
              <w:rPr>
                <w:rFonts w:ascii="Arial" w:eastAsia="Calibri" w:hAnsi="Arial" w:cs="Arial"/>
                <w:lang w:val="en-US"/>
              </w:rPr>
              <w:t>[32]</w:t>
            </w:r>
          </w:p>
        </w:tc>
        <w:tc>
          <w:tcPr>
            <w:tcW w:w="3969" w:type="dxa"/>
          </w:tcPr>
          <w:p w14:paraId="7C4E5B04" w14:textId="4DF4658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staff forms a household with the residents </w:t>
            </w:r>
            <w:r w:rsidR="001712AD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5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300079" w:rsidRPr="007B299C">
              <w:rPr>
                <w:rFonts w:ascii="Arial" w:eastAsia="Calibri" w:hAnsi="Arial" w:cs="Arial"/>
                <w:lang w:val="en-US"/>
              </w:rPr>
              <w:t>32</w:t>
            </w:r>
            <w:r w:rsidR="001712A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65069EC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A0597D9" w14:textId="6C0DDF0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mall number of caregivers to build close relationship 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4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539F471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076D602" w14:textId="267865B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taff is trained in person-centered care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6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has integrated task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7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and follows the concept of normalization </w:t>
            </w:r>
            <w:r w:rsidR="00300079" w:rsidRPr="007B299C">
              <w:rPr>
                <w:rFonts w:ascii="Arial" w:eastAsia="Calibri" w:hAnsi="Arial" w:cs="Arial"/>
                <w:lang w:val="en-US"/>
              </w:rPr>
              <w:t>[32]</w:t>
            </w:r>
          </w:p>
        </w:tc>
        <w:tc>
          <w:tcPr>
            <w:tcW w:w="1843" w:type="dxa"/>
          </w:tcPr>
          <w:p w14:paraId="09FCDB5A" w14:textId="02F0723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ix to eight resident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38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300079" w:rsidRPr="007B299C">
              <w:rPr>
                <w:rFonts w:ascii="Arial" w:eastAsia="Calibri" w:hAnsi="Arial" w:cs="Arial"/>
                <w:lang w:val="en-US"/>
              </w:rPr>
              <w:t>32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7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or four to six residents </w:t>
            </w:r>
            <w:r w:rsidR="008255B2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3</w:t>
            </w:r>
            <w:r w:rsidR="008255B2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3487717E" w14:textId="77777777" w:rsidTr="00411BB8">
        <w:tc>
          <w:tcPr>
            <w:tcW w:w="9776" w:type="dxa"/>
            <w:gridSpan w:val="3"/>
          </w:tcPr>
          <w:p w14:paraId="437D2F2C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>Green Care Farms (Netherlands)</w:t>
            </w:r>
          </w:p>
        </w:tc>
      </w:tr>
      <w:tr w:rsidR="006D3E63" w:rsidRPr="00D25AC9" w14:paraId="3BD55ACC" w14:textId="77777777" w:rsidTr="00411BB8">
        <w:tc>
          <w:tcPr>
            <w:tcW w:w="3964" w:type="dxa"/>
          </w:tcPr>
          <w:p w14:paraId="4B19C5B1" w14:textId="4A32F35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ombination of agricultural and care activities, aimed at involving residents in diverse activities which are incorporated into normal daily lif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38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6C1E5C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797D768" w14:textId="432B328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oncept differs from more traditional concepts, where activities often have an institutional character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0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72F96C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7B7727B" w14:textId="0BBAFC9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ervices for mild, moderate and later stage dementia.  Residents remain at the farm until death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1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3969" w:type="dxa"/>
          </w:tcPr>
          <w:p w14:paraId="03AFC901" w14:textId="59CC18F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szCs w:val="16"/>
                <w:lang w:val="en-US"/>
              </w:rPr>
            </w:pPr>
            <w:r w:rsidRPr="007B299C">
              <w:rPr>
                <w:rFonts w:ascii="Arial" w:hAnsi="Arial" w:cs="Arial"/>
                <w:szCs w:val="16"/>
                <w:lang w:val="en-US"/>
              </w:rPr>
              <w:lastRenderedPageBreak/>
              <w:t xml:space="preserve">Care focuses on normalization and meaningful activities </w:t>
            </w:r>
            <w:r w:rsidR="00F91F1C" w:rsidRPr="007B299C">
              <w:rPr>
                <w:rFonts w:ascii="Arial" w:hAnsi="Arial" w:cs="Arial"/>
                <w:szCs w:val="16"/>
                <w:lang w:val="en-US"/>
              </w:rPr>
              <w:t>[</w:t>
            </w:r>
            <w:r w:rsidR="00CB544A" w:rsidRPr="007B299C">
              <w:rPr>
                <w:rFonts w:ascii="Arial" w:hAnsi="Arial" w:cs="Arial"/>
                <w:szCs w:val="16"/>
                <w:lang w:val="en-US"/>
              </w:rPr>
              <w:t>39</w:t>
            </w:r>
            <w:r w:rsidR="00F91F1C" w:rsidRPr="007B299C">
              <w:rPr>
                <w:rFonts w:ascii="Arial" w:hAnsi="Arial" w:cs="Arial"/>
                <w:szCs w:val="16"/>
                <w:lang w:val="en-US"/>
              </w:rPr>
              <w:t>]</w:t>
            </w:r>
          </w:p>
          <w:p w14:paraId="09BEE98F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szCs w:val="16"/>
                <w:lang w:val="en-US"/>
              </w:rPr>
            </w:pPr>
          </w:p>
          <w:p w14:paraId="7C12BD48" w14:textId="77D983B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hAnsi="Arial" w:cs="Arial"/>
                <w:szCs w:val="16"/>
                <w:lang w:val="en-US"/>
              </w:rPr>
              <w:t xml:space="preserve">Individual vision of the farmer, leadership, and competences of other staff (e.g. creativity, empathy, flexibility) determine the features of </w:t>
            </w:r>
            <w:r w:rsidRPr="007B299C">
              <w:rPr>
                <w:rFonts w:ascii="Arial" w:hAnsi="Arial" w:cs="Arial"/>
                <w:szCs w:val="16"/>
                <w:lang w:val="en-US"/>
              </w:rPr>
              <w:lastRenderedPageBreak/>
              <w:t xml:space="preserve">care in terms of how activities and care environment are integrated </w:t>
            </w:r>
            <w:r w:rsidR="004823AA" w:rsidRPr="007B299C">
              <w:rPr>
                <w:rFonts w:ascii="Arial" w:hAnsi="Arial" w:cs="Arial"/>
                <w:szCs w:val="16"/>
                <w:lang w:val="en-US"/>
              </w:rPr>
              <w:t>[</w:t>
            </w:r>
            <w:r w:rsidR="00CB544A" w:rsidRPr="007B299C">
              <w:rPr>
                <w:rFonts w:ascii="Arial" w:hAnsi="Arial" w:cs="Arial"/>
                <w:szCs w:val="16"/>
                <w:lang w:val="en-US"/>
              </w:rPr>
              <w:t>41</w:t>
            </w:r>
            <w:r w:rsidR="004823AA" w:rsidRPr="007B299C">
              <w:rPr>
                <w:rFonts w:ascii="Arial" w:hAnsi="Arial" w:cs="Arial"/>
                <w:szCs w:val="16"/>
                <w:lang w:val="en-US"/>
              </w:rPr>
              <w:t>]</w:t>
            </w:r>
          </w:p>
        </w:tc>
        <w:tc>
          <w:tcPr>
            <w:tcW w:w="1843" w:type="dxa"/>
          </w:tcPr>
          <w:p w14:paraId="75F4650B" w14:textId="62E3FBF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usually six to eight person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39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</w:tbl>
    <w:p w14:paraId="03090B12" w14:textId="77777777" w:rsidR="006D3E63" w:rsidRPr="007B299C" w:rsidRDefault="006D3E63" w:rsidP="00776BD4">
      <w:pPr>
        <w:spacing w:after="0" w:line="480" w:lineRule="auto"/>
        <w:rPr>
          <w:rFonts w:ascii="Arial" w:hAnsi="Arial" w:cs="Arial"/>
          <w:b/>
          <w:bCs/>
          <w:iCs/>
          <w:spacing w:val="5"/>
          <w:lang w:val="en-US"/>
        </w:rPr>
      </w:pPr>
    </w:p>
    <w:p w14:paraId="0CFA658B" w14:textId="77777777" w:rsidR="006D3E63" w:rsidRPr="007B299C" w:rsidRDefault="006D3E63" w:rsidP="00776BD4">
      <w:pPr>
        <w:spacing w:after="0" w:line="480" w:lineRule="auto"/>
        <w:rPr>
          <w:rFonts w:ascii="Arial" w:hAnsi="Arial" w:cs="Arial"/>
          <w:bCs/>
          <w:i/>
          <w:iCs/>
          <w:spacing w:val="5"/>
          <w:lang w:val="en-US"/>
        </w:rPr>
      </w:pPr>
      <w:r w:rsidRPr="007B299C">
        <w:rPr>
          <w:rFonts w:ascii="Arial" w:hAnsi="Arial" w:cs="Arial"/>
          <w:bCs/>
          <w:i/>
          <w:iCs/>
          <w:spacing w:val="5"/>
          <w:lang w:val="en-US"/>
        </w:rPr>
        <w:t>Physical environment</w:t>
      </w:r>
    </w:p>
    <w:tbl>
      <w:tblPr>
        <w:tblStyle w:val="Tabellenraster1"/>
        <w:tblW w:w="9776" w:type="dxa"/>
        <w:tblLook w:val="04A0" w:firstRow="1" w:lastRow="0" w:firstColumn="1" w:lastColumn="0" w:noHBand="0" w:noVBand="1"/>
      </w:tblPr>
      <w:tblGrid>
        <w:gridCol w:w="1535"/>
        <w:gridCol w:w="1757"/>
        <w:gridCol w:w="2332"/>
        <w:gridCol w:w="1796"/>
        <w:gridCol w:w="2356"/>
      </w:tblGrid>
      <w:tr w:rsidR="006D3E63" w:rsidRPr="00D25AC9" w14:paraId="0F1D4435" w14:textId="77777777" w:rsidTr="00411BB8">
        <w:tc>
          <w:tcPr>
            <w:tcW w:w="1535" w:type="dxa"/>
          </w:tcPr>
          <w:p w14:paraId="7D163B38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Availability of single rooms</w:t>
            </w:r>
          </w:p>
        </w:tc>
        <w:tc>
          <w:tcPr>
            <w:tcW w:w="1757" w:type="dxa"/>
          </w:tcPr>
          <w:p w14:paraId="58EACD3E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Dementia-specific environment</w:t>
            </w:r>
          </w:p>
        </w:tc>
        <w:tc>
          <w:tcPr>
            <w:tcW w:w="2332" w:type="dxa"/>
          </w:tcPr>
          <w:p w14:paraId="42D0A275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Demarcation from other units</w:t>
            </w:r>
          </w:p>
        </w:tc>
        <w:tc>
          <w:tcPr>
            <w:tcW w:w="1796" w:type="dxa"/>
          </w:tcPr>
          <w:p w14:paraId="58F541A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Safety measures</w:t>
            </w:r>
          </w:p>
        </w:tc>
        <w:tc>
          <w:tcPr>
            <w:tcW w:w="2356" w:type="dxa"/>
          </w:tcPr>
          <w:p w14:paraId="53E4E475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other (e.g. brightness, space)</w:t>
            </w:r>
          </w:p>
        </w:tc>
      </w:tr>
      <w:tr w:rsidR="006D3E63" w:rsidRPr="007B299C" w14:paraId="396DB5BE" w14:textId="77777777" w:rsidTr="00411BB8">
        <w:tc>
          <w:tcPr>
            <w:tcW w:w="9776" w:type="dxa"/>
            <w:gridSpan w:val="5"/>
          </w:tcPr>
          <w:p w14:paraId="70CE67B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Green Houses (USA)</w:t>
            </w:r>
          </w:p>
        </w:tc>
      </w:tr>
      <w:tr w:rsidR="006D3E63" w:rsidRPr="00D25AC9" w14:paraId="41E499EF" w14:textId="77777777" w:rsidTr="00411BB8">
        <w:tc>
          <w:tcPr>
            <w:tcW w:w="1535" w:type="dxa"/>
          </w:tcPr>
          <w:p w14:paraId="40E200FB" w14:textId="30E505E4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Each person has a private room and a full bathroom 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bCs/>
                <w:iCs/>
                <w:lang w:val="en-US"/>
              </w:rPr>
              <w:t>2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, </w:t>
            </w:r>
            <w:r w:rsidR="003A7E31" w:rsidRPr="007B299C">
              <w:rPr>
                <w:rFonts w:ascii="Arial" w:eastAsia="Calibri" w:hAnsi="Arial" w:cs="Arial"/>
                <w:bCs/>
                <w:iCs/>
                <w:lang w:val="en-US"/>
              </w:rPr>
              <w:t>1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757" w:type="dxa"/>
          </w:tcPr>
          <w:p w14:paraId="394C778C" w14:textId="771CBE0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Dementia-friendly small living unit without long hallways, institutional furnishing, nurses’ station or medication carts </w:t>
            </w:r>
            <w:r w:rsidR="00CB09AD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3</w:t>
            </w:r>
            <w:r w:rsidR="00CB09AD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332" w:type="dxa"/>
          </w:tcPr>
          <w:p w14:paraId="459311F2" w14:textId="310B93D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Green Houses are grouped together, either on a campus or scattered in a neighborhood and blends architecturally with other home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62453D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AB07023" w14:textId="3D10E19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Open relationship is cultivated with the surrounding community, visitors might engage with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residents and staff in informal way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796" w:type="dxa"/>
          </w:tcPr>
          <w:p w14:paraId="4DCAC82E" w14:textId="294FDA8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Wireless call systems and pager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76E61E7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</w:p>
        </w:tc>
        <w:tc>
          <w:tcPr>
            <w:tcW w:w="2356" w:type="dxa"/>
          </w:tcPr>
          <w:p w14:paraId="60AEC8E9" w14:textId="0D6DEF4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Home-like design with large great room with fireplace, communal dining table, and walk-in kitchen which is open to dining room and great room, porch, laundry area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3625CD">
              <w:rPr>
                <w:rFonts w:ascii="Arial" w:eastAsia="Calibri" w:hAnsi="Arial" w:cs="Arial"/>
                <w:lang w:val="en-US"/>
              </w:rPr>
              <w:t xml:space="preserve">1, 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2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C5E855C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12EF7C8" w14:textId="50E5166B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Embrace “smart house” technology and technical devices e.g. to </w:t>
            </w:r>
            <w:r w:rsidRPr="007B299C">
              <w:rPr>
                <w:rFonts w:ascii="Arial" w:hAnsi="Arial" w:cs="Arial"/>
                <w:bCs/>
                <w:iCs/>
                <w:spacing w:val="5"/>
                <w:lang w:val="en-US"/>
              </w:rPr>
              <w:lastRenderedPageBreak/>
              <w:t xml:space="preserve">support contact with a remote family </w:t>
            </w:r>
            <w:r w:rsidR="007530F5" w:rsidRPr="007B299C">
              <w:rPr>
                <w:rFonts w:ascii="Arial" w:hAnsi="Arial" w:cs="Arial"/>
                <w:bCs/>
                <w:iCs/>
                <w:spacing w:val="5"/>
                <w:lang w:val="en-US"/>
              </w:rPr>
              <w:t>[</w:t>
            </w:r>
            <w:r w:rsidR="003A7E31" w:rsidRPr="007B299C">
              <w:rPr>
                <w:rFonts w:ascii="Arial" w:hAnsi="Arial" w:cs="Arial"/>
                <w:bCs/>
                <w:iCs/>
                <w:spacing w:val="5"/>
                <w:lang w:val="en-US"/>
              </w:rPr>
              <w:t>1</w:t>
            </w:r>
            <w:r w:rsidR="007530F5" w:rsidRPr="007B299C">
              <w:rPr>
                <w:rFonts w:ascii="Arial" w:hAnsi="Arial" w:cs="Arial"/>
                <w:bCs/>
                <w:iCs/>
                <w:spacing w:val="5"/>
                <w:lang w:val="en-US"/>
              </w:rPr>
              <w:t>]</w:t>
            </w:r>
          </w:p>
        </w:tc>
      </w:tr>
      <w:tr w:rsidR="006D3E63" w:rsidRPr="007B299C" w14:paraId="5D281270" w14:textId="77777777" w:rsidTr="00411BB8">
        <w:tc>
          <w:tcPr>
            <w:tcW w:w="9776" w:type="dxa"/>
            <w:gridSpan w:val="5"/>
          </w:tcPr>
          <w:p w14:paraId="79F23D5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lastRenderedPageBreak/>
              <w:t>Group Living (Sweden)</w:t>
            </w:r>
          </w:p>
        </w:tc>
      </w:tr>
      <w:tr w:rsidR="006D3E63" w:rsidRPr="00D25AC9" w14:paraId="314BC61E" w14:textId="77777777" w:rsidTr="00411BB8">
        <w:tc>
          <w:tcPr>
            <w:tcW w:w="1535" w:type="dxa"/>
          </w:tcPr>
          <w:p w14:paraId="655838D0" w14:textId="1775A77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ersons with dementia live in their own flat with common areas for meals and social activitie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2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0488738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1C403F1" w14:textId="5FE6985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ersonal flat consists of combined living and bedroom with full bathroom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757" w:type="dxa"/>
          </w:tcPr>
          <w:p w14:paraId="57D7F37D" w14:textId="15AEA08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dapted, flexible and homelike housing design based on residents needs which provides stimulation and the possibility for an interactive and therapeutic atmospher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332" w:type="dxa"/>
          </w:tcPr>
          <w:p w14:paraId="12A4F26F" w14:textId="30BF78F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Mostly located outside of institutions in ordinary houses or apartment block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7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CF545A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96" w:type="dxa"/>
          </w:tcPr>
          <w:p w14:paraId="487DA30F" w14:textId="5C05E3B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hysical environment is designed to be home-like, small and saf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. Combination of individual and common spaces eliminates security risk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6E5414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407126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56" w:type="dxa"/>
          </w:tcPr>
          <w:p w14:paraId="4E5A7ED8" w14:textId="21C7963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common area consists of a kitchen, living room, dining room and a laundry room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00C0F49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5733F3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3E63" w:rsidRPr="007B299C" w14:paraId="61A1665E" w14:textId="77777777" w:rsidTr="00411BB8">
        <w:tc>
          <w:tcPr>
            <w:tcW w:w="9776" w:type="dxa"/>
            <w:gridSpan w:val="5"/>
          </w:tcPr>
          <w:p w14:paraId="42FC3C4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Cantou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(France)</w:t>
            </w:r>
          </w:p>
        </w:tc>
      </w:tr>
      <w:tr w:rsidR="006D3E63" w:rsidRPr="007B299C" w14:paraId="09EB2971" w14:textId="77777777" w:rsidTr="00411BB8">
        <w:tc>
          <w:tcPr>
            <w:tcW w:w="1535" w:type="dxa"/>
          </w:tcPr>
          <w:p w14:paraId="07E0FBF8" w14:textId="1435519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ingle rooms are available around a large common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kitchen and living area 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D2F081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57" w:type="dxa"/>
          </w:tcPr>
          <w:p w14:paraId="70559678" w14:textId="501BD7D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Individual rooms and community space with large kitchen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nd living room 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332" w:type="dxa"/>
          </w:tcPr>
          <w:p w14:paraId="1E7A6412" w14:textId="5FDC1C2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ommunity living in a separate area in proximity to the community 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796" w:type="dxa"/>
          </w:tcPr>
          <w:p w14:paraId="585DBE5C" w14:textId="01B63D5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Institution is an enclosed area 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1B679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356" w:type="dxa"/>
          </w:tcPr>
          <w:p w14:paraId="1F5CB5A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Residents are encouraged to bring their own</w:t>
            </w:r>
          </w:p>
          <w:p w14:paraId="42B08BAC" w14:textId="0FAC86C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furniture 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5A9F4348" w14:textId="77777777" w:rsidTr="00411BB8">
        <w:tc>
          <w:tcPr>
            <w:tcW w:w="9776" w:type="dxa"/>
            <w:gridSpan w:val="5"/>
          </w:tcPr>
          <w:p w14:paraId="1DA1935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>Group Homes (Japan)</w:t>
            </w:r>
          </w:p>
        </w:tc>
      </w:tr>
      <w:tr w:rsidR="006D3E63" w:rsidRPr="00D25AC9" w14:paraId="625F9177" w14:textId="77777777" w:rsidTr="00411BB8">
        <w:tc>
          <w:tcPr>
            <w:tcW w:w="1535" w:type="dxa"/>
          </w:tcPr>
          <w:p w14:paraId="2AE4FB99" w14:textId="6D7C951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ach person has private room with bed, closet, and enough space for private furniture and a television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757" w:type="dxa"/>
          </w:tcPr>
          <w:p w14:paraId="2D94D947" w14:textId="28C838E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are required to bring own furniture from home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332" w:type="dxa"/>
          </w:tcPr>
          <w:p w14:paraId="42603137" w14:textId="2A6A4D2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ometimes in proximity or inside traditional nursing home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2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F4CDC3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2A88CD5" w14:textId="774D39E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bout 30% of Group Homes not affiliated with any in-home service or institution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49106F">
              <w:rPr>
                <w:rFonts w:ascii="Arial" w:eastAsia="Calibri" w:hAnsi="Arial" w:cs="Arial"/>
                <w:lang w:val="en-US"/>
              </w:rPr>
              <w:t>12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72FAE67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96" w:type="dxa"/>
          </w:tcPr>
          <w:p w14:paraId="5B429C4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56" w:type="dxa"/>
          </w:tcPr>
          <w:p w14:paraId="2571469A" w14:textId="22220E6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 large kitchen area and an open meeting area are in the center of each home, equipped with couches and tables where residents can eat or watch television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05AE456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9A8865D" w14:textId="6C2195E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ersonal rooms are brightly lit and can be individually decorated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137556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2D361E6" w14:textId="02C587F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Walls can be wood-paneled to create a warm atmosphere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D25AC9" w14:paraId="7E9DE0B0" w14:textId="77777777" w:rsidTr="00411BB8">
        <w:tc>
          <w:tcPr>
            <w:tcW w:w="9776" w:type="dxa"/>
            <w:gridSpan w:val="5"/>
          </w:tcPr>
          <w:p w14:paraId="075C6511" w14:textId="45B3D55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Small-scale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G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roup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L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>iving (Austria)</w:t>
            </w:r>
          </w:p>
        </w:tc>
      </w:tr>
      <w:tr w:rsidR="006D3E63" w:rsidRPr="007B299C" w14:paraId="15E72F07" w14:textId="77777777" w:rsidTr="00411BB8">
        <w:tc>
          <w:tcPr>
            <w:tcW w:w="1535" w:type="dxa"/>
          </w:tcPr>
          <w:p w14:paraId="09C1C3E4" w14:textId="1409E1C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Own room with own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bathroom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757" w:type="dxa"/>
          </w:tcPr>
          <w:p w14:paraId="6984B05B" w14:textId="7955909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Residents may bring their own furniture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332" w:type="dxa"/>
          </w:tcPr>
          <w:p w14:paraId="226E8B8C" w14:textId="500EAD6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Former casern building, which also contains apartments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for young families and a kindergarten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796" w:type="dxa"/>
          </w:tcPr>
          <w:p w14:paraId="05EC305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56" w:type="dxa"/>
          </w:tcPr>
          <w:p w14:paraId="510708BE" w14:textId="141513E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ach personal room has its own doorbell attached to the main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gate. The homes are located in an urban environment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6B4492AB" w14:textId="77777777" w:rsidTr="00411BB8">
        <w:tc>
          <w:tcPr>
            <w:tcW w:w="9776" w:type="dxa"/>
            <w:gridSpan w:val="5"/>
          </w:tcPr>
          <w:p w14:paraId="6103D664" w14:textId="0CC2A6B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lastRenderedPageBreak/>
              <w:t xml:space="preserve">Special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ar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F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acility (Canada)</w:t>
            </w:r>
          </w:p>
        </w:tc>
      </w:tr>
      <w:tr w:rsidR="006D3E63" w:rsidRPr="00D25AC9" w14:paraId="02F53DB2" w14:textId="77777777" w:rsidTr="00411BB8">
        <w:tc>
          <w:tcPr>
            <w:tcW w:w="1535" w:type="dxa"/>
          </w:tcPr>
          <w:p w14:paraId="40BB89E1" w14:textId="18CC795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rivate bedrooms with associated bathrooms </w:t>
            </w:r>
            <w:r w:rsidR="00287E72" w:rsidRPr="007B299C">
              <w:rPr>
                <w:rFonts w:ascii="Arial" w:eastAsia="Calibri" w:hAnsi="Arial" w:cs="Arial"/>
                <w:lang w:val="en-US"/>
              </w:rPr>
              <w:t>[</w:t>
            </w:r>
            <w:r w:rsidR="00A41C63">
              <w:rPr>
                <w:rFonts w:ascii="Arial" w:eastAsia="Calibri" w:hAnsi="Arial" w:cs="Arial"/>
                <w:lang w:val="en-US"/>
              </w:rPr>
              <w:t>18</w:t>
            </w:r>
            <w:r w:rsidR="00287E72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757" w:type="dxa"/>
          </w:tcPr>
          <w:p w14:paraId="75A55BF8" w14:textId="083ECF4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urpose-built dementia specific physical environment that is arranged like a typical home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2332" w:type="dxa"/>
          </w:tcPr>
          <w:p w14:paraId="63C6342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Six separate and self-contained</w:t>
            </w:r>
          </w:p>
          <w:p w14:paraId="45CA935B" w14:textId="3184EB4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emi-attached bungalows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796" w:type="dxa"/>
          </w:tcPr>
          <w:p w14:paraId="0783DAD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56" w:type="dxa"/>
          </w:tcPr>
          <w:p w14:paraId="686EEFDF" w14:textId="269CB61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Biodiverse environment (e.g., multigenerational, plants, live-in pets)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</w:tr>
      <w:tr w:rsidR="006D3E63" w:rsidRPr="007B299C" w14:paraId="316D1BD4" w14:textId="77777777" w:rsidTr="00411BB8">
        <w:tc>
          <w:tcPr>
            <w:tcW w:w="9776" w:type="dxa"/>
            <w:gridSpan w:val="5"/>
          </w:tcPr>
          <w:p w14:paraId="154C768F" w14:textId="228264F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hared-housing </w:t>
            </w:r>
            <w:r w:rsidR="001F5FFC" w:rsidRPr="007B299C">
              <w:rPr>
                <w:rFonts w:ascii="Arial" w:eastAsia="Calibri" w:hAnsi="Arial" w:cs="Arial"/>
                <w:lang w:val="en-US"/>
              </w:rPr>
              <w:t>A</w:t>
            </w:r>
            <w:r w:rsidRPr="007B299C">
              <w:rPr>
                <w:rFonts w:ascii="Arial" w:eastAsia="Calibri" w:hAnsi="Arial" w:cs="Arial"/>
                <w:lang w:val="en-US"/>
              </w:rPr>
              <w:t>rrangement (Germany)</w:t>
            </w:r>
          </w:p>
        </w:tc>
      </w:tr>
      <w:tr w:rsidR="006D3E63" w:rsidRPr="007B299C" w14:paraId="54BC5CE2" w14:textId="77777777" w:rsidTr="00411BB8">
        <w:tc>
          <w:tcPr>
            <w:tcW w:w="1535" w:type="dxa"/>
          </w:tcPr>
          <w:p w14:paraId="41D15042" w14:textId="138A64C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rivate bedrooms. Kitchen, living room and also in some cases bathrooms are shared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757" w:type="dxa"/>
          </w:tcPr>
          <w:p w14:paraId="1600CF51" w14:textId="25FD446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ypical flat structure with kitchen, living room and private bedrooms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81E1A0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5D8B8C8" w14:textId="1D03F46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rooms are furnished with personal items of the resident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332" w:type="dxa"/>
          </w:tcPr>
          <w:p w14:paraId="1635CCBE" w14:textId="382CF3E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ituated in large apartments in residential districts, mostly in urban settings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28FC40B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04B359E" w14:textId="3A8B377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erved by at least one outpatient care service and completely disconnected from nursing homes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054F4C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63E1117" w14:textId="1174BB0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Should be integrated into the respective social area and residents should be able to use cultural, religious and shopping opportunitie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484BF9" w:rsidRPr="007B299C">
              <w:rPr>
                <w:rFonts w:ascii="Arial" w:eastAsia="Calibri" w:hAnsi="Arial" w:cs="Arial"/>
                <w:lang w:val="en-US"/>
              </w:rPr>
              <w:t>50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1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796" w:type="dxa"/>
          </w:tcPr>
          <w:p w14:paraId="362260B2" w14:textId="61DDD43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mbient assisted living is sometimes used, for example electrical appliances are fitted with timers so that residents cannot use electrical appliances or the stove at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night. The locking of the front door can be supported and the care service can be informed when residents get up and the light is switched on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356" w:type="dxa"/>
          </w:tcPr>
          <w:p w14:paraId="5FE44F2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>Depending on individual flat</w:t>
            </w:r>
          </w:p>
        </w:tc>
      </w:tr>
      <w:tr w:rsidR="006D3E63" w:rsidRPr="007B299C" w14:paraId="290944DC" w14:textId="77777777" w:rsidTr="00411BB8">
        <w:tc>
          <w:tcPr>
            <w:tcW w:w="9776" w:type="dxa"/>
            <w:gridSpan w:val="5"/>
          </w:tcPr>
          <w:p w14:paraId="59443745" w14:textId="7F68313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Residential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G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>roups (Germany)</w:t>
            </w:r>
          </w:p>
        </w:tc>
      </w:tr>
      <w:tr w:rsidR="006D3E63" w:rsidRPr="00D25AC9" w14:paraId="26759184" w14:textId="77777777" w:rsidTr="00411BB8">
        <w:tc>
          <w:tcPr>
            <w:tcW w:w="1535" w:type="dxa"/>
          </w:tcPr>
          <w:p w14:paraId="63A369E3" w14:textId="2D32F21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Living room sizes of not less than 16 square meters for individual use, plus bathroom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3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F220BA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824AAA8" w14:textId="5606EC9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Double rooms only in justified exceptional case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3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757" w:type="dxa"/>
          </w:tcPr>
          <w:p w14:paraId="21B3A4FB" w14:textId="47EB4A6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Building was renovated to incorporate common area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4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3CD02A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AEAC555" w14:textId="0EADD81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Living space addresses activation, communication, emotion and temporal structuring, kitchen serves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s common area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4BA14ED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32" w:type="dxa"/>
          </w:tcPr>
          <w:p w14:paraId="065A0C16" w14:textId="5D98E95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Small units within a larger nursing home, form an independent living unit, but are still organizationally integrated into nursing home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4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796" w:type="dxa"/>
          </w:tcPr>
          <w:p w14:paraId="478E5F2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56" w:type="dxa"/>
          </w:tcPr>
          <w:p w14:paraId="3BE4B5EE" w14:textId="773EABF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mall residential units offering a familial living milieu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50243ABC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8EE1EE2" w14:textId="7D858E6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ufficiently equipped common rooms, short and clear routing, sufficiently bright rooms, light color design, hand-friendly material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3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2237CC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3E63" w:rsidRPr="00D25AC9" w14:paraId="78D7E67B" w14:textId="77777777" w:rsidTr="00411BB8">
        <w:tc>
          <w:tcPr>
            <w:tcW w:w="9776" w:type="dxa"/>
            <w:gridSpan w:val="5"/>
          </w:tcPr>
          <w:p w14:paraId="075C3E8A" w14:textId="79CA312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Residential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ar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enter / Woodside Places (USA/Canada)</w:t>
            </w:r>
          </w:p>
        </w:tc>
      </w:tr>
      <w:tr w:rsidR="006D3E63" w:rsidRPr="007B299C" w14:paraId="7DE345C5" w14:textId="77777777" w:rsidTr="00411BB8">
        <w:tc>
          <w:tcPr>
            <w:tcW w:w="1535" w:type="dxa"/>
          </w:tcPr>
          <w:p w14:paraId="0DB1FF49" w14:textId="2D336CE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Single and double rooms with one private bathrooms per room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 xml:space="preserve"> 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757" w:type="dxa"/>
          </w:tcPr>
          <w:p w14:paraId="009B5E14" w14:textId="0B71445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dapted physical environment with circulating paths in a secure yard, forming continuous loop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2332" w:type="dxa"/>
          </w:tcPr>
          <w:p w14:paraId="6374CE79" w14:textId="5AB91B0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ree units form a cluster environment shaped like the letter ‚E‘, with the arms of the E being three houses with the residents‘ rooms and a common living room and kitchen </w:t>
            </w:r>
            <w:r w:rsidR="00FA16CD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9</w:t>
            </w:r>
            <w:r w:rsidR="00FA16CD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1321F46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8AA6080" w14:textId="55E43D8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ach households is entirely independent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796" w:type="dxa"/>
          </w:tcPr>
          <w:p w14:paraId="5B44C7BE" w14:textId="2741AD2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ach unit has own courtyard and garden. All doors, except the front door, open to the garden and residents are allowed to enter the garden at all time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5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78AFBB8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8BA45BF" w14:textId="73F16E5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taff can look into the courtyard and has </w:t>
            </w: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unobstrusive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surveillance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5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2356" w:type="dxa"/>
          </w:tcPr>
          <w:p w14:paraId="6D12753E" w14:textId="3098B9E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upright of the E offers areas for activity shared by the three houses, e.g. a great room, an entertainment room, a horticulture room, a hair salon, a TV room and an arts room </w:t>
            </w:r>
            <w:r w:rsidR="00FA16CD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9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5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7828C8F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FB2152D" w14:textId="704E0EE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environment recognizes the difference between the public and private space. Specialized common spaces are provided outside the households.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D25AC9" w14:paraId="677A6157" w14:textId="77777777" w:rsidTr="00411BB8">
        <w:tc>
          <w:tcPr>
            <w:tcW w:w="9776" w:type="dxa"/>
            <w:gridSpan w:val="5"/>
          </w:tcPr>
          <w:p w14:paraId="12F8A263" w14:textId="5CCB924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Small-scal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L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iving (Netherlands/ Belgium)</w:t>
            </w:r>
          </w:p>
        </w:tc>
      </w:tr>
      <w:tr w:rsidR="006D3E63" w:rsidRPr="00D25AC9" w14:paraId="770289F4" w14:textId="77777777" w:rsidTr="00411BB8">
        <w:tc>
          <w:tcPr>
            <w:tcW w:w="1535" w:type="dxa"/>
          </w:tcPr>
          <w:p w14:paraId="5CF53B58" w14:textId="74BD41D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Individual bedrooms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A41C63">
              <w:rPr>
                <w:rFonts w:ascii="Arial" w:eastAsia="Calibri" w:hAnsi="Arial" w:cs="Arial"/>
                <w:lang w:val="en-US"/>
              </w:rPr>
              <w:t>3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6]</w:t>
            </w:r>
          </w:p>
        </w:tc>
        <w:tc>
          <w:tcPr>
            <w:tcW w:w="1757" w:type="dxa"/>
          </w:tcPr>
          <w:p w14:paraId="46F278A8" w14:textId="0395A8C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ommon kitchen and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homelike elements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A41C63">
              <w:rPr>
                <w:rFonts w:ascii="Arial" w:eastAsia="Calibri" w:hAnsi="Arial" w:cs="Arial"/>
                <w:lang w:val="en-US"/>
              </w:rPr>
              <w:t>3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6]</w:t>
            </w:r>
          </w:p>
        </w:tc>
        <w:tc>
          <w:tcPr>
            <w:tcW w:w="2332" w:type="dxa"/>
          </w:tcPr>
          <w:p w14:paraId="5F0BAF21" w14:textId="71D78E3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May exist as stand-alone facilities (traditional group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living is provided in small archetypical house-like facilities) or at the terrain of larger nursing homes; in the last years, traditional nursing homes have adapted the dementia wards into smaller units to provide group living </w:t>
            </w:r>
            <w:r w:rsidR="007A0A2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38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A41C63">
              <w:rPr>
                <w:rFonts w:ascii="Arial" w:eastAsia="Calibri" w:hAnsi="Arial" w:cs="Arial"/>
                <w:lang w:val="en-US"/>
              </w:rPr>
              <w:t>3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6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300079" w:rsidRPr="007B299C">
              <w:rPr>
                <w:rFonts w:ascii="Arial" w:eastAsia="Calibri" w:hAnsi="Arial" w:cs="Arial"/>
                <w:lang w:val="en-US"/>
              </w:rPr>
              <w:t>32</w:t>
            </w:r>
            <w:r w:rsidR="007A0A2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796" w:type="dxa"/>
          </w:tcPr>
          <w:p w14:paraId="5E4A669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Depends on the individual design </w:t>
            </w:r>
          </w:p>
        </w:tc>
        <w:tc>
          <w:tcPr>
            <w:tcW w:w="2356" w:type="dxa"/>
          </w:tcPr>
          <w:p w14:paraId="674FAF3C" w14:textId="6F505CC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hysical environment is designed to be like an ordinary home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environment as much as possibl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38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5D0A8426" w14:textId="77777777" w:rsidTr="00411BB8">
        <w:tc>
          <w:tcPr>
            <w:tcW w:w="9776" w:type="dxa"/>
            <w:gridSpan w:val="5"/>
          </w:tcPr>
          <w:p w14:paraId="37734AD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lastRenderedPageBreak/>
              <w:t>Green Care Farms (Netherlands)</w:t>
            </w:r>
          </w:p>
        </w:tc>
      </w:tr>
      <w:tr w:rsidR="006D3E63" w:rsidRPr="00D25AC9" w14:paraId="6EA25CED" w14:textId="77777777" w:rsidTr="00411BB8">
        <w:tc>
          <w:tcPr>
            <w:tcW w:w="1535" w:type="dxa"/>
          </w:tcPr>
          <w:p w14:paraId="777C9D8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57" w:type="dxa"/>
          </w:tcPr>
          <w:p w14:paraId="02B49B0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332" w:type="dxa"/>
          </w:tcPr>
          <w:p w14:paraId="65ABA0DF" w14:textId="5B6ABF9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On the terrain of a farm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796" w:type="dxa"/>
          </w:tcPr>
          <w:p w14:paraId="0447829B" w14:textId="2D128E0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otential hazards such as allergies, stumbling and injuries could arise from activities such as cooking, animal care and working with machinery. Care farms have to meet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the usual regulations regarding safety as regular care environment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1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356" w:type="dxa"/>
          </w:tcPr>
          <w:p w14:paraId="466A1487" w14:textId="2B6D6BF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Farms offer inviting and open environment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1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</w:tbl>
    <w:p w14:paraId="65D3E0CA" w14:textId="77777777" w:rsidR="006D3E63" w:rsidRPr="007B299C" w:rsidRDefault="006D3E63" w:rsidP="00776BD4">
      <w:pPr>
        <w:spacing w:after="0" w:line="480" w:lineRule="auto"/>
        <w:rPr>
          <w:rFonts w:ascii="Arial" w:hAnsi="Arial" w:cs="Arial"/>
          <w:b/>
          <w:bCs/>
          <w:iCs/>
          <w:spacing w:val="5"/>
          <w:lang w:val="en-US"/>
        </w:rPr>
      </w:pPr>
    </w:p>
    <w:p w14:paraId="0C63866B" w14:textId="77777777" w:rsidR="006D3E63" w:rsidRPr="007B299C" w:rsidRDefault="006D3E63" w:rsidP="00776BD4">
      <w:pPr>
        <w:spacing w:after="0" w:line="480" w:lineRule="auto"/>
        <w:rPr>
          <w:rFonts w:ascii="Arial" w:hAnsi="Arial" w:cs="Arial"/>
          <w:bCs/>
          <w:i/>
          <w:iCs/>
          <w:spacing w:val="5"/>
          <w:lang w:val="en-US"/>
        </w:rPr>
      </w:pPr>
      <w:r w:rsidRPr="007B299C">
        <w:rPr>
          <w:rFonts w:ascii="Arial" w:hAnsi="Arial" w:cs="Arial"/>
          <w:bCs/>
          <w:i/>
          <w:iCs/>
          <w:spacing w:val="5"/>
          <w:lang w:val="en-US"/>
        </w:rPr>
        <w:t>Meals and personnel</w:t>
      </w:r>
    </w:p>
    <w:tbl>
      <w:tblPr>
        <w:tblStyle w:val="Tabellenraster1"/>
        <w:tblW w:w="9776" w:type="dxa"/>
        <w:tblLook w:val="04A0" w:firstRow="1" w:lastRow="0" w:firstColumn="1" w:lastColumn="0" w:noHBand="0" w:noVBand="1"/>
      </w:tblPr>
      <w:tblGrid>
        <w:gridCol w:w="2059"/>
        <w:gridCol w:w="2701"/>
        <w:gridCol w:w="3457"/>
        <w:gridCol w:w="1559"/>
      </w:tblGrid>
      <w:tr w:rsidR="006D3E63" w:rsidRPr="007B299C" w14:paraId="654DD3A3" w14:textId="77777777" w:rsidTr="00A41C63">
        <w:tc>
          <w:tcPr>
            <w:tcW w:w="2059" w:type="dxa"/>
          </w:tcPr>
          <w:p w14:paraId="612872F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Possibility to prepare food</w:t>
            </w:r>
          </w:p>
        </w:tc>
        <w:tc>
          <w:tcPr>
            <w:tcW w:w="2701" w:type="dxa"/>
          </w:tcPr>
          <w:p w14:paraId="67CF3B21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Responsibilities of personnel</w:t>
            </w:r>
          </w:p>
        </w:tc>
        <w:tc>
          <w:tcPr>
            <w:tcW w:w="3457" w:type="dxa"/>
          </w:tcPr>
          <w:p w14:paraId="141C532F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Availability of personnel</w:t>
            </w:r>
          </w:p>
          <w:p w14:paraId="1DAFDEA9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</w:p>
        </w:tc>
        <w:tc>
          <w:tcPr>
            <w:tcW w:w="1559" w:type="dxa"/>
          </w:tcPr>
          <w:p w14:paraId="7EFDAFCA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Resident : staff ratio</w:t>
            </w:r>
          </w:p>
        </w:tc>
      </w:tr>
      <w:tr w:rsidR="006D3E63" w:rsidRPr="007B299C" w14:paraId="709FEBBB" w14:textId="77777777" w:rsidTr="00411BB8">
        <w:tc>
          <w:tcPr>
            <w:tcW w:w="9776" w:type="dxa"/>
            <w:gridSpan w:val="4"/>
          </w:tcPr>
          <w:p w14:paraId="75BD0CC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Green Houses (USA)</w:t>
            </w:r>
          </w:p>
        </w:tc>
      </w:tr>
      <w:tr w:rsidR="006D3E63" w:rsidRPr="007B299C" w14:paraId="274BA17F" w14:textId="77777777" w:rsidTr="00A41C63">
        <w:tc>
          <w:tcPr>
            <w:tcW w:w="2059" w:type="dxa"/>
          </w:tcPr>
          <w:p w14:paraId="4223630A" w14:textId="2322DEB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ial-style kitchen where meals are prepared on-site and which allows non-institutional dining experiences </w:t>
            </w:r>
            <w:r w:rsidR="00CB09AD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3</w:t>
            </w:r>
            <w:r w:rsidR="00CB09A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629B451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9B61749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</w:p>
        </w:tc>
        <w:tc>
          <w:tcPr>
            <w:tcW w:w="2701" w:type="dxa"/>
          </w:tcPr>
          <w:p w14:paraId="59A8317F" w14:textId="260A928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Certified Nursing Assistants (called </w:t>
            </w:r>
            <w:proofErr w:type="spellStart"/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>Shahbazim</w:t>
            </w:r>
            <w:proofErr w:type="spellEnd"/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) are responsible for managing the home and work as self-managed team with coaching and supervision from an administrator (called Guide) 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bCs/>
                <w:iCs/>
                <w:lang w:val="en-US"/>
              </w:rPr>
              <w:t>1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, </w:t>
            </w:r>
            <w:r w:rsidR="004352F3" w:rsidRPr="007B299C">
              <w:rPr>
                <w:rFonts w:ascii="Arial" w:eastAsia="Calibri" w:hAnsi="Arial" w:cs="Arial"/>
                <w:bCs/>
                <w:iCs/>
                <w:lang w:val="en-US"/>
              </w:rPr>
              <w:t>2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247FB73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52A4B044" w14:textId="1A58B8A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Tasks include 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personal care, meal preparation and service, housekeeping, activities, shopping and laundry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bCs/>
                <w:iCs/>
                <w:lang w:val="en-US"/>
              </w:rPr>
              <w:t>1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, </w:t>
            </w:r>
            <w:r w:rsidR="004352F3" w:rsidRPr="007B299C">
              <w:rPr>
                <w:rFonts w:ascii="Arial" w:eastAsia="Calibri" w:hAnsi="Arial" w:cs="Arial"/>
                <w:bCs/>
                <w:iCs/>
                <w:lang w:val="en-US"/>
              </w:rPr>
              <w:t>2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130B012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28376CCA" w14:textId="61ECC51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Staff receives 120 hours of training </w:t>
            </w:r>
            <w:r w:rsidR="007530F5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bCs/>
                <w:iCs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3457" w:type="dxa"/>
          </w:tcPr>
          <w:p w14:paraId="71554963" w14:textId="181E0F5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ertified Nursing Assistants are available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bCs/>
                <w:iCs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 w:rsidDel="004448C2">
              <w:rPr>
                <w:rFonts w:ascii="Arial" w:eastAsia="Calibri" w:hAnsi="Arial" w:cs="Arial"/>
                <w:bCs/>
                <w:iCs/>
                <w:lang w:val="en-US"/>
              </w:rPr>
              <w:t xml:space="preserve"> </w:t>
            </w:r>
          </w:p>
          <w:p w14:paraId="6FED4A2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D42CFA6" w14:textId="7F193D7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N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urses, medical director, activity personnel, social workers, therapists, dieticians, and physicians act as a clinical support team which can be consulted and who perform care-planning functions, complete the Minimum Data Set and acts as a resource to residents and staff. They are not situated in the Green House, but visit the residents on a fixed schedule 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lastRenderedPageBreak/>
              <w:t xml:space="preserve">based on the treatment needs </w:t>
            </w:r>
            <w:r w:rsidR="007530F5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bCs/>
                <w:iCs/>
                <w:lang w:val="en-US"/>
              </w:rPr>
              <w:t>1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, </w:t>
            </w:r>
            <w:r w:rsidR="004352F3" w:rsidRPr="007B299C">
              <w:rPr>
                <w:rFonts w:ascii="Arial" w:eastAsia="Calibri" w:hAnsi="Arial" w:cs="Arial"/>
                <w:bCs/>
                <w:iCs/>
                <w:lang w:val="en-US"/>
              </w:rPr>
              <w:t>3</w:t>
            </w:r>
            <w:r w:rsidR="00CB09AD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 w:rsidDel="004448C2">
              <w:rPr>
                <w:rFonts w:ascii="Arial" w:eastAsia="Calibri" w:hAnsi="Arial" w:cs="Arial"/>
                <w:bCs/>
                <w:iCs/>
                <w:lang w:val="en-US"/>
              </w:rPr>
              <w:t xml:space="preserve"> </w:t>
            </w:r>
          </w:p>
          <w:p w14:paraId="0724FB8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30D25D5C" w14:textId="46EDA48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aperless record and state-of-the-art methods for Green House staff to communicate with professional staff and outside experts were contemplated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559" w:type="dxa"/>
          </w:tcPr>
          <w:p w14:paraId="11545ACE" w14:textId="77777777" w:rsidR="006D3E63" w:rsidRPr="007B299C" w:rsidRDefault="006D3E63" w:rsidP="00776BD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en-US"/>
              </w:rPr>
            </w:pPr>
            <w:r w:rsidRPr="007B299C">
              <w:rPr>
                <w:rFonts w:ascii="Arial" w:hAnsi="Arial" w:cs="Arial"/>
                <w:lang w:val="en-US"/>
              </w:rPr>
              <w:lastRenderedPageBreak/>
              <w:t xml:space="preserve">The Green Houses model has a higher ratio of </w:t>
            </w:r>
            <w:r w:rsidRPr="007B299C">
              <w:rPr>
                <w:rFonts w:ascii="Arial" w:eastAsia="Calibri" w:hAnsi="Arial" w:cs="Arial"/>
                <w:lang w:val="en-US"/>
              </w:rPr>
              <w:t>Certified Nursing Assistant</w:t>
            </w:r>
            <w:r w:rsidRPr="007B299C">
              <w:rPr>
                <w:rFonts w:ascii="Arial" w:hAnsi="Arial" w:cs="Arial"/>
                <w:lang w:val="en-US"/>
              </w:rPr>
              <w:t xml:space="preserve"> staff to</w:t>
            </w:r>
          </w:p>
          <w:p w14:paraId="6C2C5624" w14:textId="77777777" w:rsidR="006D3E63" w:rsidRPr="007B299C" w:rsidRDefault="006D3E63" w:rsidP="00776BD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en-US"/>
              </w:rPr>
            </w:pPr>
            <w:r w:rsidRPr="007B299C">
              <w:rPr>
                <w:rFonts w:ascii="Arial" w:hAnsi="Arial" w:cs="Arial"/>
                <w:lang w:val="en-US"/>
              </w:rPr>
              <w:t xml:space="preserve">residents than traditional skilled nursing facility units. Overall staff time </w:t>
            </w:r>
            <w:r w:rsidRPr="007B299C">
              <w:rPr>
                <w:rFonts w:ascii="Arial" w:hAnsi="Arial" w:cs="Arial"/>
                <w:lang w:val="en-US"/>
              </w:rPr>
              <w:lastRenderedPageBreak/>
              <w:t xml:space="preserve">(combined total of nursing and </w:t>
            </w:r>
            <w:proofErr w:type="spellStart"/>
            <w:r w:rsidRPr="007B299C">
              <w:rPr>
                <w:rFonts w:ascii="Arial" w:hAnsi="Arial" w:cs="Arial"/>
                <w:lang w:val="en-US"/>
              </w:rPr>
              <w:t>nonnursing</w:t>
            </w:r>
            <w:proofErr w:type="spellEnd"/>
            <w:r w:rsidRPr="007B299C">
              <w:rPr>
                <w:rFonts w:ascii="Arial" w:hAnsi="Arial" w:cs="Arial"/>
                <w:lang w:val="en-US"/>
              </w:rPr>
              <w:t xml:space="preserve"> hours per resident</w:t>
            </w:r>
          </w:p>
          <w:p w14:paraId="7BF1A3F4" w14:textId="77777777" w:rsidR="006D3E63" w:rsidRPr="007B299C" w:rsidRDefault="006D3E63" w:rsidP="00776BD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en-US"/>
              </w:rPr>
            </w:pPr>
            <w:r w:rsidRPr="007B299C">
              <w:rPr>
                <w:rFonts w:ascii="Arial" w:hAnsi="Arial" w:cs="Arial"/>
                <w:lang w:val="en-US"/>
              </w:rPr>
              <w:t>day) is</w:t>
            </w:r>
          </w:p>
          <w:p w14:paraId="002BB1AB" w14:textId="0B4A8B71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hAnsi="Arial" w:cs="Arial"/>
                <w:lang w:val="en-US"/>
              </w:rPr>
              <w:t xml:space="preserve">slightly less in Green Houses homes. </w:t>
            </w:r>
            <w:r w:rsidR="00793F4F" w:rsidRPr="007B299C">
              <w:rPr>
                <w:rFonts w:ascii="Arial" w:hAnsi="Arial" w:cs="Arial"/>
                <w:lang w:val="en-US"/>
              </w:rPr>
              <w:t>[</w:t>
            </w:r>
            <w:r w:rsidR="004352F3" w:rsidRPr="007B299C">
              <w:rPr>
                <w:rFonts w:ascii="Arial" w:hAnsi="Arial" w:cs="Arial"/>
                <w:lang w:val="en-US"/>
              </w:rPr>
              <w:t>2</w:t>
            </w:r>
            <w:r w:rsidR="00793F4F" w:rsidRPr="007B299C">
              <w:rPr>
                <w:rFonts w:ascii="Arial" w:hAnsi="Arial" w:cs="Arial"/>
                <w:lang w:val="en-US"/>
              </w:rPr>
              <w:t>]</w:t>
            </w:r>
          </w:p>
        </w:tc>
      </w:tr>
      <w:tr w:rsidR="006D3E63" w:rsidRPr="007B299C" w14:paraId="003A9F15" w14:textId="77777777" w:rsidTr="00411BB8">
        <w:tc>
          <w:tcPr>
            <w:tcW w:w="9776" w:type="dxa"/>
            <w:gridSpan w:val="4"/>
          </w:tcPr>
          <w:p w14:paraId="1B7F5DB5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lastRenderedPageBreak/>
              <w:t>Group Living (Sweden)</w:t>
            </w:r>
          </w:p>
        </w:tc>
      </w:tr>
      <w:tr w:rsidR="006D3E63" w:rsidRPr="00D25AC9" w14:paraId="56D0CE16" w14:textId="77777777" w:rsidTr="00A41C63">
        <w:tc>
          <w:tcPr>
            <w:tcW w:w="2059" w:type="dxa"/>
          </w:tcPr>
          <w:p w14:paraId="63F59030" w14:textId="29C3816D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ooking is possibl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2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701" w:type="dxa"/>
          </w:tcPr>
          <w:p w14:paraId="5EA97E0B" w14:textId="5774075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ach resident has fixed contact person which helps in intimate matters, makes special efforts in the daily schedule for the resident and assists in contacting friends and relative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75556D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FF1770F" w14:textId="2A041C7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taff is recruited from long-term care or social home-care and led and supervised by registered nurs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bCs/>
                <w:iCs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. Staff is trained to adapt program to 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lastRenderedPageBreak/>
              <w:t xml:space="preserve">patients’ biographies, present conditions and needs. Supervising nurse visits unit at least once a week, keeps patients’ care </w:t>
            </w:r>
            <w:proofErr w:type="spellStart"/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>programme</w:t>
            </w:r>
            <w:proofErr w:type="spellEnd"/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 up to date and instructs the staff 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bCs/>
                <w:iCs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. </w:t>
            </w:r>
          </w:p>
        </w:tc>
        <w:tc>
          <w:tcPr>
            <w:tcW w:w="3457" w:type="dxa"/>
          </w:tcPr>
          <w:p w14:paraId="3D714514" w14:textId="4890FDD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Staff on-site at all times to provide support, guidance and help to the resident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D73E6CF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26A652C" w14:textId="5BDC955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Geriatrician and social worker provide monthly education and training in handling the residents` behavioral and psychosocial issues, but are not in direct contact with the residents`  psychologists, occupational therapists or physiotherapists were used a`s instructor and supervisors for the staff but did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not work directly with the patients.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66B817E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3F791D35" w14:textId="69C5CE8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Relatives and friends are seen as resource persons and asked to take part in care planning and care 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559" w:type="dxa"/>
          </w:tcPr>
          <w:p w14:paraId="24624782" w14:textId="1D1B4FF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Better staffed than ordinary nursing homes for the elderly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8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695E041D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</w:p>
        </w:tc>
      </w:tr>
      <w:tr w:rsidR="006D3E63" w:rsidRPr="007B299C" w14:paraId="59E3484D" w14:textId="77777777" w:rsidTr="00411BB8">
        <w:tc>
          <w:tcPr>
            <w:tcW w:w="9776" w:type="dxa"/>
            <w:gridSpan w:val="4"/>
          </w:tcPr>
          <w:p w14:paraId="237EFE0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Cantou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(France)</w:t>
            </w:r>
          </w:p>
        </w:tc>
      </w:tr>
      <w:tr w:rsidR="006D3E63" w:rsidRPr="00D25AC9" w14:paraId="4E1F9A6A" w14:textId="77777777" w:rsidTr="00A41C63">
        <w:tc>
          <w:tcPr>
            <w:tcW w:w="2059" w:type="dxa"/>
          </w:tcPr>
          <w:p w14:paraId="7F5986F0" w14:textId="5E9A349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Meals are prepared by house mothers in the large kitchen area. Residents are encouraged to participate in preparation and cleaning up 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701" w:type="dxa"/>
          </w:tcPr>
          <w:p w14:paraId="289AA4A4" w14:textId="32B858E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staff is multipurpose 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3457" w:type="dxa"/>
          </w:tcPr>
          <w:p w14:paraId="4FAB005E" w14:textId="3899DFA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proofErr w:type="spellStart"/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>Cantous</w:t>
            </w:r>
            <w:proofErr w:type="spellEnd"/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 have stable multipurpose staff </w:t>
            </w:r>
            <w:r w:rsidR="009D1B05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9</w:t>
            </w:r>
            <w:r w:rsidR="009D1B05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6E39F95A" w14:textId="0C3814F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dditional medical and nursing care being provided if necessary in the terminal stages of the illness 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411FDE6B" w14:textId="2493221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participation of families in the institutional life and care of the patients is an important aspect that may reduce the burden on professional staff and may improve family-staff relations 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EA477EC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59" w:type="dxa"/>
          </w:tcPr>
          <w:p w14:paraId="06999CC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3E63" w:rsidRPr="007B299C" w14:paraId="49398669" w14:textId="77777777" w:rsidTr="00411BB8">
        <w:tc>
          <w:tcPr>
            <w:tcW w:w="9776" w:type="dxa"/>
            <w:gridSpan w:val="4"/>
          </w:tcPr>
          <w:p w14:paraId="2D73A97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Group Homes (Japan)</w:t>
            </w:r>
          </w:p>
        </w:tc>
      </w:tr>
      <w:tr w:rsidR="006D3E63" w:rsidRPr="00D25AC9" w14:paraId="4DFC57FA" w14:textId="77777777" w:rsidTr="00A41C63">
        <w:tc>
          <w:tcPr>
            <w:tcW w:w="2059" w:type="dxa"/>
          </w:tcPr>
          <w:p w14:paraId="3EE642DC" w14:textId="64D42F6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taff prepares meals for the residents.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Residents can also prepare food on their own if they want to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701" w:type="dxa"/>
          </w:tcPr>
          <w:p w14:paraId="229FCE29" w14:textId="46413E6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Only weak reliance on relative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67B4C55F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D04BC7C" w14:textId="1CE4029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Staff members work with the residents, doing activities such as painting, and feeding them and preparing food, if necessary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3457" w:type="dxa"/>
          </w:tcPr>
          <w:p w14:paraId="59BF94E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>Day: One nurse or care staff, three to four persons in total per unit</w:t>
            </w:r>
          </w:p>
          <w:p w14:paraId="25C009B5" w14:textId="5FDB568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Night: one nurse or care staff per unit, one person per unit 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0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341298A" w14:textId="09AFA69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table staff assignments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2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05E3633C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F62AEF0" w14:textId="1B0F4DC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In about 25% of Group Homes, nursing services are provided 24 hours a day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</w:t>
            </w:r>
            <w:r w:rsidR="00A41C63">
              <w:rPr>
                <w:rFonts w:ascii="Arial" w:eastAsia="Calibri" w:hAnsi="Arial" w:cs="Arial"/>
                <w:lang w:val="en-US"/>
              </w:rPr>
              <w:t>5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07DE2B9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13B2A2D" w14:textId="093664D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ported difficulties to find skilled workers in rural area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05CDF6E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59" w:type="dxa"/>
          </w:tcPr>
          <w:p w14:paraId="498523BA" w14:textId="4A0B7CA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Mean of 12.1 staff members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with few attending physician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</w:t>
            </w:r>
            <w:r w:rsidR="00A41C63">
              <w:rPr>
                <w:rFonts w:ascii="Arial" w:eastAsia="Calibri" w:hAnsi="Arial" w:cs="Arial"/>
                <w:lang w:val="en-US"/>
              </w:rPr>
              <w:t>5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3B8786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6F0CFFB" w14:textId="1B2C8177" w:rsidR="006D3E63" w:rsidRPr="007B299C" w:rsidRDefault="006D3E63" w:rsidP="00776BD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en-US"/>
              </w:rPr>
            </w:pPr>
            <w:r w:rsidRPr="007B299C">
              <w:rPr>
                <w:rFonts w:ascii="Arial" w:hAnsi="Arial" w:cs="Arial"/>
                <w:lang w:val="en-US"/>
              </w:rPr>
              <w:t xml:space="preserve">Normally, three to four staff people are on duty during the day and one throughout the night </w:t>
            </w:r>
            <w:r w:rsidR="00793F4F" w:rsidRPr="007B299C">
              <w:rPr>
                <w:rFonts w:ascii="Arial" w:hAnsi="Arial" w:cs="Arial"/>
                <w:lang w:val="en-US"/>
              </w:rPr>
              <w:t>[</w:t>
            </w:r>
            <w:r w:rsidR="00DC4557" w:rsidRPr="007B299C">
              <w:rPr>
                <w:rFonts w:ascii="Arial" w:hAnsi="Arial" w:cs="Arial"/>
                <w:lang w:val="en-US"/>
              </w:rPr>
              <w:t>11</w:t>
            </w:r>
            <w:r w:rsidR="00793F4F" w:rsidRPr="007B299C">
              <w:rPr>
                <w:rFonts w:ascii="Arial" w:hAnsi="Arial" w:cs="Arial"/>
                <w:lang w:val="en-US"/>
              </w:rPr>
              <w:t>]</w:t>
            </w:r>
          </w:p>
          <w:p w14:paraId="7F67969D" w14:textId="77777777" w:rsidR="006D3E63" w:rsidRPr="007B299C" w:rsidRDefault="006D3E63" w:rsidP="00776BD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en-US"/>
              </w:rPr>
            </w:pPr>
          </w:p>
          <w:p w14:paraId="4409FB59" w14:textId="60C2B796" w:rsidR="006D3E63" w:rsidRPr="007B299C" w:rsidRDefault="006D3E63" w:rsidP="00776BD4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hAnsi="Arial" w:cs="Arial"/>
                <w:lang w:val="en-US"/>
              </w:rPr>
              <w:t xml:space="preserve">Mean of 2.12 physicians, 5.75 nursing staff and 39.77 care working staff per 100 residents </w:t>
            </w:r>
            <w:r w:rsidR="0024192D" w:rsidRPr="007B299C">
              <w:rPr>
                <w:rFonts w:ascii="Arial" w:hAnsi="Arial" w:cs="Arial"/>
                <w:lang w:val="en-US"/>
              </w:rPr>
              <w:t>[</w:t>
            </w:r>
            <w:r w:rsidR="00DC4557" w:rsidRPr="007B299C">
              <w:rPr>
                <w:rFonts w:ascii="Arial" w:hAnsi="Arial" w:cs="Arial"/>
                <w:lang w:val="en-US"/>
              </w:rPr>
              <w:t>12</w:t>
            </w:r>
            <w:r w:rsidR="0024192D" w:rsidRPr="007B299C">
              <w:rPr>
                <w:rFonts w:ascii="Arial" w:hAnsi="Arial" w:cs="Arial"/>
                <w:lang w:val="en-US"/>
              </w:rPr>
              <w:t>]</w:t>
            </w:r>
          </w:p>
        </w:tc>
      </w:tr>
      <w:tr w:rsidR="006D3E63" w:rsidRPr="00D25AC9" w14:paraId="66AB0CEA" w14:textId="77777777" w:rsidTr="00411BB8">
        <w:tc>
          <w:tcPr>
            <w:tcW w:w="9776" w:type="dxa"/>
            <w:gridSpan w:val="4"/>
          </w:tcPr>
          <w:p w14:paraId="64C7F912" w14:textId="31C212D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lastRenderedPageBreak/>
              <w:t xml:space="preserve">Small-scale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G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roup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L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>iving (Austria)</w:t>
            </w:r>
          </w:p>
        </w:tc>
      </w:tr>
      <w:tr w:rsidR="006D3E63" w:rsidRPr="00D25AC9" w14:paraId="72EADFEC" w14:textId="77777777" w:rsidTr="00A41C63">
        <w:tc>
          <w:tcPr>
            <w:tcW w:w="2059" w:type="dxa"/>
          </w:tcPr>
          <w:p w14:paraId="4B1B63FE" w14:textId="6932ECE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employees prepare meals and eat </w:t>
            </w: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themwith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the resident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701" w:type="dxa"/>
          </w:tcPr>
          <w:p w14:paraId="74D7F231" w14:textId="25FB038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Facility is run by a social worker for geriatric work </w:t>
            </w:r>
            <w:r w:rsidR="007530F5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1B7349B9" w14:textId="0215D4E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are activities are carried out by ambulatory care services (e.g. bathing, washing hair).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</w:rPr>
              <w:t>16</w:t>
            </w:r>
            <w:r w:rsidR="007530F5" w:rsidRPr="007B299C">
              <w:rPr>
                <w:rFonts w:ascii="Arial" w:eastAsia="Calibri" w:hAnsi="Arial" w:cs="Arial"/>
              </w:rPr>
              <w:t>]</w:t>
            </w:r>
          </w:p>
          <w:p w14:paraId="30E004D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</w:tc>
        <w:tc>
          <w:tcPr>
            <w:tcW w:w="3457" w:type="dxa"/>
          </w:tcPr>
          <w:p w14:paraId="1D277724" w14:textId="419C83D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lastRenderedPageBreak/>
              <w:t xml:space="preserve"> No trained nurses are employed. 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Team consists of specialized social workers for work with the </w:t>
            </w: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elderly,care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ssistants (volunteers and Civil Servants are optional) and </w:t>
            </w: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a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ambulatory care service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559" w:type="dxa"/>
          </w:tcPr>
          <w:p w14:paraId="0E12664A" w14:textId="2308118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10 </w:t>
            </w:r>
            <w:r w:rsidR="00A41C63">
              <w:rPr>
                <w:rFonts w:ascii="Arial" w:eastAsia="Calibri" w:hAnsi="Arial" w:cs="Arial"/>
                <w:lang w:val="en-US"/>
              </w:rPr>
              <w:t>r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esidents, 1 certified social worker, 3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specialized social workers, 3 assistants, 1 person doing voluntary social year, 1 person doing community service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2C602024" w14:textId="77777777" w:rsidTr="00411BB8">
        <w:tc>
          <w:tcPr>
            <w:tcW w:w="9776" w:type="dxa"/>
            <w:gridSpan w:val="4"/>
          </w:tcPr>
          <w:p w14:paraId="379D6608" w14:textId="70E02EA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lastRenderedPageBreak/>
              <w:t xml:space="preserve">Special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ar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F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acility (Canada)</w:t>
            </w:r>
          </w:p>
        </w:tc>
      </w:tr>
      <w:tr w:rsidR="006D3E63" w:rsidRPr="00D25AC9" w14:paraId="7DD436FB" w14:textId="77777777" w:rsidTr="00A41C63">
        <w:tc>
          <w:tcPr>
            <w:tcW w:w="2059" w:type="dxa"/>
          </w:tcPr>
          <w:p w14:paraId="7EBDD9BE" w14:textId="1318CB7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can help in the kitchen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2701" w:type="dxa"/>
          </w:tcPr>
          <w:p w14:paraId="545757F7" w14:textId="6886F4F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Staff has enhanced knowledge and skills, responsibilities include personal care, leisure and rehabilitation activities (in contrast to an expert model of episodic therapist intervention) 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3457" w:type="dxa"/>
          </w:tcPr>
          <w:p w14:paraId="35D6880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59" w:type="dxa"/>
          </w:tcPr>
          <w:p w14:paraId="022C7013" w14:textId="03E866F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nhanced staffing ratios compared to traditional concepts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</w:tr>
      <w:tr w:rsidR="006D3E63" w:rsidRPr="007B299C" w14:paraId="3F9CE0FC" w14:textId="77777777" w:rsidTr="00411BB8">
        <w:tc>
          <w:tcPr>
            <w:tcW w:w="9776" w:type="dxa"/>
            <w:gridSpan w:val="4"/>
          </w:tcPr>
          <w:p w14:paraId="514E3039" w14:textId="636B646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Shared-housing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A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>rrangement (Germany)</w:t>
            </w:r>
          </w:p>
        </w:tc>
      </w:tr>
      <w:tr w:rsidR="006D3E63" w:rsidRPr="00D25AC9" w14:paraId="56E1A224" w14:textId="77777777" w:rsidTr="00A41C63">
        <w:tc>
          <w:tcPr>
            <w:tcW w:w="2059" w:type="dxa"/>
          </w:tcPr>
          <w:p w14:paraId="006FFB11" w14:textId="06B5737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In a shared kitchen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19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2701" w:type="dxa"/>
          </w:tcPr>
          <w:p w14:paraId="62FF74A5" w14:textId="512EA11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Nursing care (outpatient care service) provides as much care as necessary, without limiting autonomy </w:t>
            </w:r>
            <w:r w:rsidR="0024192D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19</w:t>
            </w:r>
            <w:r w:rsidR="0024192D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7D2AC3F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6CADDBB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64D2B972" w14:textId="177216F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Involvement of family members, who actively participate in daily living in the SHA and act as legal representative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484BF9" w:rsidRPr="007B299C">
              <w:rPr>
                <w:rFonts w:ascii="Arial" w:eastAsia="Calibri" w:hAnsi="Arial" w:cs="Arial"/>
                <w:lang w:val="en-US"/>
              </w:rPr>
              <w:t>50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1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03212CA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</w:tc>
        <w:tc>
          <w:tcPr>
            <w:tcW w:w="3457" w:type="dxa"/>
          </w:tcPr>
          <w:p w14:paraId="2ABA94CD" w14:textId="0CCEA32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lastRenderedPageBreak/>
              <w:t xml:space="preserve">Embedded in a network consisting of outpatient care services, physicians, therapists, service providers (e.g. mobility assistance services), relatives, volunteers </w:t>
            </w:r>
            <w:r w:rsidR="002646E5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52EB54A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291BE696" w14:textId="054040C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Large proportion of employees without at least three years of nursing training 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1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2E69C06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59" w:type="dxa"/>
          </w:tcPr>
          <w:p w14:paraId="2A068323" w14:textId="0694363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Depends on individual shared-housing arrangement 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51592EF0" w14:textId="77777777" w:rsidTr="00411BB8">
        <w:tc>
          <w:tcPr>
            <w:tcW w:w="9776" w:type="dxa"/>
            <w:gridSpan w:val="4"/>
          </w:tcPr>
          <w:p w14:paraId="29162369" w14:textId="29F7E79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Residential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G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>roups (Germany)</w:t>
            </w:r>
          </w:p>
        </w:tc>
      </w:tr>
      <w:tr w:rsidR="006D3E63" w:rsidRPr="00D25AC9" w14:paraId="7088A6BB" w14:textId="77777777" w:rsidTr="00A41C63">
        <w:tc>
          <w:tcPr>
            <w:tcW w:w="2059" w:type="dxa"/>
          </w:tcPr>
          <w:p w14:paraId="656A8514" w14:textId="449F673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Meals are prepared together with resident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3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2701" w:type="dxa"/>
          </w:tcPr>
          <w:p w14:paraId="42802C94" w14:textId="3184390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Principle of staff presence requires more personal responsibility as well as more empathy for the wishes of the residents. Caregivers are specialist nurses 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3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4A3AFB3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53C43177" w14:textId="5D83998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Together with the residents, the caregiver organizes the day, i.e. takes care of household organization, keeping common rooms clean, organization of the meals. Compared to care in a standard residential care setting, the 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lastRenderedPageBreak/>
              <w:t xml:space="preserve">proportion of household-related services is about twice as high, accounting for about 42% of all services 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3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3457" w:type="dxa"/>
          </w:tcPr>
          <w:p w14:paraId="28AA7CD2" w14:textId="541D717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lastRenderedPageBreak/>
              <w:t xml:space="preserve">Organizational structures which are typical for nursing homes were replaced by familiarity and human proximity, resulting in constant staff assignments and presence of domestic caregivers 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2F834EE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5B7763E9" w14:textId="44D001A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Presence principle is intended to ensure that the same caregiver is always there during the day or at certain times 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3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E40D9FC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59" w:type="dxa"/>
          </w:tcPr>
          <w:p w14:paraId="68F7411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3E63" w:rsidRPr="00D25AC9" w14:paraId="25D2AA31" w14:textId="77777777" w:rsidTr="00411BB8">
        <w:tc>
          <w:tcPr>
            <w:tcW w:w="9776" w:type="dxa"/>
            <w:gridSpan w:val="4"/>
          </w:tcPr>
          <w:p w14:paraId="4571478C" w14:textId="0771133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Residential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ar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enter / Woodside Places (USA/Canada)</w:t>
            </w:r>
          </w:p>
        </w:tc>
      </w:tr>
      <w:tr w:rsidR="006D3E63" w:rsidRPr="00D25AC9" w14:paraId="58DA9148" w14:textId="77777777" w:rsidTr="00A41C63">
        <w:tc>
          <w:tcPr>
            <w:tcW w:w="2059" w:type="dxa"/>
          </w:tcPr>
          <w:p w14:paraId="1DD7D599" w14:textId="2EB3495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ooking is possible in the shared kitchen area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8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2701" w:type="dxa"/>
          </w:tcPr>
          <w:p w14:paraId="7C2A001B" w14:textId="3253592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Staffed with multipurpose companion workers without prior health care training. Staff is trained on the goals of the program on-site </w:t>
            </w:r>
            <w:r w:rsidR="00FA16CD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9</w:t>
            </w:r>
            <w:r w:rsidR="00FA16CD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72530E7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775F7C7E" w14:textId="0357447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Staff is expected to adapt to the individual life-style of the residents 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8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 </w:t>
            </w:r>
          </w:p>
          <w:p w14:paraId="2537D8B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6A81064B" w14:textId="5A0766E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Staff should build close, caring relationships with residents 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3457" w:type="dxa"/>
          </w:tcPr>
          <w:p w14:paraId="72DB5F15" w14:textId="7FC60D1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ersonnel available throughout the living environment to engage in activitie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559" w:type="dxa"/>
          </w:tcPr>
          <w:p w14:paraId="64DBA1C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3E63" w:rsidRPr="00D25AC9" w14:paraId="462DE697" w14:textId="77777777" w:rsidTr="00411BB8">
        <w:tc>
          <w:tcPr>
            <w:tcW w:w="9776" w:type="dxa"/>
            <w:gridSpan w:val="4"/>
          </w:tcPr>
          <w:p w14:paraId="54045B42" w14:textId="17FBA70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Small-scal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L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iving (Netherlands/ Belgium)</w:t>
            </w:r>
          </w:p>
        </w:tc>
      </w:tr>
      <w:tr w:rsidR="006D3E63" w:rsidRPr="00D25AC9" w14:paraId="4EF1299E" w14:textId="77777777" w:rsidTr="00A41C63">
        <w:tc>
          <w:tcPr>
            <w:tcW w:w="2059" w:type="dxa"/>
          </w:tcPr>
          <w:p w14:paraId="69F4131B" w14:textId="43B59C5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Meals are provided by staff together with residents and/or family caregivers </w:t>
            </w:r>
            <w:r w:rsidR="00D57C5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7</w:t>
            </w:r>
            <w:r w:rsidR="00D57C5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701" w:type="dxa"/>
          </w:tcPr>
          <w:p w14:paraId="538DF45C" w14:textId="35E5369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Steady team of nurses performing integrated tasks comprising of personal and nursing care, domestic tasks (cooking, cleaning) and 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lastRenderedPageBreak/>
              <w:t xml:space="preserve">organization activities </w:t>
            </w:r>
            <w:r w:rsidR="007A0A2F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38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, </w:t>
            </w:r>
            <w:r w:rsidR="00300079" w:rsidRPr="007B299C">
              <w:rPr>
                <w:rFonts w:ascii="Arial" w:eastAsia="Calibri" w:hAnsi="Arial" w:cs="Arial"/>
                <w:bCs/>
                <w:iCs/>
                <w:lang w:val="en-US"/>
              </w:rPr>
              <w:t>32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, 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7</w:t>
            </w: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, 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31</w:t>
            </w:r>
            <w:r w:rsidR="007A0A2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7E4497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5BE20343" w14:textId="71E9A18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Small staff determines daily routine together with residents and informal caregivers </w:t>
            </w:r>
            <w:r w:rsidR="008255B2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33</w:t>
            </w:r>
            <w:r w:rsidR="008255B2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8A3F65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152D0DCB" w14:textId="5039533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Staff is part of the household and encourages residents to participate in meaningful activities </w:t>
            </w:r>
            <w:r w:rsidR="002646E5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37</w:t>
            </w:r>
            <w:r w:rsidR="002646E5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3457" w:type="dxa"/>
          </w:tcPr>
          <w:p w14:paraId="7C76D718" w14:textId="4AF61B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 small and fixed team of staff caring for residents is available </w:t>
            </w:r>
            <w:r w:rsidR="00D57C5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7</w:t>
            </w:r>
            <w:r w:rsidR="00D57C5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626B65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559" w:type="dxa"/>
          </w:tcPr>
          <w:p w14:paraId="462D3258" w14:textId="27EEB9A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Managed by one or two nurses each day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017ECC46" w14:textId="77777777" w:rsidTr="00411BB8">
        <w:tc>
          <w:tcPr>
            <w:tcW w:w="9776" w:type="dxa"/>
            <w:gridSpan w:val="4"/>
          </w:tcPr>
          <w:p w14:paraId="14D66F7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>Green Care Farms (Netherlands)</w:t>
            </w:r>
          </w:p>
        </w:tc>
      </w:tr>
      <w:tr w:rsidR="006D3E63" w:rsidRPr="007B299C" w14:paraId="6BBBE20F" w14:textId="77777777" w:rsidTr="00A41C63">
        <w:tc>
          <w:tcPr>
            <w:tcW w:w="2059" w:type="dxa"/>
          </w:tcPr>
          <w:p w14:paraId="786F5B10" w14:textId="06739FB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reparing food is part of the regular daily activitie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701" w:type="dxa"/>
          </w:tcPr>
          <w:p w14:paraId="63057983" w14:textId="57470D4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Staff is often hired from regular dementia care institutions. Many farmers and staff members have an education in health, pedagogy and/or social care, including registered nurses, nurse assistants, nurse aides, occupational therapists) 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1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64136FF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</w:p>
          <w:p w14:paraId="58BBBE68" w14:textId="2AC199E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lastRenderedPageBreak/>
              <w:t xml:space="preserve">Leadership role differs from nursing homes, as farmers are personally involved and motivated to transfer their approach of person-centeredness, creativity and dementia-care to their staff 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38</w:t>
            </w:r>
            <w:r w:rsidR="004823AA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3457" w:type="dxa"/>
          </w:tcPr>
          <w:p w14:paraId="35848DE6" w14:textId="74A6327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Differs. Some farms have agricultural production and for some, care is the main income sourc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9447C8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36A4E4B" w14:textId="522BCE2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Often volunteers for assistanc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1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559" w:type="dxa"/>
          </w:tcPr>
          <w:p w14:paraId="704A416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</w:tbl>
    <w:p w14:paraId="21DC4AF8" w14:textId="77777777" w:rsidR="006D3E63" w:rsidRPr="007B299C" w:rsidRDefault="006D3E63" w:rsidP="00776BD4">
      <w:pPr>
        <w:spacing w:after="0" w:line="480" w:lineRule="auto"/>
        <w:rPr>
          <w:rFonts w:ascii="Arial" w:hAnsi="Arial" w:cs="Arial"/>
          <w:b/>
          <w:bCs/>
          <w:iCs/>
          <w:spacing w:val="5"/>
          <w:lang w:val="en-US"/>
        </w:rPr>
      </w:pPr>
    </w:p>
    <w:p w14:paraId="1B34C6C4" w14:textId="77777777" w:rsidR="006D3E63" w:rsidRPr="007B299C" w:rsidRDefault="006D3E63" w:rsidP="00776BD4">
      <w:pPr>
        <w:spacing w:after="0" w:line="480" w:lineRule="auto"/>
        <w:rPr>
          <w:rFonts w:ascii="Arial" w:hAnsi="Arial" w:cs="Arial"/>
          <w:bCs/>
          <w:i/>
          <w:iCs/>
          <w:spacing w:val="5"/>
          <w:lang w:val="en-US"/>
        </w:rPr>
      </w:pPr>
      <w:r w:rsidRPr="007B299C">
        <w:rPr>
          <w:rFonts w:ascii="Arial" w:hAnsi="Arial" w:cs="Arial"/>
          <w:bCs/>
          <w:i/>
          <w:iCs/>
          <w:spacing w:val="5"/>
          <w:lang w:val="en-US"/>
        </w:rPr>
        <w:t>Activities, freedom and financing</w:t>
      </w:r>
    </w:p>
    <w:tbl>
      <w:tblPr>
        <w:tblStyle w:val="Tabellenraster1"/>
        <w:tblW w:w="9776" w:type="dxa"/>
        <w:tblLook w:val="04A0" w:firstRow="1" w:lastRow="0" w:firstColumn="1" w:lastColumn="0" w:noHBand="0" w:noVBand="1"/>
      </w:tblPr>
      <w:tblGrid>
        <w:gridCol w:w="1800"/>
        <w:gridCol w:w="1831"/>
        <w:gridCol w:w="1809"/>
        <w:gridCol w:w="1831"/>
        <w:gridCol w:w="2505"/>
      </w:tblGrid>
      <w:tr w:rsidR="006D3E63" w:rsidRPr="007B299C" w14:paraId="36426C7B" w14:textId="77777777" w:rsidTr="00411BB8">
        <w:tc>
          <w:tcPr>
            <w:tcW w:w="1800" w:type="dxa"/>
          </w:tcPr>
          <w:p w14:paraId="52BA094B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Outdoor space</w:t>
            </w:r>
          </w:p>
        </w:tc>
        <w:tc>
          <w:tcPr>
            <w:tcW w:w="1831" w:type="dxa"/>
          </w:tcPr>
          <w:p w14:paraId="46037603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Regular activities</w:t>
            </w:r>
          </w:p>
        </w:tc>
        <w:tc>
          <w:tcPr>
            <w:tcW w:w="1809" w:type="dxa"/>
          </w:tcPr>
          <w:p w14:paraId="0DD31CEC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Therapies</w:t>
            </w:r>
          </w:p>
        </w:tc>
        <w:tc>
          <w:tcPr>
            <w:tcW w:w="1831" w:type="dxa"/>
          </w:tcPr>
          <w:p w14:paraId="77093650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Personal freedom</w:t>
            </w:r>
          </w:p>
        </w:tc>
        <w:tc>
          <w:tcPr>
            <w:tcW w:w="2505" w:type="dxa"/>
          </w:tcPr>
          <w:p w14:paraId="37759E30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b/>
                <w:lang w:val="en-US"/>
              </w:rPr>
              <w:t> Financing</w:t>
            </w:r>
          </w:p>
        </w:tc>
      </w:tr>
      <w:tr w:rsidR="006D3E63" w:rsidRPr="007B299C" w14:paraId="52FF6F9E" w14:textId="77777777" w:rsidTr="00411BB8">
        <w:tc>
          <w:tcPr>
            <w:tcW w:w="9776" w:type="dxa"/>
            <w:gridSpan w:val="5"/>
          </w:tcPr>
          <w:p w14:paraId="2D488AB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Green Houses (USA)</w:t>
            </w:r>
          </w:p>
        </w:tc>
      </w:tr>
      <w:tr w:rsidR="006D3E63" w:rsidRPr="007B299C" w14:paraId="7FAF2A82" w14:textId="77777777" w:rsidTr="00411BB8">
        <w:tc>
          <w:tcPr>
            <w:tcW w:w="1800" w:type="dxa"/>
          </w:tcPr>
          <w:p w14:paraId="2C69DD03" w14:textId="761709B6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asily accessible inviting outdoor space </w:t>
            </w:r>
            <w:r w:rsidR="00CB09AD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3</w:t>
            </w:r>
            <w:r w:rsidR="00CB09AD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  <w:tc>
          <w:tcPr>
            <w:tcW w:w="1831" w:type="dxa"/>
          </w:tcPr>
          <w:p w14:paraId="7450830B" w14:textId="3CC172C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Household activities comprise planning and preparing meals, gardening, cleaning, caring for pets and doing laundry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09" w:type="dxa"/>
          </w:tcPr>
          <w:p w14:paraId="4FC03DB9" w14:textId="651DC5E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Green Houses use a range of prosthetic, educational and communication device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D0CBE7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CF2E5E5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</w:p>
        </w:tc>
        <w:tc>
          <w:tcPr>
            <w:tcW w:w="1831" w:type="dxa"/>
          </w:tcPr>
          <w:p w14:paraId="5D6A4ACC" w14:textId="4201EFCB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can choose when to eat, be cared for, sleep, rest, or participate in activitie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505" w:type="dxa"/>
          </w:tcPr>
          <w:p w14:paraId="51C44E53" w14:textId="7A5B69C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Green Houses hold a nursing facility license and meet the legal facility requirements. Care is provided within Medicaid reimbursement scheme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3A7E31" w:rsidRPr="007B299C">
              <w:rPr>
                <w:rFonts w:ascii="Arial" w:eastAsia="Calibri" w:hAnsi="Arial" w:cs="Arial"/>
                <w:lang w:val="en-US"/>
              </w:rPr>
              <w:t>1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2FD944D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52F3920" w14:textId="77777777" w:rsidR="006D3E63" w:rsidRPr="007B299C" w:rsidRDefault="006D3E63" w:rsidP="00776BD4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</w:p>
        </w:tc>
      </w:tr>
      <w:tr w:rsidR="006D3E63" w:rsidRPr="007B299C" w14:paraId="2E0CB56F" w14:textId="77777777" w:rsidTr="00411BB8">
        <w:tc>
          <w:tcPr>
            <w:tcW w:w="9776" w:type="dxa"/>
            <w:gridSpan w:val="5"/>
          </w:tcPr>
          <w:p w14:paraId="7DFEABA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Group Living (Sweden)</w:t>
            </w:r>
          </w:p>
        </w:tc>
      </w:tr>
      <w:tr w:rsidR="006D3E63" w:rsidRPr="00D25AC9" w14:paraId="475D63D7" w14:textId="77777777" w:rsidTr="00411BB8">
        <w:tc>
          <w:tcPr>
            <w:tcW w:w="1800" w:type="dxa"/>
          </w:tcPr>
          <w:p w14:paraId="389935F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31" w:type="dxa"/>
          </w:tcPr>
          <w:p w14:paraId="68B85258" w14:textId="22BCD77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hysiotherapists and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occupational therapists instruct and supervise staff but do not work directly with the resident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023BDF5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DF429F4" w14:textId="03728EA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Daily activities include activation and emotional and social interaction like in an extended family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AFA609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09" w:type="dxa"/>
          </w:tcPr>
          <w:p w14:paraId="62576CDF" w14:textId="29D12D3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Taking meals jointly with staff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s part of the therapy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31" w:type="dxa"/>
          </w:tcPr>
          <w:p w14:paraId="4EF88AD1" w14:textId="296F90A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Environment is adapted to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residents‘ cultural values, traditions and way of living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2FF24BA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D4DAD7E" w14:textId="011895E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ach person has its own belongings in the private living area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805BAD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EDD1AD2" w14:textId="51E2484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Function of staff is to support and help in coping with the social and physical environment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505" w:type="dxa"/>
          </w:tcPr>
          <w:p w14:paraId="035AF942" w14:textId="64233A1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oncept fulfills regulations for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government subventions to the city and the municipal housing allowance for the resident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418FBF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D872C43" w14:textId="5B4E1B2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 mode of care should be economically beneficial to the local government as compared to traditional institutional car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5B9F80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A6C2D41" w14:textId="2EB9E62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 tenancy agreement exists for the private quarters with the resident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4352F3" w:rsidRPr="007B299C">
              <w:rPr>
                <w:rFonts w:ascii="Arial" w:eastAsia="Calibri" w:hAnsi="Arial" w:cs="Arial"/>
                <w:lang w:val="en-US"/>
              </w:rPr>
              <w:t>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and each resident pays a share of the common living area, kitchen and laundry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6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311103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0A82CFA" w14:textId="1CD8DCF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Model became widespread after governmental subsidies to the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municipalities in Sweden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7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ED25D97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3E63" w:rsidRPr="007B299C" w14:paraId="00D690BB" w14:textId="77777777" w:rsidTr="00411BB8">
        <w:tc>
          <w:tcPr>
            <w:tcW w:w="9776" w:type="dxa"/>
            <w:gridSpan w:val="5"/>
          </w:tcPr>
          <w:p w14:paraId="64CBFDD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proofErr w:type="spellStart"/>
            <w:r w:rsidRPr="007B299C">
              <w:rPr>
                <w:rFonts w:ascii="Arial" w:eastAsia="Calibri" w:hAnsi="Arial" w:cs="Arial"/>
                <w:i/>
                <w:lang w:val="en-US"/>
              </w:rPr>
              <w:lastRenderedPageBreak/>
              <w:t>Cantou</w:t>
            </w:r>
            <w:proofErr w:type="spellEnd"/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 (France)</w:t>
            </w:r>
          </w:p>
        </w:tc>
      </w:tr>
      <w:tr w:rsidR="006D3E63" w:rsidRPr="00D25AC9" w14:paraId="1AD8E630" w14:textId="77777777" w:rsidTr="00411BB8">
        <w:tc>
          <w:tcPr>
            <w:tcW w:w="1800" w:type="dxa"/>
          </w:tcPr>
          <w:p w14:paraId="427B051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831" w:type="dxa"/>
          </w:tcPr>
          <w:p w14:paraId="047E1A53" w14:textId="2942655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Daily activities are principally centered around the tasks of daily living, e.g. participation in meal preparation 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4C4831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31E7131B" w14:textId="25995A4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latives are expected to participate in activitie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225F9" w:rsidRPr="007B299C">
              <w:rPr>
                <w:rFonts w:ascii="Arial" w:eastAsia="Calibri" w:hAnsi="Arial" w:cs="Arial"/>
                <w:bCs/>
                <w:iCs/>
                <w:lang w:val="en-US"/>
              </w:rPr>
              <w:t>48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809" w:type="dxa"/>
          </w:tcPr>
          <w:p w14:paraId="08D4BA5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-</w:t>
            </w:r>
          </w:p>
        </w:tc>
        <w:tc>
          <w:tcPr>
            <w:tcW w:w="1831" w:type="dxa"/>
          </w:tcPr>
          <w:p w14:paraId="63FE6D88" w14:textId="7E9C126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imes for dressing and washing activities are on the whole far more flexible in the </w:t>
            </w: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Cantou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than in the long-stay hospitals</w:t>
            </w:r>
            <w:r w:rsidR="00B6589B" w:rsidRPr="007B299C">
              <w:rPr>
                <w:rFonts w:ascii="Arial" w:eastAsia="Calibri" w:hAnsi="Arial" w:cs="Arial"/>
                <w:lang w:val="en-US"/>
              </w:rPr>
              <w:t xml:space="preserve"> 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505" w:type="dxa"/>
          </w:tcPr>
          <w:p w14:paraId="32BCDBE4" w14:textId="11D1495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re more economical than nursing homes 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9</w:t>
            </w:r>
            <w:r w:rsidR="009D1B0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24C795F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6D3E63" w:rsidRPr="007B299C" w14:paraId="3958BEC5" w14:textId="77777777" w:rsidTr="00411BB8">
        <w:tc>
          <w:tcPr>
            <w:tcW w:w="9776" w:type="dxa"/>
            <w:gridSpan w:val="5"/>
          </w:tcPr>
          <w:p w14:paraId="0E038D8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>Group Homes (Japan)</w:t>
            </w:r>
          </w:p>
        </w:tc>
      </w:tr>
      <w:tr w:rsidR="006D3E63" w:rsidRPr="00D25AC9" w14:paraId="7F9E9199" w14:textId="77777777" w:rsidTr="00411BB8">
        <w:tc>
          <w:tcPr>
            <w:tcW w:w="1800" w:type="dxa"/>
          </w:tcPr>
          <w:p w14:paraId="1C9B5FCA" w14:textId="149686A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Group Homes have very different specification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</w:t>
            </w:r>
            <w:r w:rsidR="00C852A5">
              <w:rPr>
                <w:rFonts w:ascii="Arial" w:eastAsia="Calibri" w:hAnsi="Arial" w:cs="Arial"/>
                <w:lang w:val="en-US"/>
              </w:rPr>
              <w:t>5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31" w:type="dxa"/>
          </w:tcPr>
          <w:p w14:paraId="0FB68228" w14:textId="0062A988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taff members are responsible for everyday activitie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67ABEDB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9CBF76C" w14:textId="19EEDC0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ctivities include individuals’ hobbies,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laundry, cooking, and shopping 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0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0DFD7E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66B9C4E" w14:textId="628B4D2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easonal events such as sightseeing tours and festivals 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0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95823D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09" w:type="dxa"/>
          </w:tcPr>
          <w:p w14:paraId="0562EDB5" w14:textId="2969CAC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Physical and mental functional training through daily activities 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0</w:t>
            </w:r>
            <w:r w:rsidR="00F002B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31" w:type="dxa"/>
          </w:tcPr>
          <w:p w14:paraId="3F45F7FE" w14:textId="5F95073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Freedom to decorate own room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A47B0CC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B568709" w14:textId="6011A52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xample: Woman’s room contains Buddhist altar to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arry out rituals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18720BD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7FFBC8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05" w:type="dxa"/>
          </w:tcPr>
          <w:p w14:paraId="18F0D7B9" w14:textId="4A9FA13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Most Group Homes are privately owned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4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6A9082A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4F17EE9" w14:textId="39E803A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ervices are provided based on public long-term care policy. Residents are responsible for a 10% co-payment. In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ddition, residents have to pay costs for water and food. If resident has insufficient resources, the remainder is paid for by the national welfare system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D25AC9" w14:paraId="40321FEC" w14:textId="77777777" w:rsidTr="00411BB8">
        <w:tc>
          <w:tcPr>
            <w:tcW w:w="9776" w:type="dxa"/>
            <w:gridSpan w:val="5"/>
          </w:tcPr>
          <w:p w14:paraId="01449C70" w14:textId="4034464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lastRenderedPageBreak/>
              <w:t xml:space="preserve">Small-scale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G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roup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L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>iving (Austria)</w:t>
            </w:r>
          </w:p>
        </w:tc>
      </w:tr>
      <w:tr w:rsidR="006D3E63" w:rsidRPr="00D25AC9" w14:paraId="7B1FE0AC" w14:textId="77777777" w:rsidTr="00411BB8">
        <w:tc>
          <w:tcPr>
            <w:tcW w:w="1800" w:type="dxa"/>
          </w:tcPr>
          <w:p w14:paraId="5DFF7328" w14:textId="7AF9406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have a terrace facing an open atrium, which can be used for various activitie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2BF1A35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31" w:type="dxa"/>
          </w:tcPr>
          <w:p w14:paraId="70142A54" w14:textId="3EBF9B1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Family-like organization of the daily routine, residents are allowed to choose their own activitie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09" w:type="dxa"/>
          </w:tcPr>
          <w:p w14:paraId="50A8BDAB" w14:textId="09EA8D3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e.g. gymnastics for the elderly and board game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31" w:type="dxa"/>
          </w:tcPr>
          <w:p w14:paraId="74812B59" w14:textId="00DDB2A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oncept aims to maintain personal freedom as far as possible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A68FA8F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860F1ED" w14:textId="19D6300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ll residents have access to all public areas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505" w:type="dxa"/>
          </w:tcPr>
          <w:p w14:paraId="4A2DF0D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Each resident is an independent tenant.</w:t>
            </w:r>
          </w:p>
          <w:p w14:paraId="5F7DE0A4" w14:textId="10BCFF2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ontract with ambulatory care service 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lang w:val="en-US"/>
              </w:rPr>
              <w:t>16</w:t>
            </w:r>
            <w:r w:rsidR="007530F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0AFA22DD" w14:textId="77777777" w:rsidTr="00411BB8">
        <w:tc>
          <w:tcPr>
            <w:tcW w:w="9776" w:type="dxa"/>
            <w:gridSpan w:val="5"/>
          </w:tcPr>
          <w:p w14:paraId="10FB124F" w14:textId="4485858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i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Special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ar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F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acility (Canada)</w:t>
            </w:r>
          </w:p>
        </w:tc>
      </w:tr>
      <w:tr w:rsidR="006D3E63" w:rsidRPr="00D25AC9" w14:paraId="741C5D19" w14:textId="77777777" w:rsidTr="00411BB8">
        <w:tc>
          <w:tcPr>
            <w:tcW w:w="1800" w:type="dxa"/>
          </w:tcPr>
          <w:p w14:paraId="39183AAC" w14:textId="72AEB4C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Bungalows have a small enclosed garden area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831" w:type="dxa"/>
          </w:tcPr>
          <w:p w14:paraId="718FAFC6" w14:textId="56681F5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ctivities include helping in the kitchen, sweeping the floor, sitting by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the fireplace, or going outside into the garden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30573039" w14:textId="199E30FB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t xml:space="preserve">Activities are supported by staff 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18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809" w:type="dxa"/>
          </w:tcPr>
          <w:p w14:paraId="1BE1C6C3" w14:textId="3707942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Cs/>
                <w:lang w:val="en-US"/>
              </w:rPr>
              <w:lastRenderedPageBreak/>
              <w:t xml:space="preserve">Staff is responsible to support functional ability 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18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3F92E85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31" w:type="dxa"/>
          </w:tcPr>
          <w:p w14:paraId="01E7AEE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05" w:type="dxa"/>
          </w:tcPr>
          <w:p w14:paraId="302E1D07" w14:textId="60BBF6A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ublicly funded by regional continuing care system </w:t>
            </w:r>
            <w:r w:rsidR="00AF4B78" w:rsidRPr="007B299C">
              <w:rPr>
                <w:rFonts w:ascii="Arial" w:eastAsia="Calibri" w:hAnsi="Arial" w:cs="Arial"/>
                <w:lang w:val="en-US"/>
              </w:rPr>
              <w:t>[</w:t>
            </w:r>
            <w:r w:rsidR="00DC4557" w:rsidRPr="007B299C">
              <w:rPr>
                <w:rFonts w:ascii="Arial" w:eastAsia="Calibri" w:hAnsi="Arial" w:cs="Arial"/>
                <w:bCs/>
                <w:iCs/>
                <w:lang w:val="en-US"/>
              </w:rPr>
              <w:t>17</w:t>
            </w:r>
            <w:r w:rsidR="00AF4B78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</w:tr>
      <w:tr w:rsidR="006D3E63" w:rsidRPr="007B299C" w14:paraId="6AD6E5DE" w14:textId="77777777" w:rsidTr="00411BB8">
        <w:tc>
          <w:tcPr>
            <w:tcW w:w="9776" w:type="dxa"/>
            <w:gridSpan w:val="5"/>
          </w:tcPr>
          <w:p w14:paraId="7F2C8AD4" w14:textId="5160D26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t xml:space="preserve">Shared-housing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A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>rrangement (Germany)</w:t>
            </w:r>
          </w:p>
        </w:tc>
      </w:tr>
      <w:tr w:rsidR="006D3E63" w:rsidRPr="00D25AC9" w14:paraId="12B0DEC9" w14:textId="77777777" w:rsidTr="00411BB8">
        <w:tc>
          <w:tcPr>
            <w:tcW w:w="1800" w:type="dxa"/>
          </w:tcPr>
          <w:p w14:paraId="513D636B" w14:textId="3053F30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Depends on individual shared-housing arrangement. Usually a terrace or a freely accessible balcony exist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31" w:type="dxa"/>
          </w:tcPr>
          <w:p w14:paraId="3B1BDDC2" w14:textId="2055653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Daily household routine, structured by shared meals and activitie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71725C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E1230DF" w14:textId="461DCC1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ctivities that arise in the household are included in everyday life; classic activities for leisure play a subordinate role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6AE9971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E56B436" w14:textId="2544673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Community is based on social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interaction (e.g. household chores)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F4C478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2C60933B" w14:textId="56D284D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are encouraged to participate in social life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0FFD171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B6B092B" w14:textId="7EB94AD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ometimes it is possible to spend a vacation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09" w:type="dxa"/>
          </w:tcPr>
          <w:p w14:paraId="544BAB9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60261CC" w14:textId="0D428C7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No classical occupational therapy beyond daily activitie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1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31" w:type="dxa"/>
          </w:tcPr>
          <w:p w14:paraId="546EB3D0" w14:textId="5C0D6FF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ersonal habits of residents are respected, residents take over activities related to everyday life and are as actively involved as possible in shaping their daily lives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5F5113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5A194D1" w14:textId="15112E2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Nursing staff provide as much care as necessary, without limiting the autonomy of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persons with dementia. Nursing staff members are “guests”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9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505" w:type="dxa"/>
          </w:tcPr>
          <w:p w14:paraId="72D6CDBF" w14:textId="2C65BF74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Landlords and care providers are bound by contract to each tenant individually and independently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1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2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1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59FFE97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5F6B767" w14:textId="1825CC2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Freedom of choice with regard to the care/care provider must be given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1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74E6CE5F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5587F830" w14:textId="61F9CE6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There must be no operator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1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C49360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FA9CC21" w14:textId="399A6A3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Not subject to the </w:t>
            </w:r>
            <w:proofErr w:type="spellStart"/>
            <w:r w:rsidRPr="007B299C">
              <w:rPr>
                <w:rFonts w:ascii="Arial" w:eastAsia="Calibri" w:hAnsi="Arial" w:cs="Arial"/>
                <w:lang w:val="en-US"/>
              </w:rPr>
              <w:t>Heimgesetz</w:t>
            </w:r>
            <w:proofErr w:type="spellEnd"/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0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3009134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735B6C0" w14:textId="23855B3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For the majority of residents care service is financed by social service providers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lang w:val="en-US"/>
              </w:rPr>
              <w:t>22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</w:tr>
      <w:tr w:rsidR="006D3E63" w:rsidRPr="007B299C" w14:paraId="391420FF" w14:textId="77777777" w:rsidTr="00411BB8">
        <w:tc>
          <w:tcPr>
            <w:tcW w:w="9776" w:type="dxa"/>
            <w:gridSpan w:val="5"/>
          </w:tcPr>
          <w:p w14:paraId="265F823D" w14:textId="0A73A58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lastRenderedPageBreak/>
              <w:t xml:space="preserve">Residential </w:t>
            </w:r>
            <w:r w:rsidR="001F5FFC" w:rsidRPr="007B299C">
              <w:rPr>
                <w:rFonts w:ascii="Arial" w:eastAsia="Calibri" w:hAnsi="Arial" w:cs="Arial"/>
                <w:i/>
                <w:lang w:val="en-US"/>
              </w:rPr>
              <w:t>G</w:t>
            </w:r>
            <w:r w:rsidRPr="007B299C">
              <w:rPr>
                <w:rFonts w:ascii="Arial" w:eastAsia="Calibri" w:hAnsi="Arial" w:cs="Arial"/>
                <w:i/>
                <w:lang w:val="en-US"/>
              </w:rPr>
              <w:t>roups (Germany)</w:t>
            </w:r>
          </w:p>
        </w:tc>
      </w:tr>
      <w:tr w:rsidR="006D3E63" w:rsidRPr="00D25AC9" w14:paraId="348285F4" w14:textId="77777777" w:rsidTr="00411BB8">
        <w:tc>
          <w:tcPr>
            <w:tcW w:w="1800" w:type="dxa"/>
          </w:tcPr>
          <w:p w14:paraId="5442B16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31" w:type="dxa"/>
          </w:tcPr>
          <w:p w14:paraId="1D9B8871" w14:textId="2E411812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Flexible organization of daily activities depending on the residents mobility, cognitive abilities and habits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72CE2559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97BC06A" w14:textId="4CCB702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Daily routine is dominated by everyday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household tasks instead of care activities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809" w:type="dxa"/>
          </w:tcPr>
          <w:p w14:paraId="4B9190BA" w14:textId="1EB34991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onnected to nursing home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4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2A6A10D4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2146603" w14:textId="783B3BE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im to slow down impairments caused by dementia (decrease in orientation, reduction in ability to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communicate, …) by a stimulating and training environment </w:t>
            </w:r>
            <w:r w:rsidR="00AA6570" w:rsidRPr="007B299C">
              <w:rPr>
                <w:rFonts w:ascii="Arial" w:eastAsia="Calibri" w:hAnsi="Arial" w:cs="Arial"/>
                <w:lang w:val="en-US"/>
              </w:rPr>
              <w:t>[</w:t>
            </w:r>
            <w:r w:rsidR="00541BB9" w:rsidRPr="007B299C">
              <w:rPr>
                <w:rFonts w:ascii="Arial" w:eastAsia="Calibri" w:hAnsi="Arial" w:cs="Arial"/>
                <w:bCs/>
                <w:iCs/>
                <w:lang w:val="en-US"/>
              </w:rPr>
              <w:t>23</w:t>
            </w:r>
            <w:r w:rsidR="00AA6570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831" w:type="dxa"/>
          </w:tcPr>
          <w:p w14:paraId="239A687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505" w:type="dxa"/>
          </w:tcPr>
          <w:p w14:paraId="75A776B9" w14:textId="7BAEDD5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Organizationally attached to nursing home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4</w:t>
            </w:r>
            <w:r w:rsidR="00793F4F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</w:tc>
      </w:tr>
      <w:tr w:rsidR="006D3E63" w:rsidRPr="00D25AC9" w14:paraId="206C5289" w14:textId="77777777" w:rsidTr="00411BB8">
        <w:tc>
          <w:tcPr>
            <w:tcW w:w="9776" w:type="dxa"/>
            <w:gridSpan w:val="5"/>
          </w:tcPr>
          <w:p w14:paraId="0E59A71A" w14:textId="75936E9E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Residential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ar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C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enter / Woodside Places (USA/Canada)</w:t>
            </w:r>
          </w:p>
        </w:tc>
      </w:tr>
      <w:tr w:rsidR="006D3E63" w:rsidRPr="00D25AC9" w14:paraId="61075660" w14:textId="77777777" w:rsidTr="00411BB8">
        <w:tc>
          <w:tcPr>
            <w:tcW w:w="1800" w:type="dxa"/>
          </w:tcPr>
          <w:p w14:paraId="76A70D2F" w14:textId="5F4D999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ecure outside garden and wandering area </w:t>
            </w:r>
            <w:r w:rsidR="00FA16CD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9</w:t>
            </w:r>
            <w:r w:rsidR="00FA16CD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01B1C5D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C0006C0" w14:textId="4BA7CB0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Large windows and sheltered porch spaces connect residents and staff with the outsid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31" w:type="dxa"/>
          </w:tcPr>
          <w:p w14:paraId="480FC353" w14:textId="1B81B6F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 range of activities is offered including cooking, doing laundry, dining with the family, baking, sitting on a porch, and gardening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8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</w:t>
            </w:r>
          </w:p>
          <w:p w14:paraId="1FC5344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B7240B5" w14:textId="7C35E26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pecial activity rooms are available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bCs/>
                <w:iCs/>
                <w:lang w:val="en-US"/>
              </w:rPr>
              <w:t>45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</w:tc>
        <w:tc>
          <w:tcPr>
            <w:tcW w:w="1809" w:type="dxa"/>
          </w:tcPr>
          <w:p w14:paraId="19294835" w14:textId="504904C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’ involvement in group activities: craft program, music or dancing event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5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5FC3D4D2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76C865A3" w14:textId="1AFD7949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ocial interaction of residents: conversation or other signs of affection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5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00F006E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31" w:type="dxa"/>
          </w:tcPr>
          <w:p w14:paraId="1345293B" w14:textId="0F94C9B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can decide when to get up, eat, bathe, and participate in planned activitie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8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5F4B6C16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6B7E8169" w14:textId="0554F7B5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Individual care is offered with the aim to meet the resident‘s physical, psychosocial and spiritual need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bCs/>
                <w:iCs/>
                <w:lang w:val="en-US"/>
              </w:rPr>
              <w:t>28</w:t>
            </w:r>
            <w:r w:rsidR="00F91F1C" w:rsidRPr="007B299C">
              <w:rPr>
                <w:rFonts w:ascii="Arial" w:eastAsia="Calibri" w:hAnsi="Arial" w:cs="Arial"/>
                <w:bCs/>
                <w:iCs/>
                <w:lang w:val="en-US"/>
              </w:rPr>
              <w:t>]</w:t>
            </w:r>
          </w:p>
          <w:p w14:paraId="6F379393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225671D" w14:textId="7470577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bCs/>
                <w:iCs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hysical environment allows greater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flexibility and freedom of choice in daily lives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</w:t>
            </w:r>
            <w:r w:rsidR="0024192D" w:rsidRPr="007B299C">
              <w:rPr>
                <w:rFonts w:ascii="Arial" w:eastAsia="Calibri" w:hAnsi="Arial" w:cs="Arial"/>
                <w:bCs/>
                <w:iCs/>
                <w:lang w:val="en-US"/>
              </w:rPr>
              <w:t>24]</w:t>
            </w:r>
          </w:p>
        </w:tc>
        <w:tc>
          <w:tcPr>
            <w:tcW w:w="2505" w:type="dxa"/>
          </w:tcPr>
          <w:p w14:paraId="2FF18EFD" w14:textId="43578B0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ims to be more cost-effective than nursing home care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27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D25AC9" w14:paraId="45BC278B" w14:textId="77777777" w:rsidTr="00411BB8">
        <w:tc>
          <w:tcPr>
            <w:tcW w:w="9776" w:type="dxa"/>
            <w:gridSpan w:val="5"/>
          </w:tcPr>
          <w:p w14:paraId="7189923D" w14:textId="3407988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 xml:space="preserve">Small-scale </w:t>
            </w:r>
            <w:r w:rsidR="001F5FFC"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L</w:t>
            </w:r>
            <w:r w:rsidRPr="007B299C">
              <w:rPr>
                <w:rFonts w:ascii="Arial" w:eastAsia="Calibri" w:hAnsi="Arial" w:cs="Arial"/>
                <w:bCs/>
                <w:i/>
                <w:iCs/>
                <w:lang w:val="en-US"/>
              </w:rPr>
              <w:t>iving (Netherlands/ Belgium)</w:t>
            </w:r>
          </w:p>
        </w:tc>
      </w:tr>
      <w:tr w:rsidR="006D3E63" w:rsidRPr="007B299C" w14:paraId="00A261EB" w14:textId="77777777" w:rsidTr="00411BB8">
        <w:tc>
          <w:tcPr>
            <w:tcW w:w="1800" w:type="dxa"/>
          </w:tcPr>
          <w:p w14:paraId="5E45E339" w14:textId="7C226096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Garden is available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26]</w:t>
            </w:r>
          </w:p>
        </w:tc>
        <w:tc>
          <w:tcPr>
            <w:tcW w:w="1831" w:type="dxa"/>
          </w:tcPr>
          <w:p w14:paraId="3A2AF8D8" w14:textId="6ED8B67A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ctivities are determined by residents and their informal  caregiver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38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D9948F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1C91050C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</w:t>
            </w:r>
          </w:p>
          <w:p w14:paraId="027B649F" w14:textId="1EC5815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articipate in meaningful household activities such as cleaning, preparing meals and doing laundry </w:t>
            </w:r>
            <w:r w:rsidR="0024192D" w:rsidRPr="007B299C">
              <w:rPr>
                <w:rFonts w:ascii="Arial" w:eastAsia="Calibri" w:hAnsi="Arial" w:cs="Arial"/>
                <w:lang w:val="en-US"/>
              </w:rPr>
              <w:t>[26]</w:t>
            </w:r>
          </w:p>
        </w:tc>
        <w:tc>
          <w:tcPr>
            <w:tcW w:w="1809" w:type="dxa"/>
          </w:tcPr>
          <w:p w14:paraId="52CFD145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831" w:type="dxa"/>
          </w:tcPr>
          <w:p w14:paraId="099C360A" w14:textId="593951D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Daily schedule is organized by residents, family and staff </w:t>
            </w:r>
            <w:r w:rsidR="00FC229E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7</w:t>
            </w:r>
            <w:r w:rsidR="00FC229E" w:rsidRPr="007B299C">
              <w:rPr>
                <w:rFonts w:ascii="Arial" w:eastAsia="Calibri" w:hAnsi="Arial" w:cs="Arial"/>
                <w:lang w:val="en-US"/>
              </w:rPr>
              <w:t>]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 with a focus on the needs and wishes of the Resident 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1</w:t>
            </w:r>
            <w:r w:rsidR="00793F4F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505" w:type="dxa"/>
          </w:tcPr>
          <w:p w14:paraId="48D1CC50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Netherlands: </w:t>
            </w:r>
          </w:p>
          <w:p w14:paraId="3397F91F" w14:textId="561D08BD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have to make income-dependent Contributions. In addition, funded by government 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4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 xml:space="preserve">] 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governmental support brought small-scale living facilities to form a significant part (approx. 25%) of institutional care 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7</w:t>
            </w:r>
            <w:r w:rsidR="002646E5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683CEEDB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04A4242D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Belgium:</w:t>
            </w:r>
          </w:p>
          <w:p w14:paraId="280C72F1" w14:textId="3F513D00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pay a daily fee for lodging and food. In addition, partly funded by federal government and partly by regional authorities. 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4</w:t>
            </w:r>
            <w:r w:rsidR="00D53814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</w:tr>
      <w:tr w:rsidR="006D3E63" w:rsidRPr="007B299C" w14:paraId="58C2BDA0" w14:textId="77777777" w:rsidTr="00411BB8">
        <w:tc>
          <w:tcPr>
            <w:tcW w:w="9776" w:type="dxa"/>
            <w:gridSpan w:val="5"/>
          </w:tcPr>
          <w:p w14:paraId="70932A1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i/>
                <w:lang w:val="en-US"/>
              </w:rPr>
              <w:lastRenderedPageBreak/>
              <w:t>Green Care Farms (Netherlands)</w:t>
            </w:r>
          </w:p>
        </w:tc>
      </w:tr>
      <w:tr w:rsidR="006D3E63" w:rsidRPr="007B299C" w14:paraId="7754A722" w14:textId="77777777" w:rsidTr="00411BB8">
        <w:tc>
          <w:tcPr>
            <w:tcW w:w="1800" w:type="dxa"/>
          </w:tcPr>
          <w:p w14:paraId="41F17F83" w14:textId="0C264BCC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Free access to outdoor areas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8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31" w:type="dxa"/>
          </w:tcPr>
          <w:p w14:paraId="68B59D01" w14:textId="1EDBFAB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ctivities stemming from regular farm tasks are continuously present and do not need to be specially organized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  <w:p w14:paraId="1A551618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</w:p>
          <w:p w14:paraId="4D3D4B51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Activities include </w:t>
            </w:r>
          </w:p>
          <w:p w14:paraId="437F4FE5" w14:textId="7EBBD9F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picking eggs, peeling potatoes, growing vegetables, getting milk at the dairy farm, gardening, cleaning stables, and feeding the animals as well as social and recreational </w:t>
            </w: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activities 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8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39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5</w:t>
            </w:r>
            <w:r w:rsidRPr="007B299C">
              <w:rPr>
                <w:rFonts w:ascii="Arial" w:eastAsia="Calibri" w:hAnsi="Arial" w:cs="Arial"/>
                <w:lang w:val="en-US"/>
              </w:rPr>
              <w:t xml:space="preserve">, 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6</w:t>
            </w:r>
            <w:r w:rsidR="00F91F1C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09" w:type="dxa"/>
          </w:tcPr>
          <w:p w14:paraId="0628EC7F" w14:textId="05F78A7F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lastRenderedPageBreak/>
              <w:t xml:space="preserve">Regular exposure to outdoor stimuli (daylight, animals)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8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1831" w:type="dxa"/>
          </w:tcPr>
          <w:p w14:paraId="6B05719E" w14:textId="095E77B3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Residents are free to go outside whenever they want 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[</w:t>
            </w:r>
            <w:r w:rsidR="00EE62E1" w:rsidRPr="007B299C">
              <w:rPr>
                <w:rFonts w:ascii="Arial" w:eastAsia="Calibri" w:hAnsi="Arial" w:cs="Arial"/>
                <w:lang w:val="en-US"/>
              </w:rPr>
              <w:t>35</w:t>
            </w:r>
            <w:r w:rsidR="004823AA" w:rsidRPr="007B299C">
              <w:rPr>
                <w:rFonts w:ascii="Arial" w:eastAsia="Calibri" w:hAnsi="Arial" w:cs="Arial"/>
                <w:lang w:val="en-US"/>
              </w:rPr>
              <w:t>]</w:t>
            </w:r>
          </w:p>
        </w:tc>
        <w:tc>
          <w:tcPr>
            <w:tcW w:w="2505" w:type="dxa"/>
          </w:tcPr>
          <w:p w14:paraId="4AE49E0E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In most cases, budget is directly transferred to an AWBZ-accredited institution. </w:t>
            </w:r>
          </w:p>
          <w:p w14:paraId="3F90490A" w14:textId="77777777" w:rsidR="006D3E63" w:rsidRPr="007B299C" w:rsidRDefault="006D3E63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 xml:space="preserve">Since introduction of personal budgets in the Netherlands in 2003, clients can opt for a personal budget to make own care decisions </w:t>
            </w:r>
          </w:p>
          <w:p w14:paraId="1D4EE930" w14:textId="1577E5CA" w:rsidR="006D3E63" w:rsidRPr="007B299C" w:rsidRDefault="00F91F1C" w:rsidP="00776BD4">
            <w:pPr>
              <w:spacing w:line="480" w:lineRule="auto"/>
              <w:rPr>
                <w:rFonts w:ascii="Arial" w:eastAsia="Calibri" w:hAnsi="Arial" w:cs="Arial"/>
                <w:lang w:val="en-US"/>
              </w:rPr>
            </w:pPr>
            <w:r w:rsidRPr="007B299C">
              <w:rPr>
                <w:rFonts w:ascii="Arial" w:eastAsia="Calibri" w:hAnsi="Arial" w:cs="Arial"/>
                <w:lang w:val="en-US"/>
              </w:rPr>
              <w:t>[</w:t>
            </w:r>
            <w:r w:rsidR="00CB544A" w:rsidRPr="007B299C">
              <w:rPr>
                <w:rFonts w:ascii="Arial" w:eastAsia="Calibri" w:hAnsi="Arial" w:cs="Arial"/>
                <w:lang w:val="en-US"/>
              </w:rPr>
              <w:t>40</w:t>
            </w:r>
            <w:r w:rsidRPr="007B299C">
              <w:rPr>
                <w:rFonts w:ascii="Arial" w:eastAsia="Calibri" w:hAnsi="Arial" w:cs="Arial"/>
                <w:lang w:val="en-US"/>
              </w:rPr>
              <w:t>]</w:t>
            </w:r>
            <w:r w:rsidR="006D3E63" w:rsidRPr="007B299C">
              <w:rPr>
                <w:rFonts w:ascii="Arial" w:eastAsia="Calibri" w:hAnsi="Arial" w:cs="Arial"/>
                <w:lang w:val="en-US"/>
              </w:rPr>
              <w:t>.</w:t>
            </w:r>
          </w:p>
        </w:tc>
      </w:tr>
    </w:tbl>
    <w:p w14:paraId="03478406" w14:textId="77777777" w:rsidR="003625CD" w:rsidRDefault="003625CD" w:rsidP="00776BD4">
      <w:pPr>
        <w:spacing w:line="480" w:lineRule="auto"/>
        <w:rPr>
          <w:rFonts w:ascii="Arial" w:eastAsia="Calibri" w:hAnsi="Arial" w:cs="Arial"/>
          <w:b/>
          <w:bCs/>
          <w:lang w:val="en-US"/>
        </w:rPr>
      </w:pPr>
    </w:p>
    <w:p w14:paraId="5166E0AF" w14:textId="77777777" w:rsidR="003625CD" w:rsidRDefault="003625CD">
      <w:pPr>
        <w:rPr>
          <w:rFonts w:ascii="Arial" w:eastAsia="Calibri" w:hAnsi="Arial" w:cs="Arial"/>
          <w:b/>
          <w:bCs/>
          <w:lang w:val="en-US"/>
        </w:rPr>
      </w:pPr>
      <w:r>
        <w:rPr>
          <w:rFonts w:ascii="Arial" w:eastAsia="Calibri" w:hAnsi="Arial" w:cs="Arial"/>
          <w:b/>
          <w:bCs/>
          <w:lang w:val="en-US"/>
        </w:rPr>
        <w:br w:type="page"/>
      </w:r>
    </w:p>
    <w:p w14:paraId="39FF1DBD" w14:textId="69A09AFE" w:rsidR="001F4F8E" w:rsidRPr="002111DE" w:rsidRDefault="004C3A79" w:rsidP="00776BD4">
      <w:pPr>
        <w:spacing w:line="480" w:lineRule="auto"/>
        <w:rPr>
          <w:rFonts w:ascii="Arial" w:eastAsia="Calibri" w:hAnsi="Arial" w:cs="Arial"/>
          <w:b/>
          <w:bCs/>
          <w:lang w:val="en-US"/>
        </w:rPr>
      </w:pPr>
      <w:r w:rsidRPr="002111DE">
        <w:rPr>
          <w:rFonts w:ascii="Arial" w:eastAsia="Calibri" w:hAnsi="Arial" w:cs="Arial"/>
          <w:b/>
          <w:bCs/>
          <w:lang w:val="en-US"/>
        </w:rPr>
        <w:lastRenderedPageBreak/>
        <w:t>References</w:t>
      </w:r>
    </w:p>
    <w:p w14:paraId="6FF58532" w14:textId="5312AA06" w:rsidR="004C3A79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bookmarkStart w:id="0" w:name="_Hlk137623826"/>
      <w:proofErr w:type="spellStart"/>
      <w:r w:rsidRPr="007B299C">
        <w:rPr>
          <w:rFonts w:ascii="Arial" w:eastAsia="Calibri" w:hAnsi="Arial" w:cs="Arial"/>
          <w:lang w:val="en-US"/>
        </w:rPr>
        <w:t>Rabig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, Thomas W, Kane RA, Cutler LJ, </w:t>
      </w:r>
      <w:proofErr w:type="spellStart"/>
      <w:r w:rsidRPr="007B299C">
        <w:rPr>
          <w:rFonts w:ascii="Arial" w:eastAsia="Calibri" w:hAnsi="Arial" w:cs="Arial"/>
          <w:lang w:val="en-US"/>
        </w:rPr>
        <w:t>McAlilly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D. Radical Redesign of Nursing Homes: Applying the Green House Concept in Tupelo, Mississippi. The Gerontologist 2006;46(4):533-539.</w:t>
      </w:r>
    </w:p>
    <w:p w14:paraId="0E11932E" w14:textId="50F01F47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Sharkey SS, Hudak S, Horn SD, James B, Howes J. Frontline caregiver daily practices: a comparison study of traditional nursing homes and the Green House project sites. J Am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oc. 2011   Jan;59(1):126-31.</w:t>
      </w:r>
    </w:p>
    <w:p w14:paraId="26ECD936" w14:textId="3C72B1FD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Kane RA, Lum TY, Cutler LJ, </w:t>
      </w:r>
      <w:proofErr w:type="spellStart"/>
      <w:r w:rsidRPr="007B299C">
        <w:rPr>
          <w:rFonts w:ascii="Arial" w:eastAsia="Calibri" w:hAnsi="Arial" w:cs="Arial"/>
          <w:lang w:val="en-US"/>
        </w:rPr>
        <w:t>Degenholtz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HB, Yu TC. Resident outcomes in small-house nursing homes: a longitudinal evaluation of the initial </w:t>
      </w:r>
      <w:proofErr w:type="spellStart"/>
      <w:r w:rsidRPr="007B299C">
        <w:rPr>
          <w:rFonts w:ascii="Arial" w:eastAsia="Calibri" w:hAnsi="Arial" w:cs="Arial"/>
          <w:lang w:val="en-US"/>
        </w:rPr>
        <w:t>green house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program. J Am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oc. 2007 Jun;55(6):832-9.</w:t>
      </w:r>
    </w:p>
    <w:p w14:paraId="1722FC4C" w14:textId="062C8FB7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>Zimmerman S, Cohen LW. Evidence behind The Green House and similar models of nursing home care. Aging Health. 2010; 6:717–737.</w:t>
      </w:r>
    </w:p>
    <w:p w14:paraId="76921D71" w14:textId="00D8F72A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7B299C">
        <w:rPr>
          <w:rFonts w:ascii="Arial" w:eastAsia="Calibri" w:hAnsi="Arial" w:cs="Arial"/>
          <w:lang w:val="en-US"/>
        </w:rPr>
        <w:t>Annerstedt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L. Development and consequences of group living in Sweden. Soc Sci Med. 1993 Dec;37(12):1529-38.</w:t>
      </w:r>
    </w:p>
    <w:p w14:paraId="1E8EBC22" w14:textId="304C5230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7B299C">
        <w:rPr>
          <w:rFonts w:ascii="Arial" w:eastAsia="Calibri" w:hAnsi="Arial" w:cs="Arial"/>
          <w:lang w:val="en-US"/>
        </w:rPr>
        <w:t>Annerstedt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L. Group-Living Care: An Alternative for the Demented Elderly. Dement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Cog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Disord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1997;8:136-1</w:t>
      </w:r>
      <w:r w:rsidR="00EE62E1" w:rsidRPr="007B299C">
        <w:rPr>
          <w:rFonts w:ascii="Arial" w:eastAsia="Calibri" w:hAnsi="Arial" w:cs="Arial"/>
          <w:lang w:val="en-US"/>
        </w:rPr>
        <w:t>42</w:t>
      </w:r>
      <w:r w:rsidRPr="007B299C">
        <w:rPr>
          <w:rFonts w:ascii="Arial" w:eastAsia="Calibri" w:hAnsi="Arial" w:cs="Arial"/>
          <w:lang w:val="en-US"/>
        </w:rPr>
        <w:t>.</w:t>
      </w:r>
    </w:p>
    <w:p w14:paraId="6FD9A120" w14:textId="655B2E59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7B299C">
        <w:rPr>
          <w:rFonts w:ascii="Arial" w:eastAsia="Calibri" w:hAnsi="Arial" w:cs="Arial"/>
          <w:lang w:val="en-US"/>
        </w:rPr>
        <w:t>André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, </w:t>
      </w:r>
      <w:proofErr w:type="spellStart"/>
      <w:r w:rsidRPr="007B299C">
        <w:rPr>
          <w:rFonts w:ascii="Arial" w:eastAsia="Calibri" w:hAnsi="Arial" w:cs="Arial"/>
          <w:lang w:val="en-US"/>
        </w:rPr>
        <w:t>Elmståhl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. Former family </w:t>
      </w:r>
      <w:proofErr w:type="spellStart"/>
      <w:r w:rsidRPr="007B299C">
        <w:rPr>
          <w:rFonts w:ascii="Arial" w:eastAsia="Calibri" w:hAnsi="Arial" w:cs="Arial"/>
          <w:lang w:val="en-US"/>
        </w:rPr>
        <w:t>carers’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ubjective experiences of burden. Dementia. 2002 1(2):241-54.</w:t>
      </w:r>
    </w:p>
    <w:p w14:paraId="760DFDC5" w14:textId="2AF857BF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Rosendahl SP, </w:t>
      </w:r>
      <w:proofErr w:type="spellStart"/>
      <w:r w:rsidRPr="007B299C">
        <w:rPr>
          <w:rFonts w:ascii="Arial" w:eastAsia="Calibri" w:hAnsi="Arial" w:cs="Arial"/>
          <w:lang w:val="en-US"/>
        </w:rPr>
        <w:t>Söderman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M, </w:t>
      </w:r>
      <w:proofErr w:type="spellStart"/>
      <w:r w:rsidRPr="007B299C">
        <w:rPr>
          <w:rFonts w:ascii="Arial" w:eastAsia="Calibri" w:hAnsi="Arial" w:cs="Arial"/>
          <w:lang w:val="en-US"/>
        </w:rPr>
        <w:t>Mazaheri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M. Immigrants with dementia in Swedish residential care: an exploratory study of the experiences of their family members and Nursing staff. BMC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>. 2016 Jan 16;16:18.</w:t>
      </w:r>
    </w:p>
    <w:p w14:paraId="144AFF79" w14:textId="03518CAA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Ritchie K, </w:t>
      </w:r>
      <w:proofErr w:type="spellStart"/>
      <w:r w:rsidRPr="007B299C">
        <w:rPr>
          <w:rFonts w:ascii="Arial" w:eastAsia="Calibri" w:hAnsi="Arial" w:cs="Arial"/>
          <w:lang w:val="en-US"/>
        </w:rPr>
        <w:t>Ledésert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B. The measurement of incapacity in the severely demented elderly: The validation of a </w:t>
      </w:r>
      <w:proofErr w:type="spellStart"/>
      <w:r w:rsidRPr="007B299C">
        <w:rPr>
          <w:rFonts w:ascii="Arial" w:eastAsia="Calibri" w:hAnsi="Arial" w:cs="Arial"/>
          <w:lang w:val="en-US"/>
        </w:rPr>
        <w:t>behavioural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assessment scale. Int J Geriatric </w:t>
      </w:r>
      <w:proofErr w:type="spellStart"/>
      <w:r w:rsidRPr="007B299C">
        <w:rPr>
          <w:rFonts w:ascii="Arial" w:eastAsia="Calibri" w:hAnsi="Arial" w:cs="Arial"/>
          <w:lang w:val="en-US"/>
        </w:rPr>
        <w:t>Psychiat</w:t>
      </w:r>
      <w:proofErr w:type="spellEnd"/>
      <w:r w:rsidRPr="007B299C">
        <w:rPr>
          <w:rFonts w:ascii="Arial" w:eastAsia="Calibri" w:hAnsi="Arial" w:cs="Arial"/>
          <w:lang w:val="en-US"/>
        </w:rPr>
        <w:t>. 1992; 6, 217-266.</w:t>
      </w:r>
    </w:p>
    <w:p w14:paraId="018255EE" w14:textId="0FB4870B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Suzuki M, Kanamori </w:t>
      </w:r>
      <w:r w:rsidR="00D25AC9">
        <w:rPr>
          <w:rFonts w:ascii="Arial" w:eastAsia="Calibri" w:hAnsi="Arial" w:cs="Arial"/>
          <w:lang w:val="en-US"/>
        </w:rPr>
        <w:t>M,</w:t>
      </w:r>
      <w:r w:rsidRPr="007B299C">
        <w:rPr>
          <w:rFonts w:ascii="Arial" w:eastAsia="Calibri" w:hAnsi="Arial" w:cs="Arial"/>
          <w:lang w:val="en-US"/>
        </w:rPr>
        <w:t xml:space="preserve"> Yasuda M, Oshiro H. One-year follow-up study of elderly group-home residents with dementia. Am J </w:t>
      </w:r>
      <w:proofErr w:type="spellStart"/>
      <w:r w:rsidRPr="007B299C">
        <w:rPr>
          <w:rFonts w:ascii="Arial" w:eastAsia="Calibri" w:hAnsi="Arial" w:cs="Arial"/>
          <w:lang w:val="en-US"/>
        </w:rPr>
        <w:t>Alzheimers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Dis Other </w:t>
      </w:r>
      <w:proofErr w:type="spellStart"/>
      <w:r w:rsidRPr="007B299C">
        <w:rPr>
          <w:rFonts w:ascii="Arial" w:eastAsia="Calibri" w:hAnsi="Arial" w:cs="Arial"/>
          <w:lang w:val="en-US"/>
        </w:rPr>
        <w:t>Demen</w:t>
      </w:r>
      <w:proofErr w:type="spellEnd"/>
      <w:r w:rsidRPr="007B299C">
        <w:rPr>
          <w:rFonts w:ascii="Arial" w:eastAsia="Calibri" w:hAnsi="Arial" w:cs="Arial"/>
          <w:lang w:val="en-US"/>
        </w:rPr>
        <w:t>. Aug-Sep 2008;23(4):334-43.</w:t>
      </w:r>
    </w:p>
    <w:p w14:paraId="1EC7C835" w14:textId="0EBB22B4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7B299C">
        <w:rPr>
          <w:rFonts w:ascii="Arial" w:eastAsia="Calibri" w:hAnsi="Arial" w:cs="Arial"/>
          <w:lang w:val="en-US"/>
        </w:rPr>
        <w:lastRenderedPageBreak/>
        <w:t>Traphaga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W, Nagasawa T. Group homes for elders with dementia in Japan. Care </w:t>
      </w:r>
      <w:proofErr w:type="spellStart"/>
      <w:r w:rsidRPr="007B299C">
        <w:rPr>
          <w:rFonts w:ascii="Arial" w:eastAsia="Calibri" w:hAnsi="Arial" w:cs="Arial"/>
          <w:lang w:val="en-US"/>
        </w:rPr>
        <w:t>Manag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. 2008;9(2):89-96.</w:t>
      </w:r>
    </w:p>
    <w:p w14:paraId="3C2F0CB6" w14:textId="4E40BA97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Nakanishi M, Nakashima T, </w:t>
      </w:r>
      <w:proofErr w:type="spellStart"/>
      <w:r w:rsidRPr="007B299C">
        <w:rPr>
          <w:rFonts w:ascii="Arial" w:eastAsia="Calibri" w:hAnsi="Arial" w:cs="Arial"/>
          <w:lang w:val="en-US"/>
        </w:rPr>
        <w:t>Sawamura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K. Quality of life of residents with dementia in a group-living situation: an approach to creating small, homelike environments in traditional nursing homes in Japan. Nihon </w:t>
      </w:r>
      <w:proofErr w:type="spellStart"/>
      <w:r w:rsidRPr="007B299C">
        <w:rPr>
          <w:rFonts w:ascii="Arial" w:eastAsia="Calibri" w:hAnsi="Arial" w:cs="Arial"/>
          <w:lang w:val="en-US"/>
        </w:rPr>
        <w:t>Koshu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Eisei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Zasshi</w:t>
      </w:r>
      <w:proofErr w:type="spellEnd"/>
      <w:r w:rsidRPr="007B299C">
        <w:rPr>
          <w:rFonts w:ascii="Arial" w:eastAsia="Calibri" w:hAnsi="Arial" w:cs="Arial"/>
          <w:lang w:val="en-US"/>
        </w:rPr>
        <w:t>. 2012 Jan;59(1):3-10.</w:t>
      </w:r>
    </w:p>
    <w:p w14:paraId="24432520" w14:textId="51D738EA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Nakanishi M, Honda T. Processes of decision making and end-of-life care for patients with dementia in group homes in Japan. Arch </w:t>
      </w:r>
      <w:proofErr w:type="spellStart"/>
      <w:r w:rsidRPr="007B299C">
        <w:rPr>
          <w:rFonts w:ascii="Arial" w:eastAsia="Calibri" w:hAnsi="Arial" w:cs="Arial"/>
          <w:lang w:val="en-US"/>
        </w:rPr>
        <w:t>Gerontol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>. May-Jun 2009;</w:t>
      </w:r>
      <w:r w:rsidR="00EE62E1" w:rsidRPr="007B299C">
        <w:rPr>
          <w:rFonts w:ascii="Arial" w:eastAsia="Calibri" w:hAnsi="Arial" w:cs="Arial"/>
          <w:lang w:val="en-US"/>
        </w:rPr>
        <w:t>48</w:t>
      </w:r>
      <w:r w:rsidRPr="007B299C">
        <w:rPr>
          <w:rFonts w:ascii="Arial" w:eastAsia="Calibri" w:hAnsi="Arial" w:cs="Arial"/>
          <w:lang w:val="en-US"/>
        </w:rPr>
        <w:t>(3):296-9.</w:t>
      </w:r>
    </w:p>
    <w:p w14:paraId="31F6A15F" w14:textId="161271F2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7B299C">
        <w:rPr>
          <w:rFonts w:ascii="Arial" w:eastAsia="Calibri" w:hAnsi="Arial" w:cs="Arial"/>
          <w:lang w:val="en-US"/>
        </w:rPr>
        <w:t>Onishi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, Suzuki Y, </w:t>
      </w:r>
      <w:proofErr w:type="spellStart"/>
      <w:r w:rsidRPr="007B299C">
        <w:rPr>
          <w:rFonts w:ascii="Arial" w:eastAsia="Calibri" w:hAnsi="Arial" w:cs="Arial"/>
          <w:lang w:val="en-US"/>
        </w:rPr>
        <w:t>Umegaki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H, Endo H, Kawamura T, </w:t>
      </w:r>
      <w:proofErr w:type="spellStart"/>
      <w:r w:rsidRPr="007B299C">
        <w:rPr>
          <w:rFonts w:ascii="Arial" w:eastAsia="Calibri" w:hAnsi="Arial" w:cs="Arial"/>
          <w:lang w:val="en-US"/>
        </w:rPr>
        <w:t>Imaizumi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M, Iguchi A. Behavioral, psychological and physical symptoms in group homes for older adults with dementia. International Psychogeriatrics. 2006;18(1):75–86.</w:t>
      </w:r>
    </w:p>
    <w:p w14:paraId="5CAA10C0" w14:textId="5DACD543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7B299C">
        <w:rPr>
          <w:rFonts w:ascii="Arial" w:eastAsia="Calibri" w:hAnsi="Arial" w:cs="Arial"/>
          <w:lang w:val="en-US"/>
        </w:rPr>
        <w:t>Hirakawa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Y, Masuda Y, </w:t>
      </w:r>
      <w:proofErr w:type="spellStart"/>
      <w:r w:rsidRPr="007B299C">
        <w:rPr>
          <w:rFonts w:ascii="Arial" w:eastAsia="Calibri" w:hAnsi="Arial" w:cs="Arial"/>
          <w:lang w:val="en-US"/>
        </w:rPr>
        <w:t>Uemura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K, </w:t>
      </w:r>
      <w:proofErr w:type="spellStart"/>
      <w:r w:rsidRPr="007B299C">
        <w:rPr>
          <w:rFonts w:ascii="Arial" w:eastAsia="Calibri" w:hAnsi="Arial" w:cs="Arial"/>
          <w:lang w:val="en-US"/>
        </w:rPr>
        <w:t>Kuzuya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M, </w:t>
      </w:r>
      <w:proofErr w:type="spellStart"/>
      <w:r w:rsidRPr="007B299C">
        <w:rPr>
          <w:rFonts w:ascii="Arial" w:eastAsia="Calibri" w:hAnsi="Arial" w:cs="Arial"/>
          <w:lang w:val="en-US"/>
        </w:rPr>
        <w:t>Kimata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T, Iguchi A. End-of-life care at group homes for patients with dementia in Japan. Findings from an analysis of policy-related differences. Arch </w:t>
      </w:r>
      <w:proofErr w:type="spellStart"/>
      <w:r w:rsidRPr="007B299C">
        <w:rPr>
          <w:rFonts w:ascii="Arial" w:eastAsia="Calibri" w:hAnsi="Arial" w:cs="Arial"/>
          <w:lang w:val="en-US"/>
        </w:rPr>
        <w:t>Gerontol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>. May-Jun 2006;42(3):233-45.</w:t>
      </w:r>
    </w:p>
    <w:p w14:paraId="4A7E5B48" w14:textId="6F58791B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t xml:space="preserve">Auer S, Kienberger U, Pascher P, Geck M, Hoffmann B, Viereckl C, Span E. Wohngemeinschaft versus traditionelles Pflegeheim für Personen mit Demenz-Eine vergleichende Beobachtungsstudie. </w:t>
      </w:r>
      <w:proofErr w:type="spellStart"/>
      <w:r w:rsidRPr="007B299C">
        <w:rPr>
          <w:rFonts w:ascii="Arial" w:eastAsia="Calibri" w:hAnsi="Arial" w:cs="Arial"/>
          <w:lang w:val="en-US"/>
        </w:rPr>
        <w:t>Pflegewissenschaft</w:t>
      </w:r>
      <w:proofErr w:type="spellEnd"/>
      <w:r w:rsidRPr="007B299C">
        <w:rPr>
          <w:rFonts w:ascii="Arial" w:eastAsia="Calibri" w:hAnsi="Arial" w:cs="Arial"/>
          <w:lang w:val="en-US"/>
        </w:rPr>
        <w:t>. 2017;19(3):156-165.</w:t>
      </w:r>
    </w:p>
    <w:p w14:paraId="302AE1FE" w14:textId="75E85C95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Reimer MA, Slaughter S, Donaldson C, Currie G, </w:t>
      </w:r>
      <w:proofErr w:type="spellStart"/>
      <w:r w:rsidRPr="007B299C">
        <w:rPr>
          <w:rFonts w:ascii="Arial" w:eastAsia="Calibri" w:hAnsi="Arial" w:cs="Arial"/>
          <w:lang w:val="en-US"/>
        </w:rPr>
        <w:t>Eliasziw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M. Special Care Facility Compared with Traditional Environments for Dementia Care: A Longitudinal Study of Quality of Life. J Am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oc. 2004;52:1085–1092.</w:t>
      </w:r>
    </w:p>
    <w:p w14:paraId="6E34BD08" w14:textId="4DD81CD2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Slaughter S, Calkins M, </w:t>
      </w:r>
      <w:proofErr w:type="spellStart"/>
      <w:r w:rsidRPr="007B299C">
        <w:rPr>
          <w:rFonts w:ascii="Arial" w:eastAsia="Calibri" w:hAnsi="Arial" w:cs="Arial"/>
          <w:lang w:val="en-US"/>
        </w:rPr>
        <w:t>Eliasziw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M, Reimer M. Measuring physical and social environments in nursing homes for people with middle- to late-stage dementia. J Am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oc. 2006 Sep;54(9):1436-41.</w:t>
      </w:r>
    </w:p>
    <w:p w14:paraId="76D68146" w14:textId="7533E422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Wolf-Ostermann K, </w:t>
      </w:r>
      <w:proofErr w:type="spellStart"/>
      <w:r w:rsidRPr="007B299C">
        <w:rPr>
          <w:rFonts w:ascii="Arial" w:eastAsia="Calibri" w:hAnsi="Arial" w:cs="Arial"/>
          <w:lang w:val="en-US"/>
        </w:rPr>
        <w:t>Worch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A, Fischer T, Wulff I, </w:t>
      </w:r>
      <w:proofErr w:type="spellStart"/>
      <w:r w:rsidRPr="007B299C">
        <w:rPr>
          <w:rFonts w:ascii="Arial" w:eastAsia="Calibri" w:hAnsi="Arial" w:cs="Arial"/>
          <w:lang w:val="en-US"/>
        </w:rPr>
        <w:t>Gräske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. Health outcomes and quality of life of residents of shared-housing arrangements compared to residents of special care units - results of the Berlin </w:t>
      </w:r>
      <w:proofErr w:type="spellStart"/>
      <w:r w:rsidRPr="007B299C">
        <w:rPr>
          <w:rFonts w:ascii="Arial" w:eastAsia="Calibri" w:hAnsi="Arial" w:cs="Arial"/>
          <w:lang w:val="en-US"/>
        </w:rPr>
        <w:t>DeWeGE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-study. J Clin </w:t>
      </w:r>
      <w:proofErr w:type="spellStart"/>
      <w:r w:rsidRPr="007B299C">
        <w:rPr>
          <w:rFonts w:ascii="Arial" w:eastAsia="Calibri" w:hAnsi="Arial" w:cs="Arial"/>
          <w:lang w:val="en-US"/>
        </w:rPr>
        <w:t>Nurs</w:t>
      </w:r>
      <w:proofErr w:type="spellEnd"/>
      <w:r w:rsidRPr="007B299C">
        <w:rPr>
          <w:rFonts w:ascii="Arial" w:eastAsia="Calibri" w:hAnsi="Arial" w:cs="Arial"/>
          <w:lang w:val="en-US"/>
        </w:rPr>
        <w:t>. 2012a;21(21-22):3047-60.</w:t>
      </w:r>
    </w:p>
    <w:p w14:paraId="62C3EFA0" w14:textId="1D5DD394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lastRenderedPageBreak/>
        <w:t xml:space="preserve">Wolf-Ostermann K. Expertise zur Bewertung des Versorgungssettings ambulant betreuter Wohngemeinschaften unter besonderer Berücksichtigung von Personen mit eingeschränkter Alltagskompetenz. </w:t>
      </w:r>
      <w:r w:rsidRPr="007B299C">
        <w:rPr>
          <w:rFonts w:ascii="Arial" w:eastAsia="Calibri" w:hAnsi="Arial" w:cs="Arial"/>
          <w:lang w:val="en-US"/>
        </w:rPr>
        <w:t>2012b. Online: https://www.gkv-spitzenverband.de/media/dokumente/pflegeversicherung/forschung/projekte_unterseiten/expertise_ambulante_wgs/Expertise_Wolf-Ostermann_ambulant_betreute_WG.pdf accessed on May 8th, 2022.</w:t>
      </w:r>
    </w:p>
    <w:p w14:paraId="338A9235" w14:textId="598E5F64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t xml:space="preserve">Fischer T, Worch A, Nordheim J, Wulff I, Gräske J, Meye S, Wolf-Ostermann K. Ambulant betreute Wohngemeinschaften für alte, pflegebedürftige Menschen – Merkmale, Entwicklung und Einflussfaktoren. </w:t>
      </w:r>
      <w:proofErr w:type="spellStart"/>
      <w:r w:rsidRPr="007B299C">
        <w:rPr>
          <w:rFonts w:ascii="Arial" w:eastAsia="Calibri" w:hAnsi="Arial" w:cs="Arial"/>
          <w:lang w:val="en-US"/>
        </w:rPr>
        <w:t>Pflege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2011;24(2):97-109.</w:t>
      </w:r>
    </w:p>
    <w:p w14:paraId="45EE60F6" w14:textId="14454416" w:rsidR="00930A6A" w:rsidRPr="007B299C" w:rsidRDefault="00930A6A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t xml:space="preserve">Wolf-Ostermann K, Worch A. DeWeGe – Berliner Studie zur outcomebezogenen Evaluation der gesundheitlichen Versorgung von Menschen mit Demenz in ambulant betreuten Wohngemeinschaften. </w:t>
      </w:r>
      <w:r w:rsidRPr="007B299C">
        <w:rPr>
          <w:rFonts w:ascii="Arial" w:eastAsia="Calibri" w:hAnsi="Arial" w:cs="Arial"/>
          <w:lang w:val="en-US"/>
        </w:rPr>
        <w:t>Online: https://www.ash-berlin.eu/fileadmin/Daten/Forschung/5_Projekte/WGQual/WgQual_DeWeGe_Studie.pdf accessed on May 8th, 2022</w:t>
      </w:r>
    </w:p>
    <w:p w14:paraId="4051BD82" w14:textId="27A165E1" w:rsidR="00930A6A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t xml:space="preserve">Dettbarn-Reggentin J. Studie zum Einfluss von Wohngruppenmilieus auf demenziell Erkrankte in stationären Einrichtungen. </w:t>
      </w:r>
      <w:proofErr w:type="spellStart"/>
      <w:r w:rsidRPr="007B299C">
        <w:rPr>
          <w:rFonts w:ascii="Arial" w:eastAsia="Calibri" w:hAnsi="Arial" w:cs="Arial"/>
          <w:lang w:val="en-US"/>
        </w:rPr>
        <w:t>Zeitschrift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für </w:t>
      </w:r>
      <w:proofErr w:type="spellStart"/>
      <w:r w:rsidRPr="007B299C">
        <w:rPr>
          <w:rFonts w:ascii="Arial" w:eastAsia="Calibri" w:hAnsi="Arial" w:cs="Arial"/>
          <w:lang w:val="en-US"/>
        </w:rPr>
        <w:t>Gerontologie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und </w:t>
      </w:r>
      <w:proofErr w:type="spellStart"/>
      <w:r w:rsidRPr="007B299C">
        <w:rPr>
          <w:rFonts w:ascii="Arial" w:eastAsia="Calibri" w:hAnsi="Arial" w:cs="Arial"/>
          <w:lang w:val="en-US"/>
        </w:rPr>
        <w:t>Geriatrie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2005;38,95–100.</w:t>
      </w:r>
    </w:p>
    <w:p w14:paraId="75CE3C35" w14:textId="01E11D0E" w:rsidR="003A7E31" w:rsidRPr="0049106F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</w:rPr>
      </w:pPr>
      <w:r w:rsidRPr="0049106F">
        <w:rPr>
          <w:rFonts w:ascii="Arial" w:eastAsia="Calibri" w:hAnsi="Arial" w:cs="Arial"/>
        </w:rPr>
        <w:t>Radzey B, Kuhn C, Rauh J. Qualitätsbeurteilung der institutionellen Versorgung und Betreuung dementiell Erkrankter (Literatur-Expertise). Bundesministerium für Familie, Senioren, Frauen und Jugend, Stuttgart; Berlin; Köln: Kohlhammer, 2001.</w:t>
      </w:r>
    </w:p>
    <w:p w14:paraId="34246140" w14:textId="12DF5356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>McAllister CL, Silverman MA. Community formation and community roles among persons with Alzheimer's disease: a comparative study of experiences in a residential Alzheimer's facility and a traditional nursing home. Qual Health Res. 1999 Jan;9(1):65-85.</w:t>
      </w:r>
    </w:p>
    <w:p w14:paraId="1C8CBED8" w14:textId="1008A3F3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Janzen WM. Family members caring for relatives with Alzheimer disease in long-term care facilities. Thesis submitted to the Faculty of Graduate Studies and Research in partial </w:t>
      </w:r>
      <w:proofErr w:type="spellStart"/>
      <w:r w:rsidRPr="007B299C">
        <w:rPr>
          <w:rFonts w:ascii="Arial" w:eastAsia="Calibri" w:hAnsi="Arial" w:cs="Arial"/>
          <w:lang w:val="en-US"/>
        </w:rPr>
        <w:t>fuifillment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of the requirements for the degree of Doctor of Philosophy. Edmonton, Alberta 2000.</w:t>
      </w:r>
    </w:p>
    <w:p w14:paraId="36865188" w14:textId="23B4FA66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lastRenderedPageBreak/>
        <w:t>Danes S. Design for Dementia Care: A Retrospective Look at the Woodside Place Model, Journal of Housing For the Elderly. 2012;26(1):221-50.</w:t>
      </w:r>
    </w:p>
    <w:p w14:paraId="70F6EAB3" w14:textId="14B4CA68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>Nagy J. Kitchens that help residents re-establish home. Alzheimer’s Care Quarterly 2002;3(1):74-7.</w:t>
      </w:r>
    </w:p>
    <w:p w14:paraId="76C5ADE0" w14:textId="2F208963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Warren S, Janzen W, </w:t>
      </w:r>
      <w:proofErr w:type="spellStart"/>
      <w:r w:rsidRPr="007B299C">
        <w:rPr>
          <w:rFonts w:ascii="Arial" w:eastAsia="Calibri" w:hAnsi="Arial" w:cs="Arial"/>
          <w:lang w:val="en-US"/>
        </w:rPr>
        <w:t>Andiel-Hett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C, Liu L, McKim HR, </w:t>
      </w:r>
      <w:proofErr w:type="spellStart"/>
      <w:r w:rsidRPr="007B299C">
        <w:rPr>
          <w:rFonts w:ascii="Arial" w:eastAsia="Calibri" w:hAnsi="Arial" w:cs="Arial"/>
          <w:lang w:val="en-US"/>
        </w:rPr>
        <w:t>Schalm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C. Innovative Dementia Care: Functional Status over Time of Persons with Alzheimer Disease in a Residential Care Centre Compared to Special Care Units. Dement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Cog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Disord</w:t>
      </w:r>
      <w:proofErr w:type="spellEnd"/>
      <w:r w:rsidRPr="007B299C">
        <w:rPr>
          <w:rFonts w:ascii="Arial" w:eastAsia="Calibri" w:hAnsi="Arial" w:cs="Arial"/>
          <w:lang w:val="en-US"/>
        </w:rPr>
        <w:t>, 2001;12:340–347.</w:t>
      </w:r>
    </w:p>
    <w:p w14:paraId="0E436F0A" w14:textId="3BC4C577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Saxton J, Silverman M, Ricci E, Keane C, Deeley B. Maintenance of Mobility in Residents of an Alzheimer Special Care Facility. Int </w:t>
      </w:r>
      <w:proofErr w:type="spellStart"/>
      <w:r w:rsidRPr="007B299C">
        <w:rPr>
          <w:rFonts w:ascii="Arial" w:eastAsia="Calibri" w:hAnsi="Arial" w:cs="Arial"/>
          <w:lang w:val="en-US"/>
        </w:rPr>
        <w:t>Psychogeriatr</w:t>
      </w:r>
      <w:proofErr w:type="spellEnd"/>
      <w:r w:rsidRPr="007B299C">
        <w:rPr>
          <w:rFonts w:ascii="Arial" w:eastAsia="Calibri" w:hAnsi="Arial" w:cs="Arial"/>
          <w:lang w:val="en-US"/>
        </w:rPr>
        <w:t>. 2005 Jan;10(2);213-224.</w:t>
      </w:r>
    </w:p>
    <w:p w14:paraId="06D83FEC" w14:textId="66A62CA7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t xml:space="preserve">Te Boekhorst S, Depla MFIA, de Lange J, Pot AMP, Eefsting JA. </w:t>
      </w:r>
      <w:r w:rsidRPr="007B299C">
        <w:rPr>
          <w:rFonts w:ascii="Arial" w:eastAsia="Calibri" w:hAnsi="Arial" w:cs="Arial"/>
          <w:lang w:val="en-US"/>
        </w:rPr>
        <w:t xml:space="preserve">The effects of group living homes on older people with dementia: a comparison with traditional nursing home care. Int J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Psychiatry. 2009 Sep;24(9):970-8.</w:t>
      </w:r>
    </w:p>
    <w:p w14:paraId="100BF7DC" w14:textId="744EB496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t xml:space="preserve">Smit D, de Lange J, Willemse B, Pot AM. </w:t>
      </w:r>
      <w:r w:rsidRPr="007B299C">
        <w:rPr>
          <w:rFonts w:ascii="Arial" w:eastAsia="Calibri" w:hAnsi="Arial" w:cs="Arial"/>
          <w:lang w:val="en-US"/>
        </w:rPr>
        <w:t xml:space="preserve">The relationship between small-scale care and activity involvement of residents with dementia. Int </w:t>
      </w:r>
      <w:proofErr w:type="spellStart"/>
      <w:r w:rsidRPr="007B299C">
        <w:rPr>
          <w:rFonts w:ascii="Arial" w:eastAsia="Calibri" w:hAnsi="Arial" w:cs="Arial"/>
          <w:lang w:val="en-US"/>
        </w:rPr>
        <w:t>Psychogeriatr</w:t>
      </w:r>
      <w:proofErr w:type="spellEnd"/>
      <w:r w:rsidRPr="007B299C">
        <w:rPr>
          <w:rFonts w:ascii="Arial" w:eastAsia="Calibri" w:hAnsi="Arial" w:cs="Arial"/>
          <w:lang w:val="en-US"/>
        </w:rPr>
        <w:t>. 2012 May;24(5):722-32.</w:t>
      </w:r>
    </w:p>
    <w:p w14:paraId="0A72D628" w14:textId="4EA22428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t xml:space="preserve">Te Boekhorst S, Depla MFIA, de Lange J, Pot AMP, Eefsting JA. </w:t>
      </w:r>
      <w:r w:rsidRPr="007B299C">
        <w:rPr>
          <w:rFonts w:ascii="Arial" w:eastAsia="Calibri" w:hAnsi="Arial" w:cs="Arial"/>
          <w:lang w:val="en-US"/>
        </w:rPr>
        <w:t xml:space="preserve">The effects of group living homes on older people with dementia: a comparison with traditional nursing home care. Int J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Psychiatry. 2009 Sep;24(9):970-8.</w:t>
      </w:r>
    </w:p>
    <w:p w14:paraId="3D51E3D4" w14:textId="56109931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De </w:t>
      </w:r>
      <w:proofErr w:type="spellStart"/>
      <w:r w:rsidRPr="007B299C">
        <w:rPr>
          <w:rFonts w:ascii="Arial" w:eastAsia="Calibri" w:hAnsi="Arial" w:cs="Arial"/>
          <w:lang w:val="en-US"/>
        </w:rPr>
        <w:t>Rooij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AHPM, </w:t>
      </w:r>
      <w:proofErr w:type="spellStart"/>
      <w:r w:rsidRPr="007B299C">
        <w:rPr>
          <w:rFonts w:ascii="Arial" w:eastAsia="Calibri" w:hAnsi="Arial" w:cs="Arial"/>
          <w:lang w:val="en-US"/>
        </w:rPr>
        <w:t>Luijkx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KG, </w:t>
      </w:r>
      <w:proofErr w:type="spellStart"/>
      <w:r w:rsidRPr="007B299C">
        <w:rPr>
          <w:rFonts w:ascii="Arial" w:eastAsia="Calibri" w:hAnsi="Arial" w:cs="Arial"/>
          <w:lang w:val="en-US"/>
        </w:rPr>
        <w:t>Schaafsma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, </w:t>
      </w:r>
      <w:proofErr w:type="spellStart"/>
      <w:r w:rsidRPr="007B299C">
        <w:rPr>
          <w:rFonts w:ascii="Arial" w:eastAsia="Calibri" w:hAnsi="Arial" w:cs="Arial"/>
          <w:lang w:val="en-US"/>
        </w:rPr>
        <w:t>Declerq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AG, </w:t>
      </w:r>
      <w:proofErr w:type="spellStart"/>
      <w:r w:rsidRPr="007B299C">
        <w:rPr>
          <w:rFonts w:ascii="Arial" w:eastAsia="Calibri" w:hAnsi="Arial" w:cs="Arial"/>
          <w:lang w:val="en-US"/>
        </w:rPr>
        <w:t>Emmerink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PMJ, </w:t>
      </w:r>
      <w:proofErr w:type="spellStart"/>
      <w:r w:rsidRPr="007B299C">
        <w:rPr>
          <w:rFonts w:ascii="Arial" w:eastAsia="Calibri" w:hAnsi="Arial" w:cs="Arial"/>
          <w:lang w:val="en-US"/>
        </w:rPr>
        <w:t>Schols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MGA. Quality of life of residents with dementia in traditional versus small-scale long-term care settings: a quasi-experimental study. Int J </w:t>
      </w:r>
      <w:proofErr w:type="spellStart"/>
      <w:r w:rsidRPr="007B299C">
        <w:rPr>
          <w:rFonts w:ascii="Arial" w:eastAsia="Calibri" w:hAnsi="Arial" w:cs="Arial"/>
          <w:lang w:val="en-US"/>
        </w:rPr>
        <w:t>Nurs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tud. 2012 Aug;49(8):931-40.</w:t>
      </w:r>
    </w:p>
    <w:p w14:paraId="55D1C19E" w14:textId="61F0D89B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De Boer B, </w:t>
      </w:r>
      <w:proofErr w:type="spellStart"/>
      <w:r w:rsidRPr="007B299C">
        <w:rPr>
          <w:rFonts w:ascii="Arial" w:eastAsia="Calibri" w:hAnsi="Arial" w:cs="Arial"/>
          <w:lang w:val="en-US"/>
        </w:rPr>
        <w:t>Hamers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PH, </w:t>
      </w:r>
      <w:proofErr w:type="spellStart"/>
      <w:r w:rsidRPr="007B299C">
        <w:rPr>
          <w:rFonts w:ascii="Arial" w:eastAsia="Calibri" w:hAnsi="Arial" w:cs="Arial"/>
          <w:lang w:val="en-US"/>
        </w:rPr>
        <w:t>Zwakhale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MG, Tan FES, </w:t>
      </w:r>
      <w:proofErr w:type="spellStart"/>
      <w:r w:rsidRPr="007B299C">
        <w:rPr>
          <w:rFonts w:ascii="Arial" w:eastAsia="Calibri" w:hAnsi="Arial" w:cs="Arial"/>
          <w:lang w:val="en-US"/>
        </w:rPr>
        <w:t>Beerens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HC, Verbeek H. Green Care Farms as Innovative Nursing Homes, Promoting Activities and Social Interaction for People With Dementia. J Am Med Dir Assoc. 2017b;18(1):40-46.</w:t>
      </w:r>
    </w:p>
    <w:p w14:paraId="6FB29C08" w14:textId="28FB31E2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lastRenderedPageBreak/>
        <w:t xml:space="preserve">Kok JS, Nielen MMA, Scherder EJA. </w:t>
      </w:r>
      <w:r w:rsidRPr="007B299C">
        <w:rPr>
          <w:rFonts w:ascii="Arial" w:eastAsia="Calibri" w:hAnsi="Arial" w:cs="Arial"/>
          <w:lang w:val="en-US"/>
        </w:rPr>
        <w:t>Quality of life in small-scaled homelike nursing homes: an 8-month controlled trial. Health Qual Life Outcomes. 2018 Feb 27;16(1):38.</w:t>
      </w:r>
    </w:p>
    <w:p w14:paraId="47B5647F" w14:textId="2C9687AE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Verbeek H. Redesigning dementia care: An evaluation of small-scale homelike care environments. Universiteit </w:t>
      </w:r>
      <w:proofErr w:type="spellStart"/>
      <w:r w:rsidRPr="007B299C">
        <w:rPr>
          <w:rFonts w:ascii="Arial" w:eastAsia="Calibri" w:hAnsi="Arial" w:cs="Arial"/>
          <w:lang w:val="en-US"/>
        </w:rPr>
        <w:t>Maastrich</w:t>
      </w:r>
      <w:proofErr w:type="spellEnd"/>
      <w:r w:rsidRPr="007B299C">
        <w:rPr>
          <w:rFonts w:ascii="Arial" w:eastAsia="Calibri" w:hAnsi="Arial" w:cs="Arial"/>
          <w:lang w:val="en-US"/>
        </w:rPr>
        <w:t>. 2011.</w:t>
      </w:r>
    </w:p>
    <w:p w14:paraId="25DFD9A2" w14:textId="66057C7F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De Boer B, </w:t>
      </w:r>
      <w:proofErr w:type="spellStart"/>
      <w:r w:rsidRPr="007B299C">
        <w:rPr>
          <w:rFonts w:ascii="Arial" w:eastAsia="Calibri" w:hAnsi="Arial" w:cs="Arial"/>
          <w:lang w:val="en-US"/>
        </w:rPr>
        <w:t>Hamers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PH, </w:t>
      </w:r>
      <w:proofErr w:type="spellStart"/>
      <w:r w:rsidRPr="007B299C">
        <w:rPr>
          <w:rFonts w:ascii="Arial" w:eastAsia="Calibri" w:hAnsi="Arial" w:cs="Arial"/>
          <w:lang w:val="en-US"/>
        </w:rPr>
        <w:t>Zwakhale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MG, Tan FES, Verbeek H. Quality of care and quality of life of people with dementia living at green care farms: a cross-sectional study. BMC </w:t>
      </w:r>
      <w:proofErr w:type="spellStart"/>
      <w:r w:rsidRPr="007B299C">
        <w:rPr>
          <w:rFonts w:ascii="Arial" w:eastAsia="Calibri" w:hAnsi="Arial" w:cs="Arial"/>
          <w:lang w:val="en-US"/>
        </w:rPr>
        <w:t>Geriatr</w:t>
      </w:r>
      <w:proofErr w:type="spellEnd"/>
      <w:r w:rsidRPr="007B299C">
        <w:rPr>
          <w:rFonts w:ascii="Arial" w:eastAsia="Calibri" w:hAnsi="Arial" w:cs="Arial"/>
          <w:lang w:val="en-US"/>
        </w:rPr>
        <w:t>. 2017a;19;17(1):155.</w:t>
      </w:r>
    </w:p>
    <w:p w14:paraId="7B860906" w14:textId="688986E0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>International Psychogeriatric Association. Green Care Farms as an alternative living arrangement for people with dementia? Online: https://www.ipa-online.org/news-and-issues/green-care-farms-as-an-alternative-living-arrangement-for-people-with-dementia accessed on May 8th, 2022.</w:t>
      </w:r>
    </w:p>
    <w:p w14:paraId="7F0834C9" w14:textId="663B511E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7B299C">
        <w:rPr>
          <w:rFonts w:ascii="Arial" w:eastAsia="Calibri" w:hAnsi="Arial" w:cs="Arial"/>
          <w:lang w:val="en-US"/>
        </w:rPr>
        <w:t>Hassink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, Grin J, </w:t>
      </w:r>
      <w:proofErr w:type="spellStart"/>
      <w:r w:rsidRPr="007B299C">
        <w:rPr>
          <w:rFonts w:ascii="Arial" w:eastAsia="Calibri" w:hAnsi="Arial" w:cs="Arial"/>
          <w:lang w:val="en-US"/>
        </w:rPr>
        <w:t>Hulsink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W. Multifunctional Agriculture Meets Health Care: Applying the Multi-Level Transition Sciences Perspective to Care Farming in the Netherlands. </w:t>
      </w:r>
      <w:proofErr w:type="spellStart"/>
      <w:r w:rsidRPr="007B299C">
        <w:rPr>
          <w:rFonts w:ascii="Arial" w:eastAsia="Calibri" w:hAnsi="Arial" w:cs="Arial"/>
          <w:lang w:val="en-US"/>
        </w:rPr>
        <w:t>Sociol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Ruralis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2013;53(2).</w:t>
      </w:r>
    </w:p>
    <w:p w14:paraId="0CA3C8AA" w14:textId="2738AF65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De Bruin SR, Pedersen I, Eriksen S, </w:t>
      </w:r>
      <w:proofErr w:type="spellStart"/>
      <w:r w:rsidRPr="007B299C">
        <w:rPr>
          <w:rFonts w:ascii="Arial" w:eastAsia="Calibri" w:hAnsi="Arial" w:cs="Arial"/>
          <w:lang w:val="en-US"/>
        </w:rPr>
        <w:t>Hassink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, </w:t>
      </w:r>
      <w:proofErr w:type="spellStart"/>
      <w:r w:rsidRPr="007B299C">
        <w:rPr>
          <w:rFonts w:ascii="Arial" w:eastAsia="Calibri" w:hAnsi="Arial" w:cs="Arial"/>
          <w:lang w:val="en-US"/>
        </w:rPr>
        <w:t>Vaandrager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L, Patil GG. Care Farming for People with Dementia; What Can Healthcare Leaders Learn from This Innovative Care Concept? J </w:t>
      </w:r>
      <w:proofErr w:type="spellStart"/>
      <w:r w:rsidRPr="007B299C">
        <w:rPr>
          <w:rFonts w:ascii="Arial" w:eastAsia="Calibri" w:hAnsi="Arial" w:cs="Arial"/>
          <w:lang w:val="en-US"/>
        </w:rPr>
        <w:t>Healthc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Leadersh</w:t>
      </w:r>
      <w:proofErr w:type="spellEnd"/>
      <w:r w:rsidRPr="007B299C">
        <w:rPr>
          <w:rFonts w:ascii="Arial" w:eastAsia="Calibri" w:hAnsi="Arial" w:cs="Arial"/>
          <w:lang w:val="en-US"/>
        </w:rPr>
        <w:t>. 2020; 12: 11–18.</w:t>
      </w:r>
    </w:p>
    <w:p w14:paraId="44AD7AA0" w14:textId="427B7CDB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7B299C">
        <w:rPr>
          <w:rFonts w:ascii="Arial" w:eastAsia="Calibri" w:hAnsi="Arial" w:cs="Arial"/>
          <w:lang w:val="en-US"/>
        </w:rPr>
        <w:t>Faxé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-Irving G, </w:t>
      </w:r>
      <w:proofErr w:type="spellStart"/>
      <w:r w:rsidRPr="007B299C">
        <w:rPr>
          <w:rFonts w:ascii="Arial" w:eastAsia="Calibri" w:hAnsi="Arial" w:cs="Arial"/>
          <w:lang w:val="en-US"/>
        </w:rPr>
        <w:t>André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-Olsson B, </w:t>
      </w:r>
      <w:proofErr w:type="spellStart"/>
      <w:r w:rsidRPr="007B299C">
        <w:rPr>
          <w:rFonts w:ascii="Arial" w:eastAsia="Calibri" w:hAnsi="Arial" w:cs="Arial"/>
          <w:lang w:val="en-US"/>
        </w:rPr>
        <w:t>af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</w:t>
      </w:r>
      <w:proofErr w:type="spellStart"/>
      <w:r w:rsidRPr="007B299C">
        <w:rPr>
          <w:rFonts w:ascii="Arial" w:eastAsia="Calibri" w:hAnsi="Arial" w:cs="Arial"/>
          <w:lang w:val="en-US"/>
        </w:rPr>
        <w:t>Geijerstam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A, </w:t>
      </w:r>
      <w:proofErr w:type="spellStart"/>
      <w:r w:rsidRPr="007B299C">
        <w:rPr>
          <w:rFonts w:ascii="Arial" w:eastAsia="Calibri" w:hAnsi="Arial" w:cs="Arial"/>
          <w:lang w:val="en-US"/>
        </w:rPr>
        <w:t>Basu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H, Cederholm T. The effect of nutritional intervention in elderly subjects residing in group-living for the demented. Eur J Clin </w:t>
      </w:r>
      <w:proofErr w:type="spellStart"/>
      <w:r w:rsidRPr="007B299C">
        <w:rPr>
          <w:rFonts w:ascii="Arial" w:eastAsia="Calibri" w:hAnsi="Arial" w:cs="Arial"/>
          <w:lang w:val="en-US"/>
        </w:rPr>
        <w:t>Nutr</w:t>
      </w:r>
      <w:proofErr w:type="spellEnd"/>
      <w:r w:rsidRPr="007B299C">
        <w:rPr>
          <w:rFonts w:ascii="Arial" w:eastAsia="Calibri" w:hAnsi="Arial" w:cs="Arial"/>
          <w:lang w:val="en-US"/>
        </w:rPr>
        <w:t>. 2002;56(3):221-227.</w:t>
      </w:r>
    </w:p>
    <w:p w14:paraId="1671AAE3" w14:textId="10C8945A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49106F">
        <w:rPr>
          <w:rFonts w:ascii="Arial" w:eastAsia="Calibri" w:hAnsi="Arial" w:cs="Arial"/>
        </w:rPr>
        <w:t>Reggentin</w:t>
      </w:r>
      <w:proofErr w:type="spellEnd"/>
      <w:r w:rsidRPr="0049106F">
        <w:rPr>
          <w:rFonts w:ascii="Arial" w:eastAsia="Calibri" w:hAnsi="Arial" w:cs="Arial"/>
        </w:rPr>
        <w:t xml:space="preserve"> H, </w:t>
      </w:r>
      <w:proofErr w:type="spellStart"/>
      <w:r w:rsidRPr="0049106F">
        <w:rPr>
          <w:rFonts w:ascii="Arial" w:eastAsia="Calibri" w:hAnsi="Arial" w:cs="Arial"/>
        </w:rPr>
        <w:t>Dettbarn-Reggentin</w:t>
      </w:r>
      <w:proofErr w:type="spellEnd"/>
      <w:r w:rsidRPr="0049106F">
        <w:rPr>
          <w:rFonts w:ascii="Arial" w:eastAsia="Calibri" w:hAnsi="Arial" w:cs="Arial"/>
        </w:rPr>
        <w:t xml:space="preserve"> J. Belastung wird durch Motivation kompensiert. </w:t>
      </w:r>
      <w:proofErr w:type="spellStart"/>
      <w:r w:rsidRPr="007B299C">
        <w:rPr>
          <w:rFonts w:ascii="Arial" w:eastAsia="Calibri" w:hAnsi="Arial" w:cs="Arial"/>
          <w:lang w:val="en-US"/>
        </w:rPr>
        <w:t>Pflegezeitschrift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2004b;7:489-92.</w:t>
      </w:r>
    </w:p>
    <w:p w14:paraId="79F0010E" w14:textId="4495E1DE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49106F">
        <w:rPr>
          <w:rFonts w:ascii="Arial" w:eastAsia="Calibri" w:hAnsi="Arial" w:cs="Arial"/>
        </w:rPr>
        <w:t>Reggentin</w:t>
      </w:r>
      <w:proofErr w:type="spellEnd"/>
      <w:r w:rsidRPr="0049106F">
        <w:rPr>
          <w:rFonts w:ascii="Arial" w:eastAsia="Calibri" w:hAnsi="Arial" w:cs="Arial"/>
        </w:rPr>
        <w:t xml:space="preserve"> H, </w:t>
      </w:r>
      <w:proofErr w:type="spellStart"/>
      <w:r w:rsidRPr="0049106F">
        <w:rPr>
          <w:rFonts w:ascii="Arial" w:eastAsia="Calibri" w:hAnsi="Arial" w:cs="Arial"/>
        </w:rPr>
        <w:t>Dettbarn-Reggentin</w:t>
      </w:r>
      <w:proofErr w:type="spellEnd"/>
      <w:r w:rsidRPr="0049106F">
        <w:rPr>
          <w:rFonts w:ascii="Arial" w:eastAsia="Calibri" w:hAnsi="Arial" w:cs="Arial"/>
        </w:rPr>
        <w:t xml:space="preserve"> J. Die Möglichkeit eines Miteinanders. </w:t>
      </w:r>
      <w:proofErr w:type="spellStart"/>
      <w:r w:rsidRPr="007B299C">
        <w:rPr>
          <w:rFonts w:ascii="Arial" w:eastAsia="Calibri" w:hAnsi="Arial" w:cs="Arial"/>
          <w:lang w:val="en-US"/>
        </w:rPr>
        <w:t>Pflegezeitschrift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2004a;3:181-4.</w:t>
      </w:r>
    </w:p>
    <w:p w14:paraId="4506E60D" w14:textId="49F369C7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proofErr w:type="spellStart"/>
      <w:r w:rsidRPr="007B299C">
        <w:rPr>
          <w:rFonts w:ascii="Arial" w:eastAsia="Calibri" w:hAnsi="Arial" w:cs="Arial"/>
          <w:lang w:val="en-US"/>
        </w:rPr>
        <w:t>Hoglund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D, </w:t>
      </w:r>
      <w:proofErr w:type="spellStart"/>
      <w:r w:rsidRPr="007B299C">
        <w:rPr>
          <w:rFonts w:ascii="Arial" w:eastAsia="Calibri" w:hAnsi="Arial" w:cs="Arial"/>
          <w:lang w:val="en-US"/>
        </w:rPr>
        <w:t>Dimotta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, </w:t>
      </w:r>
      <w:proofErr w:type="spellStart"/>
      <w:r w:rsidRPr="007B299C">
        <w:rPr>
          <w:rFonts w:ascii="Arial" w:eastAsia="Calibri" w:hAnsi="Arial" w:cs="Arial"/>
          <w:lang w:val="en-US"/>
        </w:rPr>
        <w:t>Ledewitz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, Saxton J. Long-term care design: Woodside Place--the role of environmental design in quality of life for residents with dementia. J </w:t>
      </w:r>
      <w:proofErr w:type="spellStart"/>
      <w:r w:rsidRPr="007B299C">
        <w:rPr>
          <w:rFonts w:ascii="Arial" w:eastAsia="Calibri" w:hAnsi="Arial" w:cs="Arial"/>
          <w:lang w:val="en-US"/>
        </w:rPr>
        <w:t>Healthc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Des. 1994;6:69-76.</w:t>
      </w:r>
    </w:p>
    <w:p w14:paraId="1A2DCD8A" w14:textId="15F857BF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lastRenderedPageBreak/>
        <w:t xml:space="preserve">De Boer B, </w:t>
      </w:r>
      <w:proofErr w:type="spellStart"/>
      <w:r w:rsidRPr="007B299C">
        <w:rPr>
          <w:rFonts w:ascii="Arial" w:eastAsia="Calibri" w:hAnsi="Arial" w:cs="Arial"/>
          <w:lang w:val="en-US"/>
        </w:rPr>
        <w:t>Hamers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JPH, </w:t>
      </w:r>
      <w:proofErr w:type="spellStart"/>
      <w:r w:rsidRPr="007B299C">
        <w:rPr>
          <w:rFonts w:ascii="Arial" w:eastAsia="Calibri" w:hAnsi="Arial" w:cs="Arial"/>
          <w:lang w:val="en-US"/>
        </w:rPr>
        <w:t>Beerens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HC, </w:t>
      </w:r>
      <w:proofErr w:type="spellStart"/>
      <w:r w:rsidRPr="007B299C">
        <w:rPr>
          <w:rFonts w:ascii="Arial" w:eastAsia="Calibri" w:hAnsi="Arial" w:cs="Arial"/>
          <w:lang w:val="en-US"/>
        </w:rPr>
        <w:t>Zwakhalen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SMG, Tan FES, Verbeek H. Living at the farm, innovative nursing home care for people with dementia – study protocol of an observational longitudinal study. BMC Geriatr.2015;15(144).</w:t>
      </w:r>
    </w:p>
    <w:p w14:paraId="734AFE0B" w14:textId="58CD6285" w:rsidR="003A7E31" w:rsidRPr="007B299C" w:rsidRDefault="003A7E31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t xml:space="preserve">Verbeek H, Zwakhalen SMG, van Rossum E, Ambergen T, Kempen GIJM, Hamers JPH. </w:t>
      </w:r>
      <w:r w:rsidRPr="007B299C">
        <w:rPr>
          <w:rFonts w:ascii="Arial" w:eastAsia="Calibri" w:hAnsi="Arial" w:cs="Arial"/>
          <w:lang w:val="en-US"/>
        </w:rPr>
        <w:t>Dementia care redesigned: Effects of small-scale living facilities on residents, their family caregivers, and staff. J Am Med Dir Assoc. 2010 Nov;11(9):662-70.</w:t>
      </w:r>
    </w:p>
    <w:p w14:paraId="5A496826" w14:textId="3D1C769A" w:rsidR="00B55025" w:rsidRPr="007B299C" w:rsidRDefault="00B55025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 xml:space="preserve">Ritchie K, </w:t>
      </w:r>
      <w:proofErr w:type="spellStart"/>
      <w:r w:rsidRPr="007B299C">
        <w:rPr>
          <w:rFonts w:ascii="Arial" w:eastAsia="Calibri" w:hAnsi="Arial" w:cs="Arial"/>
          <w:lang w:val="en-US"/>
        </w:rPr>
        <w:t>Ledésert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B. The measurement of incapacity in the severely demented elderly: The validation of a </w:t>
      </w:r>
      <w:proofErr w:type="spellStart"/>
      <w:r w:rsidRPr="007B299C">
        <w:rPr>
          <w:rFonts w:ascii="Arial" w:eastAsia="Calibri" w:hAnsi="Arial" w:cs="Arial"/>
          <w:lang w:val="en-US"/>
        </w:rPr>
        <w:t>behavioural</w:t>
      </w:r>
      <w:proofErr w:type="spellEnd"/>
      <w:r w:rsidRPr="007B299C">
        <w:rPr>
          <w:rFonts w:ascii="Arial" w:eastAsia="Calibri" w:hAnsi="Arial" w:cs="Arial"/>
          <w:lang w:val="en-US"/>
        </w:rPr>
        <w:t xml:space="preserve"> assessment scale. Int J Geriatric </w:t>
      </w:r>
      <w:proofErr w:type="spellStart"/>
      <w:r w:rsidRPr="007B299C">
        <w:rPr>
          <w:rFonts w:ascii="Arial" w:eastAsia="Calibri" w:hAnsi="Arial" w:cs="Arial"/>
          <w:lang w:val="en-US"/>
        </w:rPr>
        <w:t>Psychiat</w:t>
      </w:r>
      <w:proofErr w:type="spellEnd"/>
      <w:r w:rsidRPr="007B299C">
        <w:rPr>
          <w:rFonts w:ascii="Arial" w:eastAsia="Calibri" w:hAnsi="Arial" w:cs="Arial"/>
          <w:lang w:val="en-US"/>
        </w:rPr>
        <w:t>. 1992  ; 6, 217-266.</w:t>
      </w:r>
    </w:p>
    <w:p w14:paraId="07FED6E1" w14:textId="35F30F68" w:rsidR="00B55025" w:rsidRPr="007B299C" w:rsidRDefault="00B55025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7B299C">
        <w:rPr>
          <w:rFonts w:ascii="Arial" w:eastAsia="Calibri" w:hAnsi="Arial" w:cs="Arial"/>
          <w:lang w:val="en-US"/>
        </w:rPr>
        <w:t>Yokota O, Fujisawa Y, Takahashi J, Terada S, Ishihara T, Nakashima H, et al. Effects of group-home care on behavioral symptoms, quality of life, and psychotropic drug use in patients with frontotemporal dementia. J Am Med Dir Assoc. 2006;7(5):335-7.</w:t>
      </w:r>
    </w:p>
    <w:p w14:paraId="48A2E83D" w14:textId="36D05FEA" w:rsidR="00B55025" w:rsidRPr="007B299C" w:rsidRDefault="00B55025" w:rsidP="00776BD4">
      <w:pPr>
        <w:pStyle w:val="Listenabsatz"/>
        <w:numPr>
          <w:ilvl w:val="0"/>
          <w:numId w:val="43"/>
        </w:numPr>
        <w:spacing w:line="480" w:lineRule="auto"/>
        <w:rPr>
          <w:rFonts w:ascii="Arial" w:eastAsia="Calibri" w:hAnsi="Arial" w:cs="Arial"/>
          <w:lang w:val="en-US"/>
        </w:rPr>
      </w:pPr>
      <w:r w:rsidRPr="0049106F">
        <w:rPr>
          <w:rFonts w:ascii="Arial" w:eastAsia="Calibri" w:hAnsi="Arial" w:cs="Arial"/>
        </w:rPr>
        <w:t xml:space="preserve">Verbeek H, van Rossum E, Zwakhalen SMG, Kempen GIJM, Hamers JPH. </w:t>
      </w:r>
      <w:r w:rsidRPr="007B299C">
        <w:rPr>
          <w:rFonts w:ascii="Arial" w:eastAsia="Calibri" w:hAnsi="Arial" w:cs="Arial"/>
          <w:lang w:val="en-US"/>
        </w:rPr>
        <w:t xml:space="preserve">Small, homelike care environments for older people with dementia: a literature review. Int </w:t>
      </w:r>
      <w:proofErr w:type="spellStart"/>
      <w:r w:rsidRPr="007B299C">
        <w:rPr>
          <w:rFonts w:ascii="Arial" w:eastAsia="Calibri" w:hAnsi="Arial" w:cs="Arial"/>
          <w:lang w:val="en-US"/>
        </w:rPr>
        <w:t>Psychogeriatr</w:t>
      </w:r>
      <w:proofErr w:type="spellEnd"/>
      <w:r w:rsidRPr="007B299C">
        <w:rPr>
          <w:rFonts w:ascii="Arial" w:eastAsia="Calibri" w:hAnsi="Arial" w:cs="Arial"/>
          <w:lang w:val="en-US"/>
        </w:rPr>
        <w:t>. 2009 Apr;21(2):252-64.</w:t>
      </w:r>
      <w:bookmarkEnd w:id="0"/>
    </w:p>
    <w:sectPr w:rsidR="00B55025" w:rsidRPr="007B299C" w:rsidSect="005C286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58A22" w14:textId="77777777" w:rsidR="002D0D14" w:rsidRDefault="002D0D14" w:rsidP="00D6069D">
      <w:pPr>
        <w:spacing w:after="0" w:line="240" w:lineRule="auto"/>
      </w:pPr>
      <w:r>
        <w:separator/>
      </w:r>
    </w:p>
  </w:endnote>
  <w:endnote w:type="continuationSeparator" w:id="0">
    <w:p w14:paraId="6CB47C03" w14:textId="77777777" w:rsidR="002D0D14" w:rsidRDefault="002D0D14" w:rsidP="00D60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3924276"/>
      <w:docPartObj>
        <w:docPartGallery w:val="Page Numbers (Bottom of Page)"/>
        <w:docPartUnique/>
      </w:docPartObj>
    </w:sdtPr>
    <w:sdtEndPr/>
    <w:sdtContent>
      <w:p w14:paraId="67BD9C67" w14:textId="387C1E2C" w:rsidR="0082060A" w:rsidRDefault="0082060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3493">
          <w:rPr>
            <w:noProof/>
          </w:rPr>
          <w:t>1</w:t>
        </w:r>
        <w:r>
          <w:fldChar w:fldCharType="end"/>
        </w:r>
      </w:p>
    </w:sdtContent>
  </w:sdt>
  <w:p w14:paraId="6817EFAB" w14:textId="77777777" w:rsidR="0082060A" w:rsidRDefault="008206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FA10E" w14:textId="77777777" w:rsidR="002D0D14" w:rsidRDefault="002D0D14" w:rsidP="00D6069D">
      <w:pPr>
        <w:spacing w:after="0" w:line="240" w:lineRule="auto"/>
      </w:pPr>
      <w:r>
        <w:separator/>
      </w:r>
    </w:p>
  </w:footnote>
  <w:footnote w:type="continuationSeparator" w:id="0">
    <w:p w14:paraId="568ACC22" w14:textId="77777777" w:rsidR="002D0D14" w:rsidRDefault="002D0D14" w:rsidP="00D606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B117D"/>
    <w:multiLevelType w:val="multilevel"/>
    <w:tmpl w:val="15B89A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43878FA"/>
    <w:multiLevelType w:val="hybridMultilevel"/>
    <w:tmpl w:val="CE345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80DCD"/>
    <w:multiLevelType w:val="multilevel"/>
    <w:tmpl w:val="25EC258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742BC1"/>
    <w:multiLevelType w:val="multilevel"/>
    <w:tmpl w:val="754EC5C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 w15:restartNumberingAfterBreak="0">
    <w:nsid w:val="0AD409C2"/>
    <w:multiLevelType w:val="hybridMultilevel"/>
    <w:tmpl w:val="5A143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143F3"/>
    <w:multiLevelType w:val="hybridMultilevel"/>
    <w:tmpl w:val="E360675C"/>
    <w:lvl w:ilvl="0" w:tplc="10B0967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E424B9"/>
    <w:multiLevelType w:val="hybridMultilevel"/>
    <w:tmpl w:val="326E1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A3DF9"/>
    <w:multiLevelType w:val="hybridMultilevel"/>
    <w:tmpl w:val="607E43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E87BFF"/>
    <w:multiLevelType w:val="multilevel"/>
    <w:tmpl w:val="6D7A46D0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18CE45E0"/>
    <w:multiLevelType w:val="hybridMultilevel"/>
    <w:tmpl w:val="6114D7A6"/>
    <w:lvl w:ilvl="0" w:tplc="A082098A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64501A"/>
    <w:multiLevelType w:val="hybridMultilevel"/>
    <w:tmpl w:val="10BAFE88"/>
    <w:lvl w:ilvl="0" w:tplc="0A4EA994">
      <w:start w:val="4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C58C9"/>
    <w:multiLevelType w:val="hybridMultilevel"/>
    <w:tmpl w:val="D480F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485D4E">
      <w:numFmt w:val="bullet"/>
      <w:lvlText w:val="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4105F5"/>
    <w:multiLevelType w:val="multilevel"/>
    <w:tmpl w:val="3594B8A0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A91AAA"/>
    <w:multiLevelType w:val="hybridMultilevel"/>
    <w:tmpl w:val="F0B63360"/>
    <w:lvl w:ilvl="0" w:tplc="BD54F2A2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6C364B"/>
    <w:multiLevelType w:val="hybridMultilevel"/>
    <w:tmpl w:val="A55E82F0"/>
    <w:lvl w:ilvl="0" w:tplc="203297B2">
      <w:start w:val="1"/>
      <w:numFmt w:val="decimal"/>
      <w:lvlText w:val="%1."/>
      <w:lvlJc w:val="left"/>
      <w:pPr>
        <w:ind w:left="720" w:hanging="436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94CB2"/>
    <w:multiLevelType w:val="multilevel"/>
    <w:tmpl w:val="15BE823C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6" w15:restartNumberingAfterBreak="0">
    <w:nsid w:val="24E231F9"/>
    <w:multiLevelType w:val="hybridMultilevel"/>
    <w:tmpl w:val="C57CB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1A21F3"/>
    <w:multiLevelType w:val="hybridMultilevel"/>
    <w:tmpl w:val="7108CB06"/>
    <w:lvl w:ilvl="0" w:tplc="9C5605A2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205746"/>
    <w:multiLevelType w:val="hybridMultilevel"/>
    <w:tmpl w:val="D0806506"/>
    <w:lvl w:ilvl="0" w:tplc="EFE4936E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A12E33"/>
    <w:multiLevelType w:val="hybridMultilevel"/>
    <w:tmpl w:val="16AE5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764696"/>
    <w:multiLevelType w:val="hybridMultilevel"/>
    <w:tmpl w:val="58BA7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45162C"/>
    <w:multiLevelType w:val="multilevel"/>
    <w:tmpl w:val="74AA39F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ABF62AC"/>
    <w:multiLevelType w:val="hybridMultilevel"/>
    <w:tmpl w:val="84C63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DB0748"/>
    <w:multiLevelType w:val="hybridMultilevel"/>
    <w:tmpl w:val="023E5E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E63DF4"/>
    <w:multiLevelType w:val="multilevel"/>
    <w:tmpl w:val="E152C1A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5" w15:restartNumberingAfterBreak="0">
    <w:nsid w:val="48BB6587"/>
    <w:multiLevelType w:val="hybridMultilevel"/>
    <w:tmpl w:val="84C63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D72884"/>
    <w:multiLevelType w:val="hybridMultilevel"/>
    <w:tmpl w:val="B19C5C46"/>
    <w:lvl w:ilvl="0" w:tplc="A9E8C61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FB10F3"/>
    <w:multiLevelType w:val="hybridMultilevel"/>
    <w:tmpl w:val="E634DC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C95D7E"/>
    <w:multiLevelType w:val="hybridMultilevel"/>
    <w:tmpl w:val="FDAE88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F64D48"/>
    <w:multiLevelType w:val="multilevel"/>
    <w:tmpl w:val="F288E0C8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0" w15:restartNumberingAfterBreak="0">
    <w:nsid w:val="53081007"/>
    <w:multiLevelType w:val="multilevel"/>
    <w:tmpl w:val="36C8FB2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1" w15:restartNumberingAfterBreak="0">
    <w:nsid w:val="579712CE"/>
    <w:multiLevelType w:val="multilevel"/>
    <w:tmpl w:val="4D7E67B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2" w15:restartNumberingAfterBreak="0">
    <w:nsid w:val="58337650"/>
    <w:multiLevelType w:val="multilevel"/>
    <w:tmpl w:val="44249440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3" w15:restartNumberingAfterBreak="0">
    <w:nsid w:val="5A232B27"/>
    <w:multiLevelType w:val="hybridMultilevel"/>
    <w:tmpl w:val="86C492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0E7583"/>
    <w:multiLevelType w:val="hybridMultilevel"/>
    <w:tmpl w:val="039A68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B05960"/>
    <w:multiLevelType w:val="hybridMultilevel"/>
    <w:tmpl w:val="E098B81E"/>
    <w:lvl w:ilvl="0" w:tplc="4B6A9FF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EA0AF7"/>
    <w:multiLevelType w:val="hybridMultilevel"/>
    <w:tmpl w:val="C0AE5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6A729E"/>
    <w:multiLevelType w:val="hybridMultilevel"/>
    <w:tmpl w:val="48AA0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7B1FAC"/>
    <w:multiLevelType w:val="hybridMultilevel"/>
    <w:tmpl w:val="70CA6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225410"/>
    <w:multiLevelType w:val="multilevel"/>
    <w:tmpl w:val="5B4C0BEE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0" w15:restartNumberingAfterBreak="0">
    <w:nsid w:val="7AFA13FE"/>
    <w:multiLevelType w:val="hybridMultilevel"/>
    <w:tmpl w:val="3F46E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AF6213"/>
    <w:multiLevelType w:val="multilevel"/>
    <w:tmpl w:val="656A2BBE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2" w15:restartNumberingAfterBreak="0">
    <w:nsid w:val="7FDB3716"/>
    <w:multiLevelType w:val="multilevel"/>
    <w:tmpl w:val="2AD0CB76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6"/>
  </w:num>
  <w:num w:numId="2">
    <w:abstractNumId w:val="40"/>
  </w:num>
  <w:num w:numId="3">
    <w:abstractNumId w:val="38"/>
  </w:num>
  <w:num w:numId="4">
    <w:abstractNumId w:val="4"/>
  </w:num>
  <w:num w:numId="5">
    <w:abstractNumId w:val="25"/>
  </w:num>
  <w:num w:numId="6">
    <w:abstractNumId w:val="18"/>
  </w:num>
  <w:num w:numId="7">
    <w:abstractNumId w:val="37"/>
  </w:num>
  <w:num w:numId="8">
    <w:abstractNumId w:val="1"/>
  </w:num>
  <w:num w:numId="9">
    <w:abstractNumId w:val="20"/>
  </w:num>
  <w:num w:numId="10">
    <w:abstractNumId w:val="16"/>
  </w:num>
  <w:num w:numId="11">
    <w:abstractNumId w:val="9"/>
  </w:num>
  <w:num w:numId="12">
    <w:abstractNumId w:val="17"/>
  </w:num>
  <w:num w:numId="13">
    <w:abstractNumId w:val="13"/>
  </w:num>
  <w:num w:numId="14">
    <w:abstractNumId w:val="35"/>
  </w:num>
  <w:num w:numId="15">
    <w:abstractNumId w:val="26"/>
  </w:num>
  <w:num w:numId="16">
    <w:abstractNumId w:val="5"/>
  </w:num>
  <w:num w:numId="17">
    <w:abstractNumId w:val="32"/>
  </w:num>
  <w:num w:numId="18">
    <w:abstractNumId w:val="41"/>
  </w:num>
  <w:num w:numId="19">
    <w:abstractNumId w:val="39"/>
  </w:num>
  <w:num w:numId="20">
    <w:abstractNumId w:val="42"/>
  </w:num>
  <w:num w:numId="21">
    <w:abstractNumId w:val="29"/>
  </w:num>
  <w:num w:numId="22">
    <w:abstractNumId w:val="15"/>
  </w:num>
  <w:num w:numId="23">
    <w:abstractNumId w:val="8"/>
  </w:num>
  <w:num w:numId="24">
    <w:abstractNumId w:val="24"/>
  </w:num>
  <w:num w:numId="25">
    <w:abstractNumId w:val="30"/>
  </w:num>
  <w:num w:numId="26">
    <w:abstractNumId w:val="21"/>
  </w:num>
  <w:num w:numId="27">
    <w:abstractNumId w:val="10"/>
  </w:num>
  <w:num w:numId="28">
    <w:abstractNumId w:val="0"/>
  </w:num>
  <w:num w:numId="29">
    <w:abstractNumId w:val="31"/>
  </w:num>
  <w:num w:numId="30">
    <w:abstractNumId w:val="2"/>
  </w:num>
  <w:num w:numId="31">
    <w:abstractNumId w:val="3"/>
  </w:num>
  <w:num w:numId="32">
    <w:abstractNumId w:val="11"/>
  </w:num>
  <w:num w:numId="33">
    <w:abstractNumId w:val="36"/>
  </w:num>
  <w:num w:numId="34">
    <w:abstractNumId w:val="19"/>
  </w:num>
  <w:num w:numId="35">
    <w:abstractNumId w:val="22"/>
  </w:num>
  <w:num w:numId="36">
    <w:abstractNumId w:val="7"/>
  </w:num>
  <w:num w:numId="37">
    <w:abstractNumId w:val="27"/>
  </w:num>
  <w:num w:numId="38">
    <w:abstractNumId w:val="33"/>
  </w:num>
  <w:num w:numId="39">
    <w:abstractNumId w:val="23"/>
  </w:num>
  <w:num w:numId="40">
    <w:abstractNumId w:val="14"/>
  </w:num>
  <w:num w:numId="41">
    <w:abstractNumId w:val="12"/>
  </w:num>
  <w:num w:numId="42">
    <w:abstractNumId w:val="34"/>
  </w:num>
  <w:num w:numId="43">
    <w:abstractNumId w:val="2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BF6"/>
    <w:rsid w:val="000010DF"/>
    <w:rsid w:val="00002B90"/>
    <w:rsid w:val="00003184"/>
    <w:rsid w:val="00003378"/>
    <w:rsid w:val="000039E7"/>
    <w:rsid w:val="00005129"/>
    <w:rsid w:val="00005808"/>
    <w:rsid w:val="00011365"/>
    <w:rsid w:val="00012F36"/>
    <w:rsid w:val="000136ED"/>
    <w:rsid w:val="00015B34"/>
    <w:rsid w:val="00015C6D"/>
    <w:rsid w:val="00016B51"/>
    <w:rsid w:val="00016EC5"/>
    <w:rsid w:val="00020462"/>
    <w:rsid w:val="00022598"/>
    <w:rsid w:val="00023EFA"/>
    <w:rsid w:val="00025414"/>
    <w:rsid w:val="0002541D"/>
    <w:rsid w:val="0003045C"/>
    <w:rsid w:val="00032E7F"/>
    <w:rsid w:val="000333FB"/>
    <w:rsid w:val="000362AB"/>
    <w:rsid w:val="00042B58"/>
    <w:rsid w:val="00043DA6"/>
    <w:rsid w:val="00046A1E"/>
    <w:rsid w:val="00047D3E"/>
    <w:rsid w:val="000527D4"/>
    <w:rsid w:val="00055DDB"/>
    <w:rsid w:val="00055DF0"/>
    <w:rsid w:val="00056BB0"/>
    <w:rsid w:val="00060148"/>
    <w:rsid w:val="00066A43"/>
    <w:rsid w:val="00071732"/>
    <w:rsid w:val="000737EE"/>
    <w:rsid w:val="00074B9C"/>
    <w:rsid w:val="00080AF9"/>
    <w:rsid w:val="0008182C"/>
    <w:rsid w:val="00082511"/>
    <w:rsid w:val="00083675"/>
    <w:rsid w:val="00083731"/>
    <w:rsid w:val="0008384F"/>
    <w:rsid w:val="0008424E"/>
    <w:rsid w:val="00084DC9"/>
    <w:rsid w:val="00085A2B"/>
    <w:rsid w:val="00085AB8"/>
    <w:rsid w:val="00085F67"/>
    <w:rsid w:val="00090862"/>
    <w:rsid w:val="000938D8"/>
    <w:rsid w:val="000A00DF"/>
    <w:rsid w:val="000A7AED"/>
    <w:rsid w:val="000B2BFE"/>
    <w:rsid w:val="000B3B86"/>
    <w:rsid w:val="000C09E2"/>
    <w:rsid w:val="000C1F20"/>
    <w:rsid w:val="000D1B11"/>
    <w:rsid w:val="000D1DAE"/>
    <w:rsid w:val="000D5328"/>
    <w:rsid w:val="000D6D14"/>
    <w:rsid w:val="000D73BF"/>
    <w:rsid w:val="000D73EE"/>
    <w:rsid w:val="000E33EB"/>
    <w:rsid w:val="000E3711"/>
    <w:rsid w:val="000E4214"/>
    <w:rsid w:val="000E56AD"/>
    <w:rsid w:val="000F0BD3"/>
    <w:rsid w:val="000F4EED"/>
    <w:rsid w:val="000F5531"/>
    <w:rsid w:val="00105FC5"/>
    <w:rsid w:val="001116F0"/>
    <w:rsid w:val="0011239C"/>
    <w:rsid w:val="001123D6"/>
    <w:rsid w:val="00112605"/>
    <w:rsid w:val="00112627"/>
    <w:rsid w:val="001136B0"/>
    <w:rsid w:val="00114B03"/>
    <w:rsid w:val="00116C89"/>
    <w:rsid w:val="0012070A"/>
    <w:rsid w:val="0012581E"/>
    <w:rsid w:val="00126329"/>
    <w:rsid w:val="0012758C"/>
    <w:rsid w:val="00130683"/>
    <w:rsid w:val="00131029"/>
    <w:rsid w:val="00133AEC"/>
    <w:rsid w:val="00135735"/>
    <w:rsid w:val="0013591D"/>
    <w:rsid w:val="00142600"/>
    <w:rsid w:val="001433CF"/>
    <w:rsid w:val="00145B93"/>
    <w:rsid w:val="001477CC"/>
    <w:rsid w:val="00150DDA"/>
    <w:rsid w:val="00151579"/>
    <w:rsid w:val="00151AD3"/>
    <w:rsid w:val="001529E3"/>
    <w:rsid w:val="00152DE5"/>
    <w:rsid w:val="00153F30"/>
    <w:rsid w:val="00155B22"/>
    <w:rsid w:val="00156192"/>
    <w:rsid w:val="00163018"/>
    <w:rsid w:val="0016372F"/>
    <w:rsid w:val="00163884"/>
    <w:rsid w:val="00163F2B"/>
    <w:rsid w:val="001707B0"/>
    <w:rsid w:val="00171083"/>
    <w:rsid w:val="001712AD"/>
    <w:rsid w:val="00174E9E"/>
    <w:rsid w:val="001754F2"/>
    <w:rsid w:val="00175AEA"/>
    <w:rsid w:val="00176162"/>
    <w:rsid w:val="00177EC6"/>
    <w:rsid w:val="00183987"/>
    <w:rsid w:val="001839E3"/>
    <w:rsid w:val="00183F92"/>
    <w:rsid w:val="00184BF5"/>
    <w:rsid w:val="00186C59"/>
    <w:rsid w:val="00187EA7"/>
    <w:rsid w:val="00187FF4"/>
    <w:rsid w:val="00191B94"/>
    <w:rsid w:val="00191D89"/>
    <w:rsid w:val="00193520"/>
    <w:rsid w:val="00193CEA"/>
    <w:rsid w:val="00196D00"/>
    <w:rsid w:val="001A0539"/>
    <w:rsid w:val="001A3CA0"/>
    <w:rsid w:val="001A482C"/>
    <w:rsid w:val="001A4C38"/>
    <w:rsid w:val="001A5433"/>
    <w:rsid w:val="001A6720"/>
    <w:rsid w:val="001B248C"/>
    <w:rsid w:val="001B4741"/>
    <w:rsid w:val="001B54B5"/>
    <w:rsid w:val="001B6753"/>
    <w:rsid w:val="001B679A"/>
    <w:rsid w:val="001B6E99"/>
    <w:rsid w:val="001C1473"/>
    <w:rsid w:val="001C1ADA"/>
    <w:rsid w:val="001C2DD5"/>
    <w:rsid w:val="001C3ECB"/>
    <w:rsid w:val="001C6AB3"/>
    <w:rsid w:val="001D11BD"/>
    <w:rsid w:val="001D1B3A"/>
    <w:rsid w:val="001D5267"/>
    <w:rsid w:val="001E7149"/>
    <w:rsid w:val="001F191A"/>
    <w:rsid w:val="001F41CF"/>
    <w:rsid w:val="001F4F8E"/>
    <w:rsid w:val="001F5FFC"/>
    <w:rsid w:val="001F60E3"/>
    <w:rsid w:val="001F6875"/>
    <w:rsid w:val="001F69A7"/>
    <w:rsid w:val="00205574"/>
    <w:rsid w:val="00207D04"/>
    <w:rsid w:val="002100D3"/>
    <w:rsid w:val="002103C6"/>
    <w:rsid w:val="002111DE"/>
    <w:rsid w:val="002117C6"/>
    <w:rsid w:val="0021247B"/>
    <w:rsid w:val="00213C5E"/>
    <w:rsid w:val="0022020A"/>
    <w:rsid w:val="002222A9"/>
    <w:rsid w:val="00222A9C"/>
    <w:rsid w:val="0022327D"/>
    <w:rsid w:val="00223319"/>
    <w:rsid w:val="00223759"/>
    <w:rsid w:val="00225D29"/>
    <w:rsid w:val="002269BC"/>
    <w:rsid w:val="00231DB2"/>
    <w:rsid w:val="002328CD"/>
    <w:rsid w:val="00232D67"/>
    <w:rsid w:val="00233299"/>
    <w:rsid w:val="00233500"/>
    <w:rsid w:val="00234BC8"/>
    <w:rsid w:val="00235C49"/>
    <w:rsid w:val="00235EC3"/>
    <w:rsid w:val="00235F1D"/>
    <w:rsid w:val="00237C35"/>
    <w:rsid w:val="00240385"/>
    <w:rsid w:val="00240D65"/>
    <w:rsid w:val="0024192D"/>
    <w:rsid w:val="00244762"/>
    <w:rsid w:val="00251AAB"/>
    <w:rsid w:val="00251B84"/>
    <w:rsid w:val="0025588F"/>
    <w:rsid w:val="0026048F"/>
    <w:rsid w:val="002613B9"/>
    <w:rsid w:val="00262985"/>
    <w:rsid w:val="00262EF0"/>
    <w:rsid w:val="002646E5"/>
    <w:rsid w:val="00265DC7"/>
    <w:rsid w:val="00270795"/>
    <w:rsid w:val="002711E5"/>
    <w:rsid w:val="002717C8"/>
    <w:rsid w:val="002718BA"/>
    <w:rsid w:val="0027483D"/>
    <w:rsid w:val="00275651"/>
    <w:rsid w:val="002763F2"/>
    <w:rsid w:val="00280332"/>
    <w:rsid w:val="002809BF"/>
    <w:rsid w:val="002828CF"/>
    <w:rsid w:val="002828E0"/>
    <w:rsid w:val="00282ACA"/>
    <w:rsid w:val="00287E72"/>
    <w:rsid w:val="002A2618"/>
    <w:rsid w:val="002A3B93"/>
    <w:rsid w:val="002A3F9C"/>
    <w:rsid w:val="002A5D7A"/>
    <w:rsid w:val="002B1F42"/>
    <w:rsid w:val="002B545C"/>
    <w:rsid w:val="002B6209"/>
    <w:rsid w:val="002C01B5"/>
    <w:rsid w:val="002C3421"/>
    <w:rsid w:val="002C3B0F"/>
    <w:rsid w:val="002C5822"/>
    <w:rsid w:val="002D03DF"/>
    <w:rsid w:val="002D0D14"/>
    <w:rsid w:val="002D0F38"/>
    <w:rsid w:val="002D1B29"/>
    <w:rsid w:val="002D2D06"/>
    <w:rsid w:val="002D628B"/>
    <w:rsid w:val="002D6C07"/>
    <w:rsid w:val="002D7DF2"/>
    <w:rsid w:val="002E08B6"/>
    <w:rsid w:val="002E3160"/>
    <w:rsid w:val="002E3845"/>
    <w:rsid w:val="002E3E95"/>
    <w:rsid w:val="002E4EE1"/>
    <w:rsid w:val="002E57B7"/>
    <w:rsid w:val="002E5F66"/>
    <w:rsid w:val="002E7176"/>
    <w:rsid w:val="002F0BF6"/>
    <w:rsid w:val="002F104E"/>
    <w:rsid w:val="002F14BC"/>
    <w:rsid w:val="002F214A"/>
    <w:rsid w:val="002F33C0"/>
    <w:rsid w:val="002F44EB"/>
    <w:rsid w:val="002F4D0E"/>
    <w:rsid w:val="002F7CCF"/>
    <w:rsid w:val="00300079"/>
    <w:rsid w:val="0030305D"/>
    <w:rsid w:val="003117D5"/>
    <w:rsid w:val="003129E9"/>
    <w:rsid w:val="00320426"/>
    <w:rsid w:val="00323CB5"/>
    <w:rsid w:val="00324235"/>
    <w:rsid w:val="00324A37"/>
    <w:rsid w:val="00324FD9"/>
    <w:rsid w:val="00327736"/>
    <w:rsid w:val="00330321"/>
    <w:rsid w:val="00332781"/>
    <w:rsid w:val="00334E86"/>
    <w:rsid w:val="003357C6"/>
    <w:rsid w:val="003441F8"/>
    <w:rsid w:val="00344AE5"/>
    <w:rsid w:val="0034528D"/>
    <w:rsid w:val="0034536A"/>
    <w:rsid w:val="00355648"/>
    <w:rsid w:val="00356445"/>
    <w:rsid w:val="003617BB"/>
    <w:rsid w:val="003623A2"/>
    <w:rsid w:val="003625CD"/>
    <w:rsid w:val="003637DE"/>
    <w:rsid w:val="00365F06"/>
    <w:rsid w:val="003675AF"/>
    <w:rsid w:val="00370316"/>
    <w:rsid w:val="0037263A"/>
    <w:rsid w:val="00373789"/>
    <w:rsid w:val="003801A1"/>
    <w:rsid w:val="0038188B"/>
    <w:rsid w:val="003918FB"/>
    <w:rsid w:val="003933D0"/>
    <w:rsid w:val="00394335"/>
    <w:rsid w:val="00394457"/>
    <w:rsid w:val="0039687A"/>
    <w:rsid w:val="00397E5E"/>
    <w:rsid w:val="003A0F95"/>
    <w:rsid w:val="003A2579"/>
    <w:rsid w:val="003A283E"/>
    <w:rsid w:val="003A3BDB"/>
    <w:rsid w:val="003A521E"/>
    <w:rsid w:val="003A7E31"/>
    <w:rsid w:val="003B0247"/>
    <w:rsid w:val="003B37F3"/>
    <w:rsid w:val="003B54D7"/>
    <w:rsid w:val="003B5876"/>
    <w:rsid w:val="003C08AC"/>
    <w:rsid w:val="003C1025"/>
    <w:rsid w:val="003C11A4"/>
    <w:rsid w:val="003C2BF4"/>
    <w:rsid w:val="003C39CA"/>
    <w:rsid w:val="003C587A"/>
    <w:rsid w:val="003C6516"/>
    <w:rsid w:val="003C6663"/>
    <w:rsid w:val="003C6B19"/>
    <w:rsid w:val="003D02EF"/>
    <w:rsid w:val="003D1EB3"/>
    <w:rsid w:val="003D227B"/>
    <w:rsid w:val="003D2389"/>
    <w:rsid w:val="003D45CE"/>
    <w:rsid w:val="003D686E"/>
    <w:rsid w:val="003E0279"/>
    <w:rsid w:val="003E0381"/>
    <w:rsid w:val="003E07C5"/>
    <w:rsid w:val="003E28B0"/>
    <w:rsid w:val="003E37D5"/>
    <w:rsid w:val="003E3E79"/>
    <w:rsid w:val="003E459F"/>
    <w:rsid w:val="003E51E2"/>
    <w:rsid w:val="003F1018"/>
    <w:rsid w:val="003F11BD"/>
    <w:rsid w:val="003F1246"/>
    <w:rsid w:val="003F252C"/>
    <w:rsid w:val="003F553E"/>
    <w:rsid w:val="00401C14"/>
    <w:rsid w:val="0040277F"/>
    <w:rsid w:val="00403240"/>
    <w:rsid w:val="00404717"/>
    <w:rsid w:val="00404CD6"/>
    <w:rsid w:val="00406D7E"/>
    <w:rsid w:val="00407AB3"/>
    <w:rsid w:val="00410DEB"/>
    <w:rsid w:val="00411BB8"/>
    <w:rsid w:val="00411E03"/>
    <w:rsid w:val="00412FC0"/>
    <w:rsid w:val="00414AAC"/>
    <w:rsid w:val="004206DD"/>
    <w:rsid w:val="0042095B"/>
    <w:rsid w:val="004218BC"/>
    <w:rsid w:val="0042440B"/>
    <w:rsid w:val="00424CF6"/>
    <w:rsid w:val="00426161"/>
    <w:rsid w:val="0042627D"/>
    <w:rsid w:val="0042756A"/>
    <w:rsid w:val="00432320"/>
    <w:rsid w:val="00432C25"/>
    <w:rsid w:val="00433753"/>
    <w:rsid w:val="00434E9A"/>
    <w:rsid w:val="004352F3"/>
    <w:rsid w:val="004359D6"/>
    <w:rsid w:val="00435AD4"/>
    <w:rsid w:val="004379AF"/>
    <w:rsid w:val="00440AAE"/>
    <w:rsid w:val="0044177B"/>
    <w:rsid w:val="004429D3"/>
    <w:rsid w:val="004457A3"/>
    <w:rsid w:val="0045194C"/>
    <w:rsid w:val="00455E15"/>
    <w:rsid w:val="0045792D"/>
    <w:rsid w:val="004635B3"/>
    <w:rsid w:val="00464E2C"/>
    <w:rsid w:val="00466BC5"/>
    <w:rsid w:val="00467B5D"/>
    <w:rsid w:val="004714F7"/>
    <w:rsid w:val="00471B28"/>
    <w:rsid w:val="0047342A"/>
    <w:rsid w:val="004745C9"/>
    <w:rsid w:val="00475682"/>
    <w:rsid w:val="00476BCC"/>
    <w:rsid w:val="00477D0E"/>
    <w:rsid w:val="0048012C"/>
    <w:rsid w:val="0048019A"/>
    <w:rsid w:val="004823AA"/>
    <w:rsid w:val="00484BF9"/>
    <w:rsid w:val="004870F8"/>
    <w:rsid w:val="00490FD0"/>
    <w:rsid w:val="0049106F"/>
    <w:rsid w:val="0049226E"/>
    <w:rsid w:val="00494AFF"/>
    <w:rsid w:val="00494C7D"/>
    <w:rsid w:val="004951A1"/>
    <w:rsid w:val="0049694D"/>
    <w:rsid w:val="004A1A42"/>
    <w:rsid w:val="004A2DA4"/>
    <w:rsid w:val="004A5CDC"/>
    <w:rsid w:val="004A6327"/>
    <w:rsid w:val="004A63E9"/>
    <w:rsid w:val="004A6681"/>
    <w:rsid w:val="004B57A2"/>
    <w:rsid w:val="004B6F94"/>
    <w:rsid w:val="004B767F"/>
    <w:rsid w:val="004B7BE8"/>
    <w:rsid w:val="004C1FF4"/>
    <w:rsid w:val="004C3A79"/>
    <w:rsid w:val="004C71D3"/>
    <w:rsid w:val="004D1E00"/>
    <w:rsid w:val="004D29E4"/>
    <w:rsid w:val="004D3C02"/>
    <w:rsid w:val="004E65B4"/>
    <w:rsid w:val="004E7AEE"/>
    <w:rsid w:val="004F022D"/>
    <w:rsid w:val="004F068E"/>
    <w:rsid w:val="004F15F2"/>
    <w:rsid w:val="004F1C30"/>
    <w:rsid w:val="004F233E"/>
    <w:rsid w:val="004F4AA5"/>
    <w:rsid w:val="004F60E5"/>
    <w:rsid w:val="004F7091"/>
    <w:rsid w:val="00510A36"/>
    <w:rsid w:val="00511583"/>
    <w:rsid w:val="00511648"/>
    <w:rsid w:val="0051274A"/>
    <w:rsid w:val="00512B19"/>
    <w:rsid w:val="0051325A"/>
    <w:rsid w:val="00516808"/>
    <w:rsid w:val="00516E29"/>
    <w:rsid w:val="00517FC7"/>
    <w:rsid w:val="005202C2"/>
    <w:rsid w:val="00520DDA"/>
    <w:rsid w:val="00524E2F"/>
    <w:rsid w:val="005266B3"/>
    <w:rsid w:val="00527C81"/>
    <w:rsid w:val="00531248"/>
    <w:rsid w:val="00532339"/>
    <w:rsid w:val="005325D6"/>
    <w:rsid w:val="00535851"/>
    <w:rsid w:val="00536649"/>
    <w:rsid w:val="005367DC"/>
    <w:rsid w:val="00536D1C"/>
    <w:rsid w:val="00540CA9"/>
    <w:rsid w:val="00541BB9"/>
    <w:rsid w:val="0054463C"/>
    <w:rsid w:val="00545152"/>
    <w:rsid w:val="00545AD4"/>
    <w:rsid w:val="005461C3"/>
    <w:rsid w:val="00551B74"/>
    <w:rsid w:val="00553064"/>
    <w:rsid w:val="00554921"/>
    <w:rsid w:val="00554EFF"/>
    <w:rsid w:val="0055581C"/>
    <w:rsid w:val="00560768"/>
    <w:rsid w:val="00563CC5"/>
    <w:rsid w:val="00570632"/>
    <w:rsid w:val="00571085"/>
    <w:rsid w:val="005722A3"/>
    <w:rsid w:val="00573C65"/>
    <w:rsid w:val="00574033"/>
    <w:rsid w:val="005758A0"/>
    <w:rsid w:val="005762A6"/>
    <w:rsid w:val="00580E0B"/>
    <w:rsid w:val="00582CA7"/>
    <w:rsid w:val="0058371B"/>
    <w:rsid w:val="00586D84"/>
    <w:rsid w:val="00587E52"/>
    <w:rsid w:val="00587F44"/>
    <w:rsid w:val="005914AE"/>
    <w:rsid w:val="00591E26"/>
    <w:rsid w:val="0059703A"/>
    <w:rsid w:val="005970E4"/>
    <w:rsid w:val="005A1255"/>
    <w:rsid w:val="005A2010"/>
    <w:rsid w:val="005A21EE"/>
    <w:rsid w:val="005A2D31"/>
    <w:rsid w:val="005B1500"/>
    <w:rsid w:val="005B1556"/>
    <w:rsid w:val="005B186D"/>
    <w:rsid w:val="005B3C57"/>
    <w:rsid w:val="005B64AA"/>
    <w:rsid w:val="005C01DF"/>
    <w:rsid w:val="005C0F8D"/>
    <w:rsid w:val="005C1103"/>
    <w:rsid w:val="005C286A"/>
    <w:rsid w:val="005C4FCB"/>
    <w:rsid w:val="005C6373"/>
    <w:rsid w:val="005C6BC2"/>
    <w:rsid w:val="005C7CBF"/>
    <w:rsid w:val="005D0314"/>
    <w:rsid w:val="005D22E3"/>
    <w:rsid w:val="005E017C"/>
    <w:rsid w:val="005E1440"/>
    <w:rsid w:val="005E60D8"/>
    <w:rsid w:val="005E62A8"/>
    <w:rsid w:val="005E672F"/>
    <w:rsid w:val="005F19F3"/>
    <w:rsid w:val="005F202E"/>
    <w:rsid w:val="005F3959"/>
    <w:rsid w:val="006037E3"/>
    <w:rsid w:val="00603FDB"/>
    <w:rsid w:val="006068D1"/>
    <w:rsid w:val="00614C35"/>
    <w:rsid w:val="0061747F"/>
    <w:rsid w:val="00621045"/>
    <w:rsid w:val="00622D4F"/>
    <w:rsid w:val="00623252"/>
    <w:rsid w:val="00623C33"/>
    <w:rsid w:val="0062633B"/>
    <w:rsid w:val="00631D43"/>
    <w:rsid w:val="006330CF"/>
    <w:rsid w:val="0063659A"/>
    <w:rsid w:val="0064188F"/>
    <w:rsid w:val="0064268A"/>
    <w:rsid w:val="00642BE4"/>
    <w:rsid w:val="006432EC"/>
    <w:rsid w:val="0064536C"/>
    <w:rsid w:val="0064610D"/>
    <w:rsid w:val="00646E56"/>
    <w:rsid w:val="00651D10"/>
    <w:rsid w:val="006527C7"/>
    <w:rsid w:val="006545B7"/>
    <w:rsid w:val="006603B5"/>
    <w:rsid w:val="006604BC"/>
    <w:rsid w:val="00660F4E"/>
    <w:rsid w:val="00663529"/>
    <w:rsid w:val="00663F22"/>
    <w:rsid w:val="00665D21"/>
    <w:rsid w:val="00667218"/>
    <w:rsid w:val="00670A43"/>
    <w:rsid w:val="00671AD0"/>
    <w:rsid w:val="00671F83"/>
    <w:rsid w:val="006722F2"/>
    <w:rsid w:val="006756E5"/>
    <w:rsid w:val="006758B7"/>
    <w:rsid w:val="0067604C"/>
    <w:rsid w:val="006774A9"/>
    <w:rsid w:val="00680442"/>
    <w:rsid w:val="00681F13"/>
    <w:rsid w:val="00682068"/>
    <w:rsid w:val="00683BF9"/>
    <w:rsid w:val="00690652"/>
    <w:rsid w:val="0069283A"/>
    <w:rsid w:val="00695B2B"/>
    <w:rsid w:val="00695DED"/>
    <w:rsid w:val="006963AF"/>
    <w:rsid w:val="006A1641"/>
    <w:rsid w:val="006A2145"/>
    <w:rsid w:val="006A2309"/>
    <w:rsid w:val="006A26D9"/>
    <w:rsid w:val="006A2A7C"/>
    <w:rsid w:val="006A3756"/>
    <w:rsid w:val="006A58AE"/>
    <w:rsid w:val="006A60AE"/>
    <w:rsid w:val="006B16BE"/>
    <w:rsid w:val="006B3E59"/>
    <w:rsid w:val="006B614C"/>
    <w:rsid w:val="006C2EF3"/>
    <w:rsid w:val="006C3493"/>
    <w:rsid w:val="006C3C89"/>
    <w:rsid w:val="006C48A6"/>
    <w:rsid w:val="006C52FD"/>
    <w:rsid w:val="006C7E30"/>
    <w:rsid w:val="006D38CB"/>
    <w:rsid w:val="006D3B85"/>
    <w:rsid w:val="006D3E63"/>
    <w:rsid w:val="006D680A"/>
    <w:rsid w:val="006D7631"/>
    <w:rsid w:val="006E0657"/>
    <w:rsid w:val="006E1FE8"/>
    <w:rsid w:val="006E2CE9"/>
    <w:rsid w:val="006E429E"/>
    <w:rsid w:val="006F1E64"/>
    <w:rsid w:val="006F248B"/>
    <w:rsid w:val="006F33AD"/>
    <w:rsid w:val="006F355A"/>
    <w:rsid w:val="006F4520"/>
    <w:rsid w:val="006F6BE2"/>
    <w:rsid w:val="00701FAD"/>
    <w:rsid w:val="00706CD6"/>
    <w:rsid w:val="007109AA"/>
    <w:rsid w:val="0072044E"/>
    <w:rsid w:val="00720FEB"/>
    <w:rsid w:val="00724334"/>
    <w:rsid w:val="007244D2"/>
    <w:rsid w:val="00725347"/>
    <w:rsid w:val="00725C75"/>
    <w:rsid w:val="007270DC"/>
    <w:rsid w:val="0073110A"/>
    <w:rsid w:val="007327E6"/>
    <w:rsid w:val="00735956"/>
    <w:rsid w:val="0073795F"/>
    <w:rsid w:val="00740EE5"/>
    <w:rsid w:val="00741C0F"/>
    <w:rsid w:val="007503A6"/>
    <w:rsid w:val="00751405"/>
    <w:rsid w:val="00752DA7"/>
    <w:rsid w:val="007530F5"/>
    <w:rsid w:val="00754CC7"/>
    <w:rsid w:val="00754D1B"/>
    <w:rsid w:val="007556F0"/>
    <w:rsid w:val="00756C76"/>
    <w:rsid w:val="007572F1"/>
    <w:rsid w:val="00761A35"/>
    <w:rsid w:val="0076273A"/>
    <w:rsid w:val="00763322"/>
    <w:rsid w:val="00764784"/>
    <w:rsid w:val="007667DB"/>
    <w:rsid w:val="00767D36"/>
    <w:rsid w:val="00767E36"/>
    <w:rsid w:val="007732D2"/>
    <w:rsid w:val="00774CED"/>
    <w:rsid w:val="007760A9"/>
    <w:rsid w:val="00776BD4"/>
    <w:rsid w:val="00776BFC"/>
    <w:rsid w:val="00777265"/>
    <w:rsid w:val="00777462"/>
    <w:rsid w:val="007774A3"/>
    <w:rsid w:val="00781750"/>
    <w:rsid w:val="00782E8A"/>
    <w:rsid w:val="00785052"/>
    <w:rsid w:val="0078626B"/>
    <w:rsid w:val="00791438"/>
    <w:rsid w:val="00793F4F"/>
    <w:rsid w:val="007A036C"/>
    <w:rsid w:val="007A0A2F"/>
    <w:rsid w:val="007A0A4C"/>
    <w:rsid w:val="007A36D4"/>
    <w:rsid w:val="007B0A94"/>
    <w:rsid w:val="007B299C"/>
    <w:rsid w:val="007B2FDA"/>
    <w:rsid w:val="007B3C46"/>
    <w:rsid w:val="007B4AC2"/>
    <w:rsid w:val="007B526E"/>
    <w:rsid w:val="007C6E5B"/>
    <w:rsid w:val="007D1963"/>
    <w:rsid w:val="007E2139"/>
    <w:rsid w:val="007E24F3"/>
    <w:rsid w:val="007E3D77"/>
    <w:rsid w:val="007E6AC5"/>
    <w:rsid w:val="007E710C"/>
    <w:rsid w:val="007E7DBB"/>
    <w:rsid w:val="007F52B1"/>
    <w:rsid w:val="007F5B80"/>
    <w:rsid w:val="007F6B3D"/>
    <w:rsid w:val="00800F20"/>
    <w:rsid w:val="00801A0C"/>
    <w:rsid w:val="008076F3"/>
    <w:rsid w:val="00810806"/>
    <w:rsid w:val="00813C7E"/>
    <w:rsid w:val="008146B1"/>
    <w:rsid w:val="00814A49"/>
    <w:rsid w:val="00815A9D"/>
    <w:rsid w:val="00816C1C"/>
    <w:rsid w:val="008172CB"/>
    <w:rsid w:val="00817975"/>
    <w:rsid w:val="0082060A"/>
    <w:rsid w:val="00820BB7"/>
    <w:rsid w:val="00820F64"/>
    <w:rsid w:val="00822256"/>
    <w:rsid w:val="00822ED6"/>
    <w:rsid w:val="00823B55"/>
    <w:rsid w:val="0082534E"/>
    <w:rsid w:val="008255B2"/>
    <w:rsid w:val="008258C3"/>
    <w:rsid w:val="00825C1C"/>
    <w:rsid w:val="008303B6"/>
    <w:rsid w:val="00830D29"/>
    <w:rsid w:val="008328F6"/>
    <w:rsid w:val="00832AD9"/>
    <w:rsid w:val="00833069"/>
    <w:rsid w:val="0083437A"/>
    <w:rsid w:val="00835B35"/>
    <w:rsid w:val="00842404"/>
    <w:rsid w:val="008428D8"/>
    <w:rsid w:val="00845342"/>
    <w:rsid w:val="0084673A"/>
    <w:rsid w:val="008506B6"/>
    <w:rsid w:val="0085457A"/>
    <w:rsid w:val="008561FE"/>
    <w:rsid w:val="008564E1"/>
    <w:rsid w:val="00857C9C"/>
    <w:rsid w:val="008611AB"/>
    <w:rsid w:val="00866BFA"/>
    <w:rsid w:val="008671DE"/>
    <w:rsid w:val="0086746B"/>
    <w:rsid w:val="008705B2"/>
    <w:rsid w:val="00870DAB"/>
    <w:rsid w:val="008716DB"/>
    <w:rsid w:val="008726A2"/>
    <w:rsid w:val="00875AAA"/>
    <w:rsid w:val="0087699C"/>
    <w:rsid w:val="00876ECE"/>
    <w:rsid w:val="008772CE"/>
    <w:rsid w:val="0087746F"/>
    <w:rsid w:val="0089012B"/>
    <w:rsid w:val="008913FA"/>
    <w:rsid w:val="008933DD"/>
    <w:rsid w:val="00893B6A"/>
    <w:rsid w:val="00894828"/>
    <w:rsid w:val="00897583"/>
    <w:rsid w:val="008A1ACD"/>
    <w:rsid w:val="008A69BA"/>
    <w:rsid w:val="008B1252"/>
    <w:rsid w:val="008B199D"/>
    <w:rsid w:val="008B37D2"/>
    <w:rsid w:val="008B79FB"/>
    <w:rsid w:val="008C0831"/>
    <w:rsid w:val="008C0D88"/>
    <w:rsid w:val="008C24E9"/>
    <w:rsid w:val="008C4B0A"/>
    <w:rsid w:val="008C61A3"/>
    <w:rsid w:val="008D1373"/>
    <w:rsid w:val="008D6BA5"/>
    <w:rsid w:val="008D73E2"/>
    <w:rsid w:val="008E2131"/>
    <w:rsid w:val="008E45C1"/>
    <w:rsid w:val="008E48E0"/>
    <w:rsid w:val="008E5CC0"/>
    <w:rsid w:val="008E5D29"/>
    <w:rsid w:val="008E6079"/>
    <w:rsid w:val="008E6182"/>
    <w:rsid w:val="008F0DDE"/>
    <w:rsid w:val="008F19CD"/>
    <w:rsid w:val="008F2EB6"/>
    <w:rsid w:val="008F533B"/>
    <w:rsid w:val="008F6401"/>
    <w:rsid w:val="008F6A75"/>
    <w:rsid w:val="008F7F1A"/>
    <w:rsid w:val="009011F3"/>
    <w:rsid w:val="00904A32"/>
    <w:rsid w:val="00906EFE"/>
    <w:rsid w:val="00907665"/>
    <w:rsid w:val="00912E29"/>
    <w:rsid w:val="00913492"/>
    <w:rsid w:val="009150A8"/>
    <w:rsid w:val="00915D40"/>
    <w:rsid w:val="00923E59"/>
    <w:rsid w:val="00924715"/>
    <w:rsid w:val="009248C0"/>
    <w:rsid w:val="009248CD"/>
    <w:rsid w:val="00930A6A"/>
    <w:rsid w:val="0093246B"/>
    <w:rsid w:val="00936794"/>
    <w:rsid w:val="00936C43"/>
    <w:rsid w:val="00937BF0"/>
    <w:rsid w:val="00937CEC"/>
    <w:rsid w:val="00940E2E"/>
    <w:rsid w:val="009421D9"/>
    <w:rsid w:val="009440DD"/>
    <w:rsid w:val="00945753"/>
    <w:rsid w:val="00947064"/>
    <w:rsid w:val="00950B6E"/>
    <w:rsid w:val="00952A17"/>
    <w:rsid w:val="00952E1A"/>
    <w:rsid w:val="00953ACE"/>
    <w:rsid w:val="00954010"/>
    <w:rsid w:val="00954567"/>
    <w:rsid w:val="00954570"/>
    <w:rsid w:val="0095642A"/>
    <w:rsid w:val="0095676B"/>
    <w:rsid w:val="009576B2"/>
    <w:rsid w:val="00957BF8"/>
    <w:rsid w:val="0096054F"/>
    <w:rsid w:val="00960BAD"/>
    <w:rsid w:val="009661E4"/>
    <w:rsid w:val="009700BD"/>
    <w:rsid w:val="0097047A"/>
    <w:rsid w:val="00971AA0"/>
    <w:rsid w:val="00971B1C"/>
    <w:rsid w:val="009757C0"/>
    <w:rsid w:val="0097620E"/>
    <w:rsid w:val="00976BE8"/>
    <w:rsid w:val="00976DF6"/>
    <w:rsid w:val="00977122"/>
    <w:rsid w:val="009779B0"/>
    <w:rsid w:val="0098033B"/>
    <w:rsid w:val="009810D5"/>
    <w:rsid w:val="00983B7E"/>
    <w:rsid w:val="00985108"/>
    <w:rsid w:val="009854AD"/>
    <w:rsid w:val="00985C57"/>
    <w:rsid w:val="009933D0"/>
    <w:rsid w:val="00993B31"/>
    <w:rsid w:val="00996BAB"/>
    <w:rsid w:val="009A3329"/>
    <w:rsid w:val="009A5894"/>
    <w:rsid w:val="009B121D"/>
    <w:rsid w:val="009B27E2"/>
    <w:rsid w:val="009B3435"/>
    <w:rsid w:val="009B3B5D"/>
    <w:rsid w:val="009B3C0A"/>
    <w:rsid w:val="009B4866"/>
    <w:rsid w:val="009B6933"/>
    <w:rsid w:val="009B6A77"/>
    <w:rsid w:val="009B7833"/>
    <w:rsid w:val="009B7BBD"/>
    <w:rsid w:val="009C0EEF"/>
    <w:rsid w:val="009C21D5"/>
    <w:rsid w:val="009C3E3C"/>
    <w:rsid w:val="009C451E"/>
    <w:rsid w:val="009C471C"/>
    <w:rsid w:val="009C6B88"/>
    <w:rsid w:val="009D14DF"/>
    <w:rsid w:val="009D1B05"/>
    <w:rsid w:val="009D5F67"/>
    <w:rsid w:val="009D7D9C"/>
    <w:rsid w:val="009E13F9"/>
    <w:rsid w:val="009E5F68"/>
    <w:rsid w:val="009F02AB"/>
    <w:rsid w:val="009F655B"/>
    <w:rsid w:val="009F79DA"/>
    <w:rsid w:val="00A01FC9"/>
    <w:rsid w:val="00A02A23"/>
    <w:rsid w:val="00A030C4"/>
    <w:rsid w:val="00A0339A"/>
    <w:rsid w:val="00A04B7E"/>
    <w:rsid w:val="00A0653A"/>
    <w:rsid w:val="00A07801"/>
    <w:rsid w:val="00A11ABA"/>
    <w:rsid w:val="00A14862"/>
    <w:rsid w:val="00A17645"/>
    <w:rsid w:val="00A2202C"/>
    <w:rsid w:val="00A234A0"/>
    <w:rsid w:val="00A23C4A"/>
    <w:rsid w:val="00A251BE"/>
    <w:rsid w:val="00A2657D"/>
    <w:rsid w:val="00A26750"/>
    <w:rsid w:val="00A27789"/>
    <w:rsid w:val="00A302C1"/>
    <w:rsid w:val="00A30499"/>
    <w:rsid w:val="00A30B48"/>
    <w:rsid w:val="00A33AEE"/>
    <w:rsid w:val="00A33DF9"/>
    <w:rsid w:val="00A3500D"/>
    <w:rsid w:val="00A35255"/>
    <w:rsid w:val="00A37179"/>
    <w:rsid w:val="00A41C63"/>
    <w:rsid w:val="00A42521"/>
    <w:rsid w:val="00A530E9"/>
    <w:rsid w:val="00A53D32"/>
    <w:rsid w:val="00A541EF"/>
    <w:rsid w:val="00A571D7"/>
    <w:rsid w:val="00A6135E"/>
    <w:rsid w:val="00A62C06"/>
    <w:rsid w:val="00A640B1"/>
    <w:rsid w:val="00A65259"/>
    <w:rsid w:val="00A65D54"/>
    <w:rsid w:val="00A671C6"/>
    <w:rsid w:val="00A67FD3"/>
    <w:rsid w:val="00A70BE9"/>
    <w:rsid w:val="00A72265"/>
    <w:rsid w:val="00A72EBA"/>
    <w:rsid w:val="00A744D1"/>
    <w:rsid w:val="00A74E79"/>
    <w:rsid w:val="00A751A6"/>
    <w:rsid w:val="00A77F65"/>
    <w:rsid w:val="00A82CF3"/>
    <w:rsid w:val="00A834D8"/>
    <w:rsid w:val="00A84AB2"/>
    <w:rsid w:val="00A84ED6"/>
    <w:rsid w:val="00A91186"/>
    <w:rsid w:val="00A96E27"/>
    <w:rsid w:val="00AA0209"/>
    <w:rsid w:val="00AA10E9"/>
    <w:rsid w:val="00AA14F9"/>
    <w:rsid w:val="00AA6570"/>
    <w:rsid w:val="00AA6856"/>
    <w:rsid w:val="00AB1623"/>
    <w:rsid w:val="00AB351B"/>
    <w:rsid w:val="00AB3E8B"/>
    <w:rsid w:val="00AB4034"/>
    <w:rsid w:val="00AB6A8C"/>
    <w:rsid w:val="00AB7953"/>
    <w:rsid w:val="00AC2653"/>
    <w:rsid w:val="00AC7A0C"/>
    <w:rsid w:val="00AD0175"/>
    <w:rsid w:val="00AD118F"/>
    <w:rsid w:val="00AD1378"/>
    <w:rsid w:val="00AD20C3"/>
    <w:rsid w:val="00AD3112"/>
    <w:rsid w:val="00AE1013"/>
    <w:rsid w:val="00AE6E7E"/>
    <w:rsid w:val="00AE74B4"/>
    <w:rsid w:val="00AF1180"/>
    <w:rsid w:val="00AF11C9"/>
    <w:rsid w:val="00AF1251"/>
    <w:rsid w:val="00AF3200"/>
    <w:rsid w:val="00AF4A43"/>
    <w:rsid w:val="00AF4B78"/>
    <w:rsid w:val="00AF517F"/>
    <w:rsid w:val="00AF636D"/>
    <w:rsid w:val="00AF65C3"/>
    <w:rsid w:val="00AF6A3D"/>
    <w:rsid w:val="00AF7C78"/>
    <w:rsid w:val="00B024A4"/>
    <w:rsid w:val="00B031D3"/>
    <w:rsid w:val="00B0396D"/>
    <w:rsid w:val="00B07D1C"/>
    <w:rsid w:val="00B10F96"/>
    <w:rsid w:val="00B11F4E"/>
    <w:rsid w:val="00B127F5"/>
    <w:rsid w:val="00B12BC1"/>
    <w:rsid w:val="00B14193"/>
    <w:rsid w:val="00B15991"/>
    <w:rsid w:val="00B17A26"/>
    <w:rsid w:val="00B20665"/>
    <w:rsid w:val="00B227E8"/>
    <w:rsid w:val="00B229BA"/>
    <w:rsid w:val="00B22B86"/>
    <w:rsid w:val="00B23C94"/>
    <w:rsid w:val="00B2428C"/>
    <w:rsid w:val="00B2535B"/>
    <w:rsid w:val="00B25F8C"/>
    <w:rsid w:val="00B26580"/>
    <w:rsid w:val="00B27D35"/>
    <w:rsid w:val="00B27D4D"/>
    <w:rsid w:val="00B32933"/>
    <w:rsid w:val="00B362CA"/>
    <w:rsid w:val="00B36A2C"/>
    <w:rsid w:val="00B446B6"/>
    <w:rsid w:val="00B447F3"/>
    <w:rsid w:val="00B45C33"/>
    <w:rsid w:val="00B51286"/>
    <w:rsid w:val="00B52ACE"/>
    <w:rsid w:val="00B55025"/>
    <w:rsid w:val="00B556C8"/>
    <w:rsid w:val="00B56E47"/>
    <w:rsid w:val="00B5799A"/>
    <w:rsid w:val="00B60AF4"/>
    <w:rsid w:val="00B60C0F"/>
    <w:rsid w:val="00B62E06"/>
    <w:rsid w:val="00B64F06"/>
    <w:rsid w:val="00B6589B"/>
    <w:rsid w:val="00B66FEF"/>
    <w:rsid w:val="00B71813"/>
    <w:rsid w:val="00B71CE2"/>
    <w:rsid w:val="00B71E83"/>
    <w:rsid w:val="00B7207C"/>
    <w:rsid w:val="00B73E0A"/>
    <w:rsid w:val="00B755A0"/>
    <w:rsid w:val="00B76592"/>
    <w:rsid w:val="00B7665F"/>
    <w:rsid w:val="00B8002D"/>
    <w:rsid w:val="00B8163C"/>
    <w:rsid w:val="00B81CD9"/>
    <w:rsid w:val="00B84B9A"/>
    <w:rsid w:val="00B857F2"/>
    <w:rsid w:val="00B87B6E"/>
    <w:rsid w:val="00B900A0"/>
    <w:rsid w:val="00B94617"/>
    <w:rsid w:val="00B946D7"/>
    <w:rsid w:val="00B9665C"/>
    <w:rsid w:val="00B96690"/>
    <w:rsid w:val="00BA080B"/>
    <w:rsid w:val="00BA248C"/>
    <w:rsid w:val="00BA3927"/>
    <w:rsid w:val="00BA3EBA"/>
    <w:rsid w:val="00BA4468"/>
    <w:rsid w:val="00BA5308"/>
    <w:rsid w:val="00BA64AC"/>
    <w:rsid w:val="00BB0004"/>
    <w:rsid w:val="00BB19B3"/>
    <w:rsid w:val="00BB1A22"/>
    <w:rsid w:val="00BB4A4C"/>
    <w:rsid w:val="00BB58E0"/>
    <w:rsid w:val="00BB72AF"/>
    <w:rsid w:val="00BC11EE"/>
    <w:rsid w:val="00BC13B2"/>
    <w:rsid w:val="00BC32CA"/>
    <w:rsid w:val="00BC3B91"/>
    <w:rsid w:val="00BC47DC"/>
    <w:rsid w:val="00BC6883"/>
    <w:rsid w:val="00BD2610"/>
    <w:rsid w:val="00BD5736"/>
    <w:rsid w:val="00BD6AFE"/>
    <w:rsid w:val="00BD7A10"/>
    <w:rsid w:val="00BE0E96"/>
    <w:rsid w:val="00BE1DAB"/>
    <w:rsid w:val="00BE2B39"/>
    <w:rsid w:val="00BE4BF1"/>
    <w:rsid w:val="00BE5678"/>
    <w:rsid w:val="00BE5B3E"/>
    <w:rsid w:val="00BE7221"/>
    <w:rsid w:val="00BF5398"/>
    <w:rsid w:val="00BF5796"/>
    <w:rsid w:val="00C01091"/>
    <w:rsid w:val="00C01499"/>
    <w:rsid w:val="00C0345F"/>
    <w:rsid w:val="00C03D94"/>
    <w:rsid w:val="00C0411D"/>
    <w:rsid w:val="00C04808"/>
    <w:rsid w:val="00C04F27"/>
    <w:rsid w:val="00C052AC"/>
    <w:rsid w:val="00C135E9"/>
    <w:rsid w:val="00C14496"/>
    <w:rsid w:val="00C14BA0"/>
    <w:rsid w:val="00C159FB"/>
    <w:rsid w:val="00C16F17"/>
    <w:rsid w:val="00C21F2C"/>
    <w:rsid w:val="00C225F9"/>
    <w:rsid w:val="00C22CD7"/>
    <w:rsid w:val="00C23D6A"/>
    <w:rsid w:val="00C27C85"/>
    <w:rsid w:val="00C30BE7"/>
    <w:rsid w:val="00C30D53"/>
    <w:rsid w:val="00C31F67"/>
    <w:rsid w:val="00C3277E"/>
    <w:rsid w:val="00C34040"/>
    <w:rsid w:val="00C35405"/>
    <w:rsid w:val="00C402EB"/>
    <w:rsid w:val="00C40B65"/>
    <w:rsid w:val="00C42427"/>
    <w:rsid w:val="00C469ED"/>
    <w:rsid w:val="00C47272"/>
    <w:rsid w:val="00C50BE9"/>
    <w:rsid w:val="00C510FA"/>
    <w:rsid w:val="00C51905"/>
    <w:rsid w:val="00C5305E"/>
    <w:rsid w:val="00C61767"/>
    <w:rsid w:val="00C62C6F"/>
    <w:rsid w:val="00C64DAD"/>
    <w:rsid w:val="00C65003"/>
    <w:rsid w:val="00C67CFC"/>
    <w:rsid w:val="00C70A4A"/>
    <w:rsid w:val="00C772FF"/>
    <w:rsid w:val="00C82920"/>
    <w:rsid w:val="00C833FA"/>
    <w:rsid w:val="00C84161"/>
    <w:rsid w:val="00C852A5"/>
    <w:rsid w:val="00C91226"/>
    <w:rsid w:val="00C91D74"/>
    <w:rsid w:val="00C9309D"/>
    <w:rsid w:val="00C95A3B"/>
    <w:rsid w:val="00C96833"/>
    <w:rsid w:val="00C97021"/>
    <w:rsid w:val="00C975EE"/>
    <w:rsid w:val="00CA15B6"/>
    <w:rsid w:val="00CA3CD2"/>
    <w:rsid w:val="00CA5D9C"/>
    <w:rsid w:val="00CA7614"/>
    <w:rsid w:val="00CB09AD"/>
    <w:rsid w:val="00CB3169"/>
    <w:rsid w:val="00CB3E62"/>
    <w:rsid w:val="00CB5237"/>
    <w:rsid w:val="00CB544A"/>
    <w:rsid w:val="00CB592D"/>
    <w:rsid w:val="00CB6509"/>
    <w:rsid w:val="00CB79FC"/>
    <w:rsid w:val="00CC1B23"/>
    <w:rsid w:val="00CC46E9"/>
    <w:rsid w:val="00CC61BB"/>
    <w:rsid w:val="00CC6A24"/>
    <w:rsid w:val="00CC7F07"/>
    <w:rsid w:val="00CD0345"/>
    <w:rsid w:val="00CD0C19"/>
    <w:rsid w:val="00CD0F49"/>
    <w:rsid w:val="00CD1738"/>
    <w:rsid w:val="00CD2EC4"/>
    <w:rsid w:val="00CD316C"/>
    <w:rsid w:val="00CD47E1"/>
    <w:rsid w:val="00CD4CD2"/>
    <w:rsid w:val="00CD564B"/>
    <w:rsid w:val="00CD5CFD"/>
    <w:rsid w:val="00CE2351"/>
    <w:rsid w:val="00CE7BF4"/>
    <w:rsid w:val="00CE7FFD"/>
    <w:rsid w:val="00CF0241"/>
    <w:rsid w:val="00CF2411"/>
    <w:rsid w:val="00CF27FD"/>
    <w:rsid w:val="00CF4FC7"/>
    <w:rsid w:val="00CF68A0"/>
    <w:rsid w:val="00D01169"/>
    <w:rsid w:val="00D01309"/>
    <w:rsid w:val="00D0187D"/>
    <w:rsid w:val="00D021B2"/>
    <w:rsid w:val="00D02A2A"/>
    <w:rsid w:val="00D02B1E"/>
    <w:rsid w:val="00D050B4"/>
    <w:rsid w:val="00D06DA1"/>
    <w:rsid w:val="00D1021E"/>
    <w:rsid w:val="00D1379A"/>
    <w:rsid w:val="00D13EF2"/>
    <w:rsid w:val="00D154CB"/>
    <w:rsid w:val="00D203B3"/>
    <w:rsid w:val="00D21253"/>
    <w:rsid w:val="00D2500D"/>
    <w:rsid w:val="00D25AC9"/>
    <w:rsid w:val="00D260F5"/>
    <w:rsid w:val="00D26345"/>
    <w:rsid w:val="00D26E5E"/>
    <w:rsid w:val="00D277AC"/>
    <w:rsid w:val="00D30C43"/>
    <w:rsid w:val="00D31DFA"/>
    <w:rsid w:val="00D3208C"/>
    <w:rsid w:val="00D32590"/>
    <w:rsid w:val="00D33600"/>
    <w:rsid w:val="00D3595A"/>
    <w:rsid w:val="00D365F6"/>
    <w:rsid w:val="00D3674E"/>
    <w:rsid w:val="00D41A43"/>
    <w:rsid w:val="00D427E0"/>
    <w:rsid w:val="00D429E3"/>
    <w:rsid w:val="00D44EEB"/>
    <w:rsid w:val="00D4548F"/>
    <w:rsid w:val="00D47179"/>
    <w:rsid w:val="00D47512"/>
    <w:rsid w:val="00D47CDB"/>
    <w:rsid w:val="00D53814"/>
    <w:rsid w:val="00D53FF4"/>
    <w:rsid w:val="00D5750C"/>
    <w:rsid w:val="00D57C5F"/>
    <w:rsid w:val="00D57D6C"/>
    <w:rsid w:val="00D60515"/>
    <w:rsid w:val="00D6069D"/>
    <w:rsid w:val="00D64C7E"/>
    <w:rsid w:val="00D67203"/>
    <w:rsid w:val="00D67220"/>
    <w:rsid w:val="00D725A7"/>
    <w:rsid w:val="00D73248"/>
    <w:rsid w:val="00D73D2E"/>
    <w:rsid w:val="00D7421E"/>
    <w:rsid w:val="00D77381"/>
    <w:rsid w:val="00D81216"/>
    <w:rsid w:val="00D83FBA"/>
    <w:rsid w:val="00D85E96"/>
    <w:rsid w:val="00D85F92"/>
    <w:rsid w:val="00D87D53"/>
    <w:rsid w:val="00D90035"/>
    <w:rsid w:val="00D93796"/>
    <w:rsid w:val="00D939DD"/>
    <w:rsid w:val="00D95C35"/>
    <w:rsid w:val="00DA023C"/>
    <w:rsid w:val="00DA07F7"/>
    <w:rsid w:val="00DA2CC4"/>
    <w:rsid w:val="00DA68B5"/>
    <w:rsid w:val="00DA7019"/>
    <w:rsid w:val="00DA7A5A"/>
    <w:rsid w:val="00DB0FA1"/>
    <w:rsid w:val="00DB1F88"/>
    <w:rsid w:val="00DB4089"/>
    <w:rsid w:val="00DB4982"/>
    <w:rsid w:val="00DB4CE1"/>
    <w:rsid w:val="00DB5000"/>
    <w:rsid w:val="00DC4557"/>
    <w:rsid w:val="00DC673C"/>
    <w:rsid w:val="00DC73C6"/>
    <w:rsid w:val="00DC7DDC"/>
    <w:rsid w:val="00DD6443"/>
    <w:rsid w:val="00DD6800"/>
    <w:rsid w:val="00DE33E9"/>
    <w:rsid w:val="00DE3D15"/>
    <w:rsid w:val="00DE556D"/>
    <w:rsid w:val="00DE741A"/>
    <w:rsid w:val="00DE77E2"/>
    <w:rsid w:val="00DF0692"/>
    <w:rsid w:val="00DF0E7C"/>
    <w:rsid w:val="00DF69DB"/>
    <w:rsid w:val="00E011D1"/>
    <w:rsid w:val="00E01AEF"/>
    <w:rsid w:val="00E03940"/>
    <w:rsid w:val="00E042E9"/>
    <w:rsid w:val="00E053D0"/>
    <w:rsid w:val="00E05457"/>
    <w:rsid w:val="00E054BC"/>
    <w:rsid w:val="00E05BC5"/>
    <w:rsid w:val="00E06C53"/>
    <w:rsid w:val="00E110A0"/>
    <w:rsid w:val="00E11186"/>
    <w:rsid w:val="00E13286"/>
    <w:rsid w:val="00E13E49"/>
    <w:rsid w:val="00E164F7"/>
    <w:rsid w:val="00E1758A"/>
    <w:rsid w:val="00E22AC1"/>
    <w:rsid w:val="00E230EC"/>
    <w:rsid w:val="00E244FA"/>
    <w:rsid w:val="00E26C1A"/>
    <w:rsid w:val="00E277A9"/>
    <w:rsid w:val="00E30614"/>
    <w:rsid w:val="00E3092F"/>
    <w:rsid w:val="00E30F5B"/>
    <w:rsid w:val="00E31172"/>
    <w:rsid w:val="00E31204"/>
    <w:rsid w:val="00E33AD4"/>
    <w:rsid w:val="00E34305"/>
    <w:rsid w:val="00E3521F"/>
    <w:rsid w:val="00E41168"/>
    <w:rsid w:val="00E42883"/>
    <w:rsid w:val="00E433D1"/>
    <w:rsid w:val="00E4654F"/>
    <w:rsid w:val="00E505AF"/>
    <w:rsid w:val="00E570A9"/>
    <w:rsid w:val="00E624D6"/>
    <w:rsid w:val="00E6450A"/>
    <w:rsid w:val="00E66836"/>
    <w:rsid w:val="00E7760F"/>
    <w:rsid w:val="00E80FC7"/>
    <w:rsid w:val="00E813C3"/>
    <w:rsid w:val="00E818CC"/>
    <w:rsid w:val="00E8217B"/>
    <w:rsid w:val="00E835D3"/>
    <w:rsid w:val="00E849F7"/>
    <w:rsid w:val="00E84DE0"/>
    <w:rsid w:val="00E934C2"/>
    <w:rsid w:val="00E956E7"/>
    <w:rsid w:val="00E96CB0"/>
    <w:rsid w:val="00E97872"/>
    <w:rsid w:val="00E97CBC"/>
    <w:rsid w:val="00EA108D"/>
    <w:rsid w:val="00EA29B8"/>
    <w:rsid w:val="00EA3D0D"/>
    <w:rsid w:val="00EA414B"/>
    <w:rsid w:val="00EA59CE"/>
    <w:rsid w:val="00EB0FED"/>
    <w:rsid w:val="00EB246F"/>
    <w:rsid w:val="00EB2774"/>
    <w:rsid w:val="00EB28F8"/>
    <w:rsid w:val="00EB3B7E"/>
    <w:rsid w:val="00EB4156"/>
    <w:rsid w:val="00EB5566"/>
    <w:rsid w:val="00EB583F"/>
    <w:rsid w:val="00EB6D7C"/>
    <w:rsid w:val="00EC3F1B"/>
    <w:rsid w:val="00EC5C3C"/>
    <w:rsid w:val="00EC730B"/>
    <w:rsid w:val="00ED01BB"/>
    <w:rsid w:val="00ED3C1C"/>
    <w:rsid w:val="00ED5F69"/>
    <w:rsid w:val="00ED7383"/>
    <w:rsid w:val="00EE0399"/>
    <w:rsid w:val="00EE04F0"/>
    <w:rsid w:val="00EE0E9B"/>
    <w:rsid w:val="00EE263A"/>
    <w:rsid w:val="00EE3C54"/>
    <w:rsid w:val="00EE62E1"/>
    <w:rsid w:val="00EF1524"/>
    <w:rsid w:val="00EF61BE"/>
    <w:rsid w:val="00EF630E"/>
    <w:rsid w:val="00F002BF"/>
    <w:rsid w:val="00F03604"/>
    <w:rsid w:val="00F040A6"/>
    <w:rsid w:val="00F0529F"/>
    <w:rsid w:val="00F0589E"/>
    <w:rsid w:val="00F05950"/>
    <w:rsid w:val="00F077DA"/>
    <w:rsid w:val="00F07918"/>
    <w:rsid w:val="00F07C70"/>
    <w:rsid w:val="00F07D64"/>
    <w:rsid w:val="00F10356"/>
    <w:rsid w:val="00F11E9B"/>
    <w:rsid w:val="00F1272B"/>
    <w:rsid w:val="00F15F91"/>
    <w:rsid w:val="00F16994"/>
    <w:rsid w:val="00F21705"/>
    <w:rsid w:val="00F22D10"/>
    <w:rsid w:val="00F23965"/>
    <w:rsid w:val="00F24667"/>
    <w:rsid w:val="00F300B4"/>
    <w:rsid w:val="00F3118F"/>
    <w:rsid w:val="00F317D5"/>
    <w:rsid w:val="00F32F4B"/>
    <w:rsid w:val="00F3751E"/>
    <w:rsid w:val="00F411B0"/>
    <w:rsid w:val="00F418CF"/>
    <w:rsid w:val="00F4460C"/>
    <w:rsid w:val="00F45AE7"/>
    <w:rsid w:val="00F45C92"/>
    <w:rsid w:val="00F511D2"/>
    <w:rsid w:val="00F52ED3"/>
    <w:rsid w:val="00F53735"/>
    <w:rsid w:val="00F53D34"/>
    <w:rsid w:val="00F55B1F"/>
    <w:rsid w:val="00F55C78"/>
    <w:rsid w:val="00F563E5"/>
    <w:rsid w:val="00F56537"/>
    <w:rsid w:val="00F56C92"/>
    <w:rsid w:val="00F61258"/>
    <w:rsid w:val="00F62CA6"/>
    <w:rsid w:val="00F638BF"/>
    <w:rsid w:val="00F63BA2"/>
    <w:rsid w:val="00F6452E"/>
    <w:rsid w:val="00F656F7"/>
    <w:rsid w:val="00F66756"/>
    <w:rsid w:val="00F70BCC"/>
    <w:rsid w:val="00F7221D"/>
    <w:rsid w:val="00F7229B"/>
    <w:rsid w:val="00F731F9"/>
    <w:rsid w:val="00F73639"/>
    <w:rsid w:val="00F74DF3"/>
    <w:rsid w:val="00F74DF4"/>
    <w:rsid w:val="00F7572E"/>
    <w:rsid w:val="00F75D45"/>
    <w:rsid w:val="00F77ECD"/>
    <w:rsid w:val="00F83645"/>
    <w:rsid w:val="00F83B1E"/>
    <w:rsid w:val="00F84991"/>
    <w:rsid w:val="00F9032A"/>
    <w:rsid w:val="00F91F1C"/>
    <w:rsid w:val="00F92C57"/>
    <w:rsid w:val="00F9315B"/>
    <w:rsid w:val="00F96F87"/>
    <w:rsid w:val="00F97436"/>
    <w:rsid w:val="00FA01C7"/>
    <w:rsid w:val="00FA06B8"/>
    <w:rsid w:val="00FA16CD"/>
    <w:rsid w:val="00FA352E"/>
    <w:rsid w:val="00FA3BA7"/>
    <w:rsid w:val="00FA5788"/>
    <w:rsid w:val="00FA5A22"/>
    <w:rsid w:val="00FA64B1"/>
    <w:rsid w:val="00FB07BF"/>
    <w:rsid w:val="00FB2879"/>
    <w:rsid w:val="00FB311B"/>
    <w:rsid w:val="00FB42B1"/>
    <w:rsid w:val="00FB4B95"/>
    <w:rsid w:val="00FB7DB0"/>
    <w:rsid w:val="00FC229E"/>
    <w:rsid w:val="00FC3D23"/>
    <w:rsid w:val="00FC4030"/>
    <w:rsid w:val="00FC6B08"/>
    <w:rsid w:val="00FC7CB5"/>
    <w:rsid w:val="00FD09EE"/>
    <w:rsid w:val="00FD1DFF"/>
    <w:rsid w:val="00FD22FA"/>
    <w:rsid w:val="00FD60AC"/>
    <w:rsid w:val="00FD64EE"/>
    <w:rsid w:val="00FD68FB"/>
    <w:rsid w:val="00FE47A7"/>
    <w:rsid w:val="00FE4C92"/>
    <w:rsid w:val="00FE5BCC"/>
    <w:rsid w:val="00FE62C2"/>
    <w:rsid w:val="00FF0C08"/>
    <w:rsid w:val="00FF2DDE"/>
    <w:rsid w:val="00FF5E4B"/>
    <w:rsid w:val="00FF6882"/>
    <w:rsid w:val="00FF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0886C26"/>
  <w15:chartTrackingRefBased/>
  <w15:docId w15:val="{A23FE101-401D-4829-8605-E06B730E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70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700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4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D7A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7A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7A1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A1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0318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03184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5E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5E15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C135E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C135E9"/>
    <w:rPr>
      <w:color w:val="954F72" w:themeColor="followedHyperlink"/>
      <w:u w:val="single"/>
    </w:rPr>
  </w:style>
  <w:style w:type="character" w:customStyle="1" w:styleId="embshighlight">
    <w:name w:val="embshighlight"/>
    <w:basedOn w:val="Absatz-Standardschriftart"/>
    <w:rsid w:val="0073110A"/>
  </w:style>
  <w:style w:type="table" w:customStyle="1" w:styleId="Tabellenraster2">
    <w:name w:val="Tabellenraster2"/>
    <w:basedOn w:val="NormaleTabelle"/>
    <w:next w:val="Tabellenraster"/>
    <w:uiPriority w:val="39"/>
    <w:rsid w:val="00AD2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50B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70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tandardWeb">
    <w:name w:val="Normal (Web)"/>
    <w:basedOn w:val="Standard"/>
    <w:uiPriority w:val="99"/>
    <w:unhideWhenUsed/>
    <w:rsid w:val="003C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">
    <w:name w:val="p"/>
    <w:basedOn w:val="Standard"/>
    <w:rsid w:val="00AD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ref-title">
    <w:name w:val="ref-title"/>
    <w:basedOn w:val="Absatz-Standardschriftart"/>
    <w:rsid w:val="005F3959"/>
  </w:style>
  <w:style w:type="character" w:styleId="Hervorhebung">
    <w:name w:val="Emphasis"/>
    <w:basedOn w:val="Absatz-Standardschriftart"/>
    <w:uiPriority w:val="20"/>
    <w:qFormat/>
    <w:rsid w:val="005F3959"/>
    <w:rPr>
      <w:i/>
      <w:iCs/>
    </w:rPr>
  </w:style>
  <w:style w:type="character" w:customStyle="1" w:styleId="ref-vol">
    <w:name w:val="ref-vol"/>
    <w:basedOn w:val="Absatz-Standardschriftart"/>
    <w:rsid w:val="005F3959"/>
  </w:style>
  <w:style w:type="character" w:customStyle="1" w:styleId="ref-iss">
    <w:name w:val="ref-iss"/>
    <w:basedOn w:val="Absatz-Standardschriftart"/>
    <w:rsid w:val="005F3959"/>
  </w:style>
  <w:style w:type="character" w:styleId="NichtaufgelsteErwhnung">
    <w:name w:val="Unresolved Mention"/>
    <w:basedOn w:val="Absatz-Standardschriftart"/>
    <w:uiPriority w:val="99"/>
    <w:semiHidden/>
    <w:unhideWhenUsed/>
    <w:rsid w:val="003B5876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B81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8163C"/>
    <w:pPr>
      <w:spacing w:after="0" w:line="240" w:lineRule="auto"/>
    </w:pPr>
  </w:style>
  <w:style w:type="character" w:customStyle="1" w:styleId="ref-journal">
    <w:name w:val="ref-journal"/>
    <w:basedOn w:val="Absatz-Standardschriftart"/>
    <w:rsid w:val="00240D65"/>
  </w:style>
  <w:style w:type="table" w:customStyle="1" w:styleId="Tabellenraster3">
    <w:name w:val="Tabellenraster3"/>
    <w:basedOn w:val="NormaleTabelle"/>
    <w:next w:val="Tabellenraster"/>
    <w:uiPriority w:val="39"/>
    <w:rsid w:val="00603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18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606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069D"/>
  </w:style>
  <w:style w:type="paragraph" w:styleId="Fuzeile">
    <w:name w:val="footer"/>
    <w:basedOn w:val="Standard"/>
    <w:link w:val="FuzeileZchn"/>
    <w:uiPriority w:val="99"/>
    <w:unhideWhenUsed/>
    <w:rsid w:val="00D606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069D"/>
  </w:style>
  <w:style w:type="table" w:customStyle="1" w:styleId="Tabellenraster5">
    <w:name w:val="Tabellenraster5"/>
    <w:basedOn w:val="NormaleTabelle"/>
    <w:next w:val="Tabellenraster"/>
    <w:uiPriority w:val="39"/>
    <w:rsid w:val="00B36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7A0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C04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700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visually-hidden">
    <w:name w:val="visually-hidden"/>
    <w:basedOn w:val="Absatz-Standardschriftart"/>
    <w:rsid w:val="009700BD"/>
  </w:style>
  <w:style w:type="character" w:customStyle="1" w:styleId="lmtlanguageselectactivetitle">
    <w:name w:val="lmt__language_select__active__title"/>
    <w:basedOn w:val="Absatz-Standardschriftart"/>
    <w:rsid w:val="009700BD"/>
  </w:style>
  <w:style w:type="table" w:customStyle="1" w:styleId="Tabellenraster7">
    <w:name w:val="Tabellenraster7"/>
    <w:basedOn w:val="NormaleTabelle"/>
    <w:next w:val="Tabellenraster"/>
    <w:uiPriority w:val="39"/>
    <w:rsid w:val="004A2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A2DA4"/>
    <w:rPr>
      <w:color w:val="808080"/>
    </w:rPr>
  </w:style>
  <w:style w:type="numbering" w:customStyle="1" w:styleId="AktuelleListe1">
    <w:name w:val="Aktuelle Liste1"/>
    <w:uiPriority w:val="99"/>
    <w:rsid w:val="003E3E79"/>
    <w:pPr>
      <w:numPr>
        <w:numId w:val="41"/>
      </w:numPr>
    </w:pPr>
  </w:style>
  <w:style w:type="character" w:customStyle="1" w:styleId="ff1">
    <w:name w:val="ff1"/>
    <w:basedOn w:val="Absatz-Standardschriftart"/>
    <w:rsid w:val="0082060A"/>
  </w:style>
  <w:style w:type="character" w:customStyle="1" w:styleId="fs0">
    <w:name w:val="fs0"/>
    <w:basedOn w:val="Absatz-Standardschriftart"/>
    <w:rsid w:val="0082060A"/>
  </w:style>
  <w:style w:type="character" w:customStyle="1" w:styleId="lsd">
    <w:name w:val="lsd"/>
    <w:basedOn w:val="Absatz-Standardschriftart"/>
    <w:rsid w:val="0082060A"/>
  </w:style>
  <w:style w:type="character" w:customStyle="1" w:styleId="ffa">
    <w:name w:val="ffa"/>
    <w:basedOn w:val="Absatz-Standardschriftart"/>
    <w:rsid w:val="0082060A"/>
  </w:style>
  <w:style w:type="character" w:customStyle="1" w:styleId="fc6">
    <w:name w:val="fc6"/>
    <w:basedOn w:val="Absatz-Standardschriftart"/>
    <w:rsid w:val="0082060A"/>
  </w:style>
  <w:style w:type="character" w:customStyle="1" w:styleId="fc0">
    <w:name w:val="fc0"/>
    <w:basedOn w:val="Absatz-Standardschriftart"/>
    <w:rsid w:val="00820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803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3062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5540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5319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4803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10589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3574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37680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3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7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2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0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1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3056">
              <w:marLeft w:val="36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619">
          <w:marLeft w:val="0"/>
          <w:marRight w:val="1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7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1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9049">
                      <w:marLeft w:val="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21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1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224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675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06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0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0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2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8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2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4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0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5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5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1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4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4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3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20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8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8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8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7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2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0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6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0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4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42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4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46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7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4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68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2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0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1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6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5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4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4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29355-FF3A-4654-A26C-029785E6B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7</Pages>
  <Words>5616</Words>
  <Characters>35382</Characters>
  <Application>Microsoft Office Word</Application>
  <DocSecurity>0</DocSecurity>
  <Lines>294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peckemeier</dc:creator>
  <cp:keywords/>
  <dc:description/>
  <cp:lastModifiedBy>Speckemeier, Christian</cp:lastModifiedBy>
  <cp:revision>13</cp:revision>
  <dcterms:created xsi:type="dcterms:W3CDTF">2022-09-27T07:59:00Z</dcterms:created>
  <dcterms:modified xsi:type="dcterms:W3CDTF">2023-06-14T06:44:00Z</dcterms:modified>
</cp:coreProperties>
</file>